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E7364" w14:textId="44EF7155" w:rsidR="00985CA6" w:rsidRDefault="00704545" w:rsidP="00871F07">
      <w:pPr>
        <w:rPr>
          <w:rFonts w:ascii="Times New Roman" w:hAnsi="Times New Roman"/>
          <w:sz w:val="24"/>
          <w:szCs w:val="24"/>
        </w:rPr>
      </w:pPr>
      <w:r>
        <w:rPr>
          <w:noProof/>
          <w:lang w:val="en-US"/>
        </w:rPr>
        <w:pict w14:anchorId="6F15F4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51.5pt;height:451.5pt;visibility:visible">
            <v:imagedata r:id="rId4" o:title=""/>
          </v:shape>
        </w:pict>
      </w:r>
    </w:p>
    <w:p w14:paraId="2177BB8B" w14:textId="3C7BF8F1" w:rsidR="00704545" w:rsidRPr="00704545" w:rsidRDefault="0031275B" w:rsidP="00704545"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 w:rsidR="00775092">
        <w:rPr>
          <w:rFonts w:ascii="Times New Roman" w:hAnsi="Times New Roman"/>
          <w:sz w:val="24"/>
          <w:szCs w:val="24"/>
        </w:rPr>
        <w:t>ure</w:t>
      </w:r>
      <w:r w:rsidR="009857D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="009857DA">
        <w:rPr>
          <w:rFonts w:ascii="Times New Roman" w:hAnsi="Times New Roman"/>
          <w:sz w:val="24"/>
          <w:szCs w:val="24"/>
        </w:rPr>
        <w:t>1. M</w:t>
      </w:r>
      <w:r w:rsidR="009857DA" w:rsidRPr="00367833">
        <w:rPr>
          <w:rFonts w:ascii="Times New Roman" w:hAnsi="Times New Roman"/>
          <w:sz w:val="24"/>
          <w:szCs w:val="24"/>
        </w:rPr>
        <w:t>ap and sample size of the five locations</w:t>
      </w:r>
      <w:r w:rsidR="00985CA6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985CA6">
        <w:rPr>
          <w:rFonts w:ascii="Times New Roman" w:hAnsi="Times New Roman"/>
          <w:sz w:val="24"/>
          <w:szCs w:val="24"/>
          <w:lang w:val="en-US"/>
        </w:rPr>
        <w:t>n</w:t>
      </w:r>
      <w:proofErr w:type="gramEnd"/>
      <w:r w:rsidR="00985CA6">
        <w:rPr>
          <w:rFonts w:ascii="Times New Roman" w:hAnsi="Times New Roman"/>
          <w:sz w:val="24"/>
          <w:szCs w:val="24"/>
          <w:lang w:val="en-US"/>
        </w:rPr>
        <w:t xml:space="preserve">: sample size; A= MAF </w:t>
      </w:r>
      <w:r w:rsidR="00413209">
        <w:rPr>
          <w:rFonts w:ascii="Times New Roman" w:hAnsi="Times New Roman"/>
          <w:sz w:val="24"/>
          <w:szCs w:val="24"/>
        </w:rPr>
        <w:t xml:space="preserve">of </w:t>
      </w:r>
      <w:r w:rsidR="00985CA6">
        <w:rPr>
          <w:rFonts w:ascii="Times New Roman" w:hAnsi="Times New Roman"/>
          <w:sz w:val="24"/>
          <w:szCs w:val="24"/>
          <w:lang w:val="en-US"/>
        </w:rPr>
        <w:t>rs9939609, B= MAF</w:t>
      </w:r>
      <w:r w:rsidR="00413209">
        <w:rPr>
          <w:rFonts w:ascii="Times New Roman" w:hAnsi="Times New Roman"/>
          <w:sz w:val="24"/>
          <w:szCs w:val="24"/>
        </w:rPr>
        <w:t xml:space="preserve"> of</w:t>
      </w:r>
      <w:r w:rsidR="00985CA6">
        <w:rPr>
          <w:rFonts w:ascii="Times New Roman" w:hAnsi="Times New Roman"/>
          <w:sz w:val="24"/>
          <w:szCs w:val="24"/>
          <w:lang w:val="en-US"/>
        </w:rPr>
        <w:t xml:space="preserve"> rs1421085.</w:t>
      </w:r>
      <w:r w:rsidR="00704545">
        <w:rPr>
          <w:rFonts w:ascii="Times New Roman" w:hAnsi="Times New Roman"/>
          <w:sz w:val="24"/>
          <w:szCs w:val="24"/>
        </w:rPr>
        <w:t xml:space="preserve"> </w:t>
      </w:r>
      <w:r w:rsidR="00704545" w:rsidRPr="00704545">
        <w:rPr>
          <w:rFonts w:ascii="Times New Roman" w:hAnsi="Times New Roman" w:cs="Times New Roman"/>
          <w:sz w:val="24"/>
          <w:szCs w:val="24"/>
        </w:rPr>
        <w:t>Map data © 2019 Google</w:t>
      </w:r>
      <w:r w:rsidR="0070454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36BD6F63" w14:textId="768F35B0" w:rsidR="0031275B" w:rsidRPr="00704545" w:rsidRDefault="0031275B" w:rsidP="00D70C4F">
      <w:pPr>
        <w:jc w:val="both"/>
        <w:rPr>
          <w:rFonts w:ascii="Times New Roman" w:hAnsi="Times New Roman"/>
          <w:sz w:val="24"/>
          <w:szCs w:val="24"/>
        </w:rPr>
      </w:pPr>
    </w:p>
    <w:p w14:paraId="1C66FB51" w14:textId="77777777" w:rsidR="0031275B" w:rsidRDefault="0031275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35C402E8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3BB045C3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74712E9E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35164901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32FB6A87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72329B9A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1A8845A1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78E3ED81" w14:textId="77777777" w:rsidR="00691A69" w:rsidRDefault="00691A69" w:rsidP="00871F07">
      <w:pPr>
        <w:rPr>
          <w:rFonts w:ascii="Times New Roman" w:hAnsi="Times New Roman"/>
          <w:sz w:val="24"/>
          <w:szCs w:val="24"/>
        </w:rPr>
      </w:pPr>
    </w:p>
    <w:p w14:paraId="5B1B5AA8" w14:textId="77777777" w:rsidR="0031275B" w:rsidRPr="00155C38" w:rsidRDefault="00DF5FE0" w:rsidP="00871F0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Table S1. </w:t>
      </w:r>
      <w:r w:rsidR="00B0204C">
        <w:rPr>
          <w:rFonts w:ascii="Times New Roman" w:hAnsi="Times New Roman"/>
          <w:sz w:val="24"/>
          <w:szCs w:val="24"/>
        </w:rPr>
        <w:t>O</w:t>
      </w:r>
      <w:r w:rsidRPr="00367833">
        <w:rPr>
          <w:rFonts w:ascii="Times New Roman" w:hAnsi="Times New Roman"/>
          <w:sz w:val="24"/>
          <w:szCs w:val="24"/>
        </w:rPr>
        <w:t>uter and inner primers for ARMS-PCR</w:t>
      </w:r>
      <w:r w:rsidR="00B0204C">
        <w:rPr>
          <w:rFonts w:ascii="Times New Roman" w:hAnsi="Times New Roman"/>
          <w:sz w:val="24"/>
          <w:szCs w:val="24"/>
        </w:rPr>
        <w:t xml:space="preserve"> and </w:t>
      </w:r>
      <w:r w:rsidR="00B0204C" w:rsidRPr="00367833">
        <w:rPr>
          <w:rFonts w:ascii="Times New Roman" w:hAnsi="Times New Roman"/>
          <w:sz w:val="24"/>
          <w:szCs w:val="24"/>
        </w:rPr>
        <w:t xml:space="preserve">ARMS-PCR </w:t>
      </w:r>
      <w:r w:rsidR="00155C38">
        <w:rPr>
          <w:rFonts w:ascii="Times New Roman" w:hAnsi="Times New Roman"/>
          <w:sz w:val="24"/>
          <w:szCs w:val="24"/>
          <w:lang w:val="en-US"/>
        </w:rPr>
        <w:t>results</w:t>
      </w:r>
    </w:p>
    <w:tbl>
      <w:tblPr>
        <w:tblW w:w="888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2"/>
        <w:gridCol w:w="5106"/>
        <w:gridCol w:w="2777"/>
      </w:tblGrid>
      <w:tr w:rsidR="00155C38" w:rsidRPr="006D45D3" w14:paraId="38E81D02" w14:textId="77777777" w:rsidTr="00155C38"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1D558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NP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2638B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0"/>
                <w:szCs w:val="24"/>
              </w:rPr>
              <w:t>Primer</w:t>
            </w:r>
            <w:r w:rsidRPr="006D45D3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s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1856B" w14:textId="77777777" w:rsidR="00155C38" w:rsidRPr="006D45D3" w:rsidRDefault="00155C38" w:rsidP="00FA4934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ragments</w:t>
            </w:r>
          </w:p>
        </w:tc>
      </w:tr>
      <w:tr w:rsidR="00155C38" w:rsidRPr="006D45D3" w14:paraId="03554B52" w14:textId="77777777" w:rsidTr="00155C38"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DB170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s9939609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CFC1E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Fin: 5’- TAGGTTCCTTGCGACTGCTGTGAATATA-3’</w:t>
            </w:r>
          </w:p>
          <w:p w14:paraId="02E0C9FE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in: 5’-GAGTAACAGAGACTATCCAAGTGCATCTCA-3’</w:t>
            </w:r>
          </w:p>
          <w:p w14:paraId="04B1C681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</w:p>
          <w:p w14:paraId="3319034E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Fout: 5’- GTTCTACAGTTCCAGTCATTTTTGACAGC-3’</w:t>
            </w:r>
          </w:p>
          <w:p w14:paraId="61A099E5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out: 5’- AGCCTCTCTACCATCTTATGTCCAAACA-3’</w:t>
            </w:r>
          </w:p>
          <w:p w14:paraId="693CDD96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DC185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3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93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2DC5F916" w14:textId="77777777" w:rsidR="00155C38" w:rsidRPr="006D45D3" w:rsidRDefault="00155C38" w:rsidP="00FA493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TA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3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93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01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1EF19ECE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3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01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36660833" w14:textId="77777777" w:rsidR="00155C38" w:rsidRPr="006D45D3" w:rsidRDefault="00155C38" w:rsidP="00FA4934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155C38" w:rsidRPr="006D45D3" w14:paraId="5A19C881" w14:textId="77777777" w:rsidTr="00155C38"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74481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s1421085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C0027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Fin: 5’- TAGCAGTTCAGGTCCTAAGGCATTAT-3’</w:t>
            </w:r>
          </w:p>
          <w:p w14:paraId="3FAEA951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in: 5’- ACAAATTCTCATCAGACACTTAATCACTG-3’</w:t>
            </w:r>
          </w:p>
          <w:p w14:paraId="2AA25767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</w:p>
          <w:p w14:paraId="30FFCF21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Fout: 5’- TTTAGGTTGTAATGAAGTTTTAGGCCTC-3’</w:t>
            </w:r>
          </w:p>
          <w:p w14:paraId="60B9EE1E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6D45D3">
              <w:rPr>
                <w:rFonts w:ascii="Times New Roman" w:hAnsi="Times New Roman"/>
                <w:sz w:val="20"/>
                <w:szCs w:val="24"/>
              </w:rPr>
              <w:t>Rout: 5’- ATCAGGTTAAATAAATGCTTCTGGACAG-3’</w:t>
            </w:r>
          </w:p>
          <w:p w14:paraId="57F0D987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5E7B5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TT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4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05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2226F887" w14:textId="77777777" w:rsidR="00155C38" w:rsidRPr="006D45D3" w:rsidRDefault="00155C38" w:rsidP="00FA493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TC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4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95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05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4C190A7D" w14:textId="77777777" w:rsidR="00155C38" w:rsidRPr="006D45D3" w:rsidRDefault="00155C38" w:rsidP="00FA4934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CC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: 446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  <w:r w:rsidRPr="006D45D3">
              <w:rPr>
                <w:rFonts w:ascii="Times New Roman" w:hAnsi="Times New Roman"/>
                <w:sz w:val="20"/>
                <w:szCs w:val="20"/>
              </w:rPr>
              <w:t xml:space="preserve">, 295 </w:t>
            </w:r>
            <w:r w:rsidRPr="006D45D3">
              <w:rPr>
                <w:rFonts w:ascii="Times New Roman" w:hAnsi="Times New Roman"/>
                <w:sz w:val="20"/>
                <w:szCs w:val="20"/>
                <w:lang w:val="en-US"/>
              </w:rPr>
              <w:t>bp</w:t>
            </w:r>
          </w:p>
          <w:p w14:paraId="77B44722" w14:textId="77777777" w:rsidR="00155C38" w:rsidRPr="006D45D3" w:rsidRDefault="00155C38" w:rsidP="00FA4934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</w:tbl>
    <w:p w14:paraId="2A2DDF19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3CD47A94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3E6F57F5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508E23D3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78013CFA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628D2F2A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5D575145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79D5BD4C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17CC08C5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0979204C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06D8B5F7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42C97A9B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467156CA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051B4BFE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033F0321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2367B0C7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5BF58714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754BF15D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7D777A96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6BA6CBCB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78E51BF6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086E97E5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15C5D27C" w14:textId="77777777" w:rsidR="00BD17FB" w:rsidRDefault="00BD17FB" w:rsidP="00871F07">
      <w:pPr>
        <w:rPr>
          <w:rFonts w:ascii="Times New Roman" w:hAnsi="Times New Roman"/>
          <w:sz w:val="24"/>
          <w:szCs w:val="24"/>
          <w:lang w:val="en-US"/>
        </w:rPr>
      </w:pPr>
    </w:p>
    <w:p w14:paraId="61288B8D" w14:textId="77777777" w:rsidR="00871F07" w:rsidRDefault="00871F07" w:rsidP="00871F0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DF5FE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356AA">
        <w:rPr>
          <w:rFonts w:ascii="Times New Roman" w:hAnsi="Times New Roman"/>
          <w:sz w:val="24"/>
          <w:szCs w:val="24"/>
        </w:rPr>
        <w:t xml:space="preserve">Models of </w:t>
      </w:r>
      <w:r>
        <w:rPr>
          <w:rFonts w:ascii="Times New Roman" w:hAnsi="Times New Roman"/>
          <w:sz w:val="24"/>
          <w:szCs w:val="24"/>
          <w:lang w:val="en-US"/>
        </w:rPr>
        <w:t xml:space="preserve">FTO SNPs </w:t>
      </w:r>
      <w:r w:rsidR="00B356AA"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>with obesity parameter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W w:w="891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1150"/>
        <w:gridCol w:w="1054"/>
        <w:gridCol w:w="1150"/>
        <w:gridCol w:w="1054"/>
        <w:gridCol w:w="1150"/>
        <w:gridCol w:w="1054"/>
      </w:tblGrid>
      <w:tr w:rsidR="00871F07" w:rsidRPr="006D45D3" w14:paraId="6B7694A1" w14:textId="77777777" w:rsidTr="00B44BBD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7E9C6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 = 61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420E4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29A55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B99AD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871F07" w:rsidRPr="006D45D3" w14:paraId="0E03232C" w14:textId="77777777" w:rsidTr="00B44BBD">
        <w:trPr>
          <w:trHeight w:val="600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0D2DC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6165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4E2D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E87D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E8FC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FDB5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E0B4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871F07" w:rsidRPr="006D45D3" w14:paraId="006F0BB4" w14:textId="77777777" w:rsidTr="00B44BBD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8FEF1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09209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3528A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65BE6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4540B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CF9BA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92DE8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154345EC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F20B023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  <w:tc>
          <w:tcPr>
            <w:tcW w:w="1080" w:type="dxa"/>
            <w:shd w:val="clear" w:color="auto" w:fill="auto"/>
            <w:hideMark/>
          </w:tcPr>
          <w:p w14:paraId="64120DF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23AE036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65C5AEB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6BCC2E3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1316EE3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71BDB12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356875D3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0DE2D4C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080" w:type="dxa"/>
            <w:shd w:val="clear" w:color="auto" w:fill="auto"/>
            <w:hideMark/>
          </w:tcPr>
          <w:p w14:paraId="767CB02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80" w:type="dxa"/>
            <w:shd w:val="clear" w:color="auto" w:fill="auto"/>
            <w:hideMark/>
          </w:tcPr>
          <w:p w14:paraId="287E7F1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1080" w:type="dxa"/>
            <w:shd w:val="clear" w:color="auto" w:fill="auto"/>
            <w:hideMark/>
          </w:tcPr>
          <w:p w14:paraId="17DE74B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080" w:type="dxa"/>
            <w:shd w:val="clear" w:color="auto" w:fill="auto"/>
            <w:hideMark/>
          </w:tcPr>
          <w:p w14:paraId="4C31594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080" w:type="dxa"/>
            <w:shd w:val="clear" w:color="auto" w:fill="auto"/>
            <w:hideMark/>
          </w:tcPr>
          <w:p w14:paraId="1C3A610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06A9A69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</w:tr>
      <w:tr w:rsidR="00871F07" w:rsidRPr="006D45D3" w14:paraId="0E120EB6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37CF56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080" w:type="dxa"/>
            <w:shd w:val="clear" w:color="auto" w:fill="auto"/>
            <w:hideMark/>
          </w:tcPr>
          <w:p w14:paraId="6BDE0F8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080" w:type="dxa"/>
            <w:shd w:val="clear" w:color="auto" w:fill="auto"/>
            <w:hideMark/>
          </w:tcPr>
          <w:p w14:paraId="4107B6D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  <w:r w:rsidR="00E056F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5FFD500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080" w:type="dxa"/>
            <w:shd w:val="clear" w:color="auto" w:fill="auto"/>
            <w:hideMark/>
          </w:tcPr>
          <w:p w14:paraId="13F52B0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080" w:type="dxa"/>
            <w:shd w:val="clear" w:color="auto" w:fill="auto"/>
            <w:hideMark/>
          </w:tcPr>
          <w:p w14:paraId="3F7FEA9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9571D7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52</w:t>
            </w:r>
          </w:p>
        </w:tc>
      </w:tr>
      <w:tr w:rsidR="00871F07" w:rsidRPr="006D45D3" w14:paraId="4AC1B75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65CB2399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3D21895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4A9F740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1080" w:type="dxa"/>
            <w:shd w:val="clear" w:color="auto" w:fill="auto"/>
            <w:hideMark/>
          </w:tcPr>
          <w:p w14:paraId="6232EFB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5722D15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1080" w:type="dxa"/>
            <w:shd w:val="clear" w:color="auto" w:fill="auto"/>
            <w:hideMark/>
          </w:tcPr>
          <w:p w14:paraId="6DC4CCB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31EF775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871F07" w:rsidRPr="006D45D3" w14:paraId="2C1EF04F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4A37F0B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0F4D74D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80" w:type="dxa"/>
            <w:shd w:val="clear" w:color="auto" w:fill="auto"/>
            <w:hideMark/>
          </w:tcPr>
          <w:p w14:paraId="2987CCD2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080" w:type="dxa"/>
            <w:shd w:val="clear" w:color="auto" w:fill="auto"/>
            <w:hideMark/>
          </w:tcPr>
          <w:p w14:paraId="59C96C0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080" w:type="dxa"/>
            <w:shd w:val="clear" w:color="auto" w:fill="auto"/>
            <w:hideMark/>
          </w:tcPr>
          <w:p w14:paraId="1F423D4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4B35CCD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6A00649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71F07" w:rsidRPr="006D45D3" w14:paraId="55D88E32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9F5D42D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  <w:hideMark/>
          </w:tcPr>
          <w:p w14:paraId="26D9952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5</w:t>
            </w:r>
          </w:p>
        </w:tc>
        <w:tc>
          <w:tcPr>
            <w:tcW w:w="1080" w:type="dxa"/>
            <w:shd w:val="clear" w:color="auto" w:fill="auto"/>
            <w:hideMark/>
          </w:tcPr>
          <w:p w14:paraId="043B7B4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78F4BCD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59</w:t>
            </w:r>
          </w:p>
        </w:tc>
        <w:tc>
          <w:tcPr>
            <w:tcW w:w="1080" w:type="dxa"/>
            <w:shd w:val="clear" w:color="auto" w:fill="auto"/>
            <w:hideMark/>
          </w:tcPr>
          <w:p w14:paraId="5FFD557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14C50D5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auto"/>
            <w:hideMark/>
          </w:tcPr>
          <w:p w14:paraId="669DFBF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71F07" w:rsidRPr="006D45D3" w14:paraId="4E2D5E34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6FD3EEF9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3083CC5B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4B43895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78F79C2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7DEADD10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D83BDFE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080" w:type="dxa"/>
            <w:shd w:val="clear" w:color="auto" w:fill="auto"/>
            <w:hideMark/>
          </w:tcPr>
          <w:p w14:paraId="021C8F9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80" w:type="dxa"/>
            <w:shd w:val="clear" w:color="auto" w:fill="auto"/>
            <w:hideMark/>
          </w:tcPr>
          <w:p w14:paraId="1CBD774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  <w:r w:rsidR="00EE52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2B9606C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080" w:type="dxa"/>
            <w:shd w:val="clear" w:color="auto" w:fill="auto"/>
            <w:hideMark/>
          </w:tcPr>
          <w:p w14:paraId="358F20A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080" w:type="dxa"/>
            <w:shd w:val="clear" w:color="auto" w:fill="auto"/>
            <w:hideMark/>
          </w:tcPr>
          <w:p w14:paraId="4EE4025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1C3A26B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</w:tr>
      <w:tr w:rsidR="00871F07" w:rsidRPr="006D45D3" w14:paraId="7BC1E7D0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62FB8AE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5FCCCD7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4EF246E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6</w:t>
            </w:r>
          </w:p>
        </w:tc>
        <w:tc>
          <w:tcPr>
            <w:tcW w:w="1080" w:type="dxa"/>
            <w:shd w:val="clear" w:color="auto" w:fill="auto"/>
            <w:hideMark/>
          </w:tcPr>
          <w:p w14:paraId="3F9730D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639539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0047A2A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5737338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871F07" w:rsidRPr="006D45D3" w14:paraId="3897C32D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8E7103F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33671A2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80" w:type="dxa"/>
            <w:shd w:val="clear" w:color="auto" w:fill="auto"/>
            <w:hideMark/>
          </w:tcPr>
          <w:p w14:paraId="1562244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shd w:val="clear" w:color="auto" w:fill="auto"/>
            <w:hideMark/>
          </w:tcPr>
          <w:p w14:paraId="71168BC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080" w:type="dxa"/>
            <w:shd w:val="clear" w:color="auto" w:fill="auto"/>
            <w:hideMark/>
          </w:tcPr>
          <w:p w14:paraId="08FD8F9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027B3B9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4CAA33F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1</w:t>
            </w:r>
          </w:p>
        </w:tc>
      </w:tr>
      <w:tr w:rsidR="00871F07" w:rsidRPr="006D45D3" w14:paraId="45A60B1D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1277448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  <w:hideMark/>
          </w:tcPr>
          <w:p w14:paraId="51A4CD5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080" w:type="dxa"/>
            <w:shd w:val="clear" w:color="auto" w:fill="auto"/>
            <w:hideMark/>
          </w:tcPr>
          <w:p w14:paraId="3A656A2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5FA5355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080" w:type="dxa"/>
            <w:shd w:val="clear" w:color="auto" w:fill="auto"/>
            <w:hideMark/>
          </w:tcPr>
          <w:p w14:paraId="5FFB99F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524EEA1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auto"/>
            <w:hideMark/>
          </w:tcPr>
          <w:p w14:paraId="3876EE7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71F07" w:rsidRPr="006D45D3" w14:paraId="2567E59B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E053BDE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79D66F7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327E19F1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2AB60EF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7ADAE9A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DE02BAD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080" w:type="dxa"/>
            <w:shd w:val="clear" w:color="auto" w:fill="auto"/>
            <w:hideMark/>
          </w:tcPr>
          <w:p w14:paraId="3BF8407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080" w:type="dxa"/>
            <w:shd w:val="clear" w:color="auto" w:fill="auto"/>
            <w:hideMark/>
          </w:tcPr>
          <w:p w14:paraId="3DCD42E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80" w:type="dxa"/>
            <w:shd w:val="clear" w:color="auto" w:fill="auto"/>
            <w:hideMark/>
          </w:tcPr>
          <w:p w14:paraId="068BC06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080" w:type="dxa"/>
            <w:shd w:val="clear" w:color="auto" w:fill="auto"/>
            <w:hideMark/>
          </w:tcPr>
          <w:p w14:paraId="3A61034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36C704F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0C17747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63</w:t>
            </w:r>
          </w:p>
        </w:tc>
      </w:tr>
      <w:tr w:rsidR="00871F07" w:rsidRPr="006D45D3" w14:paraId="445846A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B431E10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18E516A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7A3633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080" w:type="dxa"/>
            <w:shd w:val="clear" w:color="auto" w:fill="auto"/>
            <w:hideMark/>
          </w:tcPr>
          <w:p w14:paraId="4221ADD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117C75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080" w:type="dxa"/>
            <w:shd w:val="clear" w:color="auto" w:fill="auto"/>
            <w:hideMark/>
          </w:tcPr>
          <w:p w14:paraId="2845FB3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1FC42F5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871F07" w:rsidRPr="006D45D3" w14:paraId="358A609E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99BB47D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3567D2E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80" w:type="dxa"/>
            <w:shd w:val="clear" w:color="auto" w:fill="auto"/>
            <w:hideMark/>
          </w:tcPr>
          <w:p w14:paraId="6B122022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080" w:type="dxa"/>
            <w:shd w:val="clear" w:color="auto" w:fill="auto"/>
            <w:hideMark/>
          </w:tcPr>
          <w:p w14:paraId="3167B81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6</w:t>
            </w:r>
          </w:p>
        </w:tc>
        <w:tc>
          <w:tcPr>
            <w:tcW w:w="1080" w:type="dxa"/>
            <w:shd w:val="clear" w:color="auto" w:fill="auto"/>
            <w:hideMark/>
          </w:tcPr>
          <w:p w14:paraId="730EB21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15D3AEE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74E94F0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7</w:t>
            </w:r>
          </w:p>
        </w:tc>
      </w:tr>
      <w:tr w:rsidR="00871F07" w:rsidRPr="006D45D3" w14:paraId="07171D69" w14:textId="77777777" w:rsidTr="00B44BBD">
        <w:trPr>
          <w:trHeight w:val="315"/>
        </w:trPr>
        <w:tc>
          <w:tcPr>
            <w:tcW w:w="2430" w:type="dxa"/>
            <w:shd w:val="clear" w:color="auto" w:fill="auto"/>
            <w:hideMark/>
          </w:tcPr>
          <w:p w14:paraId="18A95E8C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  <w:hideMark/>
          </w:tcPr>
          <w:p w14:paraId="349CEFD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73</w:t>
            </w:r>
          </w:p>
        </w:tc>
        <w:tc>
          <w:tcPr>
            <w:tcW w:w="1080" w:type="dxa"/>
            <w:shd w:val="clear" w:color="auto" w:fill="auto"/>
            <w:hideMark/>
          </w:tcPr>
          <w:p w14:paraId="03A9A97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1ED6904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49</w:t>
            </w:r>
          </w:p>
        </w:tc>
        <w:tc>
          <w:tcPr>
            <w:tcW w:w="1080" w:type="dxa"/>
            <w:shd w:val="clear" w:color="auto" w:fill="auto"/>
            <w:hideMark/>
          </w:tcPr>
          <w:p w14:paraId="28698BB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7421035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80" w:type="dxa"/>
            <w:shd w:val="clear" w:color="auto" w:fill="auto"/>
            <w:hideMark/>
          </w:tcPr>
          <w:p w14:paraId="31899B4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71F07" w:rsidRPr="006D45D3" w14:paraId="0A19CF63" w14:textId="77777777" w:rsidTr="00B44BBD">
        <w:trPr>
          <w:trHeight w:val="300"/>
        </w:trPr>
        <w:tc>
          <w:tcPr>
            <w:tcW w:w="2430" w:type="dxa"/>
            <w:shd w:val="clear" w:color="auto" w:fill="auto"/>
            <w:vAlign w:val="center"/>
            <w:hideMark/>
          </w:tcPr>
          <w:p w14:paraId="1CCFE91D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2EB83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E5D855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D174E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27DDBF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16B7E3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3D62A1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2E7004B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B35B553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  <w:tc>
          <w:tcPr>
            <w:tcW w:w="1080" w:type="dxa"/>
            <w:shd w:val="clear" w:color="auto" w:fill="auto"/>
            <w:hideMark/>
          </w:tcPr>
          <w:p w14:paraId="7679F90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4052A2F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3D436EB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5EFA71A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48E6654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0" w:type="dxa"/>
            <w:shd w:val="clear" w:color="auto" w:fill="auto"/>
            <w:hideMark/>
          </w:tcPr>
          <w:p w14:paraId="49C8910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075705FF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A71DE83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  <w:hideMark/>
          </w:tcPr>
          <w:p w14:paraId="1D720F0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080" w:type="dxa"/>
            <w:shd w:val="clear" w:color="auto" w:fill="auto"/>
            <w:hideMark/>
          </w:tcPr>
          <w:p w14:paraId="3BB62A7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  <w:r w:rsidR="00EE52B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5687412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080" w:type="dxa"/>
            <w:shd w:val="clear" w:color="auto" w:fill="auto"/>
            <w:hideMark/>
          </w:tcPr>
          <w:p w14:paraId="1DDAC0DF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80" w:type="dxa"/>
            <w:shd w:val="clear" w:color="auto" w:fill="auto"/>
            <w:hideMark/>
          </w:tcPr>
          <w:p w14:paraId="6C25E6B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051164DC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42</w:t>
            </w:r>
          </w:p>
        </w:tc>
      </w:tr>
      <w:tr w:rsidR="00871F07" w:rsidRPr="006D45D3" w14:paraId="77A751A6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08DB259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080" w:type="dxa"/>
            <w:shd w:val="clear" w:color="auto" w:fill="auto"/>
            <w:hideMark/>
          </w:tcPr>
          <w:p w14:paraId="46FFC85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080" w:type="dxa"/>
            <w:shd w:val="clear" w:color="auto" w:fill="auto"/>
            <w:hideMark/>
          </w:tcPr>
          <w:p w14:paraId="5DB57A6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080" w:type="dxa"/>
            <w:shd w:val="clear" w:color="auto" w:fill="auto"/>
            <w:hideMark/>
          </w:tcPr>
          <w:p w14:paraId="1626E37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080" w:type="dxa"/>
            <w:shd w:val="clear" w:color="auto" w:fill="auto"/>
            <w:hideMark/>
          </w:tcPr>
          <w:p w14:paraId="6CF04E3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080" w:type="dxa"/>
            <w:shd w:val="clear" w:color="auto" w:fill="auto"/>
            <w:hideMark/>
          </w:tcPr>
          <w:p w14:paraId="59F4E6C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auto"/>
            <w:hideMark/>
          </w:tcPr>
          <w:p w14:paraId="23470C15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2</w:t>
            </w:r>
          </w:p>
        </w:tc>
      </w:tr>
      <w:tr w:rsidR="00871F07" w:rsidRPr="006D45D3" w14:paraId="48FD6245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68F44D35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7F42C67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3FC59A4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080" w:type="dxa"/>
            <w:shd w:val="clear" w:color="auto" w:fill="auto"/>
            <w:hideMark/>
          </w:tcPr>
          <w:p w14:paraId="1ABB785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505964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80" w:type="dxa"/>
            <w:shd w:val="clear" w:color="auto" w:fill="auto"/>
            <w:hideMark/>
          </w:tcPr>
          <w:p w14:paraId="6263CDE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29DE1CA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2</w:t>
            </w:r>
          </w:p>
        </w:tc>
      </w:tr>
      <w:tr w:rsidR="00871F07" w:rsidRPr="006D45D3" w14:paraId="0F1BBD77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BAFCEBA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629A915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80" w:type="dxa"/>
            <w:shd w:val="clear" w:color="auto" w:fill="auto"/>
            <w:hideMark/>
          </w:tcPr>
          <w:p w14:paraId="5EC73D74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3</w:t>
            </w:r>
            <w:r w:rsidR="00E5737E"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1C8D6C7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1</w:t>
            </w:r>
          </w:p>
        </w:tc>
        <w:tc>
          <w:tcPr>
            <w:tcW w:w="1080" w:type="dxa"/>
            <w:shd w:val="clear" w:color="auto" w:fill="auto"/>
            <w:hideMark/>
          </w:tcPr>
          <w:p w14:paraId="788735E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762C820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2484A0D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25</w:t>
            </w:r>
          </w:p>
        </w:tc>
      </w:tr>
      <w:tr w:rsidR="00871F07" w:rsidRPr="006D45D3" w14:paraId="3F1AC92D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64031C8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  <w:hideMark/>
          </w:tcPr>
          <w:p w14:paraId="57C29E4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080" w:type="dxa"/>
            <w:shd w:val="clear" w:color="auto" w:fill="auto"/>
            <w:hideMark/>
          </w:tcPr>
          <w:p w14:paraId="603F9EE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03BEEC5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  <w:hideMark/>
          </w:tcPr>
          <w:p w14:paraId="4E7D8DD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41B7287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auto"/>
            <w:hideMark/>
          </w:tcPr>
          <w:p w14:paraId="2A98B31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71F07" w:rsidRPr="006D45D3" w14:paraId="2AA884C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1A4A50F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245CDE88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19D1D616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220EBE55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20B19FA3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DFAA9D6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+CC</w:t>
            </w:r>
          </w:p>
        </w:tc>
        <w:tc>
          <w:tcPr>
            <w:tcW w:w="1080" w:type="dxa"/>
            <w:shd w:val="clear" w:color="auto" w:fill="auto"/>
            <w:hideMark/>
          </w:tcPr>
          <w:p w14:paraId="3452494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80" w:type="dxa"/>
            <w:shd w:val="clear" w:color="auto" w:fill="auto"/>
            <w:hideMark/>
          </w:tcPr>
          <w:p w14:paraId="53D1F269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080" w:type="dxa"/>
            <w:shd w:val="clear" w:color="auto" w:fill="auto"/>
            <w:hideMark/>
          </w:tcPr>
          <w:p w14:paraId="384D7E8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  <w:tc>
          <w:tcPr>
            <w:tcW w:w="1080" w:type="dxa"/>
            <w:shd w:val="clear" w:color="auto" w:fill="auto"/>
            <w:hideMark/>
          </w:tcPr>
          <w:p w14:paraId="0FFBAAB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080" w:type="dxa"/>
            <w:shd w:val="clear" w:color="auto" w:fill="auto"/>
            <w:hideMark/>
          </w:tcPr>
          <w:p w14:paraId="44D094EE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10EE4AA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871F07" w:rsidRPr="006D45D3" w14:paraId="28E09F8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945FCF1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6D05836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078E650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080" w:type="dxa"/>
            <w:shd w:val="clear" w:color="auto" w:fill="auto"/>
            <w:hideMark/>
          </w:tcPr>
          <w:p w14:paraId="7CC58A89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auto"/>
            <w:hideMark/>
          </w:tcPr>
          <w:p w14:paraId="4160AC4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18</w:t>
            </w:r>
          </w:p>
        </w:tc>
        <w:tc>
          <w:tcPr>
            <w:tcW w:w="1080" w:type="dxa"/>
            <w:shd w:val="clear" w:color="auto" w:fill="auto"/>
            <w:hideMark/>
          </w:tcPr>
          <w:p w14:paraId="34BEA345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108A68B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</w:t>
            </w:r>
            <w:r w:rsidR="00EE52B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71F07" w:rsidRPr="006D45D3" w14:paraId="709D1CB4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4C54F6D4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728DF55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80" w:type="dxa"/>
            <w:shd w:val="clear" w:color="auto" w:fill="auto"/>
            <w:hideMark/>
          </w:tcPr>
          <w:p w14:paraId="4B0ABC2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shd w:val="clear" w:color="auto" w:fill="auto"/>
            <w:hideMark/>
          </w:tcPr>
          <w:p w14:paraId="75E166E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080" w:type="dxa"/>
            <w:shd w:val="clear" w:color="auto" w:fill="auto"/>
            <w:hideMark/>
          </w:tcPr>
          <w:p w14:paraId="6335AF5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1D948D8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67061D4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45</w:t>
            </w:r>
          </w:p>
        </w:tc>
      </w:tr>
      <w:tr w:rsidR="00871F07" w:rsidRPr="006D45D3" w14:paraId="666D2B7C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6631A47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  <w:hideMark/>
          </w:tcPr>
          <w:p w14:paraId="32F3FD6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7</w:t>
            </w:r>
          </w:p>
        </w:tc>
        <w:tc>
          <w:tcPr>
            <w:tcW w:w="1080" w:type="dxa"/>
            <w:shd w:val="clear" w:color="auto" w:fill="auto"/>
            <w:hideMark/>
          </w:tcPr>
          <w:p w14:paraId="554DD3BA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25C068F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73</w:t>
            </w:r>
          </w:p>
        </w:tc>
        <w:tc>
          <w:tcPr>
            <w:tcW w:w="1080" w:type="dxa"/>
            <w:shd w:val="clear" w:color="auto" w:fill="auto"/>
            <w:hideMark/>
          </w:tcPr>
          <w:p w14:paraId="61871F12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17BFEBD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auto"/>
            <w:hideMark/>
          </w:tcPr>
          <w:p w14:paraId="38C7DCC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71F07" w:rsidRPr="006D45D3" w14:paraId="226FCE25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52A1D8D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3BBC541C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42F37E41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160" w:type="dxa"/>
            <w:gridSpan w:val="2"/>
            <w:shd w:val="clear" w:color="auto" w:fill="auto"/>
            <w:hideMark/>
          </w:tcPr>
          <w:p w14:paraId="123F536A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871F07" w:rsidRPr="006D45D3" w14:paraId="671BB45D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644239B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080" w:type="dxa"/>
            <w:shd w:val="clear" w:color="auto" w:fill="auto"/>
            <w:hideMark/>
          </w:tcPr>
          <w:p w14:paraId="6F16B3B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080" w:type="dxa"/>
            <w:shd w:val="clear" w:color="auto" w:fill="auto"/>
            <w:hideMark/>
          </w:tcPr>
          <w:p w14:paraId="54F88AF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80" w:type="dxa"/>
            <w:shd w:val="clear" w:color="auto" w:fill="auto"/>
            <w:hideMark/>
          </w:tcPr>
          <w:p w14:paraId="5DF7A40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080" w:type="dxa"/>
            <w:shd w:val="clear" w:color="auto" w:fill="auto"/>
            <w:hideMark/>
          </w:tcPr>
          <w:p w14:paraId="005BB3C0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1080" w:type="dxa"/>
            <w:shd w:val="clear" w:color="auto" w:fill="auto"/>
            <w:hideMark/>
          </w:tcPr>
          <w:p w14:paraId="590B8A1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2ABE71A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</w:tr>
      <w:tr w:rsidR="00871F07" w:rsidRPr="006D45D3" w14:paraId="533AE8B6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CE34EAB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  <w:hideMark/>
          </w:tcPr>
          <w:p w14:paraId="274DCBC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80" w:type="dxa"/>
            <w:shd w:val="clear" w:color="auto" w:fill="auto"/>
            <w:hideMark/>
          </w:tcPr>
          <w:p w14:paraId="6E8EE947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8</w:t>
            </w:r>
          </w:p>
        </w:tc>
        <w:tc>
          <w:tcPr>
            <w:tcW w:w="1080" w:type="dxa"/>
            <w:shd w:val="clear" w:color="auto" w:fill="auto"/>
            <w:hideMark/>
          </w:tcPr>
          <w:p w14:paraId="7B98492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shd w:val="clear" w:color="auto" w:fill="auto"/>
            <w:hideMark/>
          </w:tcPr>
          <w:p w14:paraId="1C3AF02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79</w:t>
            </w:r>
          </w:p>
        </w:tc>
        <w:tc>
          <w:tcPr>
            <w:tcW w:w="1080" w:type="dxa"/>
            <w:shd w:val="clear" w:color="auto" w:fill="auto"/>
            <w:hideMark/>
          </w:tcPr>
          <w:p w14:paraId="1C1AD3D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4C3CCABF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871F07" w:rsidRPr="006D45D3" w14:paraId="4D832782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5FE7A77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  <w:hideMark/>
          </w:tcPr>
          <w:p w14:paraId="5EACF3B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80" w:type="dxa"/>
            <w:shd w:val="clear" w:color="auto" w:fill="auto"/>
            <w:hideMark/>
          </w:tcPr>
          <w:p w14:paraId="2C0F383C" w14:textId="77777777" w:rsidR="00871F07" w:rsidRPr="00D70C4F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080" w:type="dxa"/>
            <w:shd w:val="clear" w:color="auto" w:fill="auto"/>
            <w:hideMark/>
          </w:tcPr>
          <w:p w14:paraId="5EED0D7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4</w:t>
            </w:r>
          </w:p>
        </w:tc>
        <w:tc>
          <w:tcPr>
            <w:tcW w:w="1080" w:type="dxa"/>
            <w:shd w:val="clear" w:color="auto" w:fill="auto"/>
            <w:hideMark/>
          </w:tcPr>
          <w:p w14:paraId="472A8CD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shd w:val="clear" w:color="auto" w:fill="auto"/>
            <w:hideMark/>
          </w:tcPr>
          <w:p w14:paraId="466AACB6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080" w:type="dxa"/>
            <w:shd w:val="clear" w:color="auto" w:fill="auto"/>
            <w:hideMark/>
          </w:tcPr>
          <w:p w14:paraId="0570A553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44</w:t>
            </w:r>
          </w:p>
        </w:tc>
      </w:tr>
      <w:tr w:rsidR="00871F07" w:rsidRPr="006D45D3" w14:paraId="6D4DCABB" w14:textId="77777777" w:rsidTr="00B44BBD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8F9592" w14:textId="77777777" w:rsidR="00871F07" w:rsidRPr="001F6866" w:rsidRDefault="00871F07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69D8BC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AC5DD8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98EE21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F4267B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7502E4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FCC63D" w14:textId="77777777" w:rsidR="00871F07" w:rsidRPr="001F6866" w:rsidRDefault="00871F07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F68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14:paraId="5C674717" w14:textId="77777777" w:rsidR="00871F07" w:rsidRDefault="00871F07" w:rsidP="00871F07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linear 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regression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r w:rsidR="006A4B0B">
        <w:rPr>
          <w:rFonts w:ascii="Times New Roman" w:eastAsia="Times New Roman" w:hAnsi="Times New Roman"/>
          <w:color w:val="000000"/>
          <w:sz w:val="24"/>
          <w:szCs w:val="24"/>
        </w:rPr>
        <w:t xml:space="preserve">djustment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or age, sex (male/female) and population (urban/rural)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The significant </w:t>
      </w:r>
      <w:r w:rsidRPr="00E056FB">
        <w:rPr>
          <w:rFonts w:ascii="Times New Roman" w:eastAsia="Times New Roman" w:hAnsi="Times New Roman"/>
          <w:i/>
          <w:iCs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 xml:space="preserve">p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&lt; 0.025).</w:t>
      </w:r>
    </w:p>
    <w:p w14:paraId="011F3193" w14:textId="77777777" w:rsidR="00871F07" w:rsidRDefault="00871F07" w:rsidP="0062412F">
      <w:pPr>
        <w:rPr>
          <w:rFonts w:ascii="Times New Roman" w:hAnsi="Times New Roman"/>
          <w:sz w:val="24"/>
          <w:szCs w:val="24"/>
        </w:rPr>
      </w:pPr>
    </w:p>
    <w:p w14:paraId="24BD7D51" w14:textId="77777777" w:rsidR="00985CA6" w:rsidRDefault="00985CA6" w:rsidP="0062412F">
      <w:pPr>
        <w:rPr>
          <w:rFonts w:ascii="Times New Roman" w:hAnsi="Times New Roman"/>
          <w:sz w:val="24"/>
          <w:szCs w:val="24"/>
        </w:rPr>
      </w:pPr>
    </w:p>
    <w:p w14:paraId="147D46A6" w14:textId="77777777" w:rsidR="0062412F" w:rsidRDefault="0062412F" w:rsidP="0062412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DF5FE0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356AA">
        <w:rPr>
          <w:rFonts w:ascii="Times New Roman" w:hAnsi="Times New Roman"/>
          <w:sz w:val="24"/>
          <w:szCs w:val="24"/>
        </w:rPr>
        <w:t xml:space="preserve">Models of </w:t>
      </w:r>
      <w:r w:rsidR="00B356AA">
        <w:rPr>
          <w:rFonts w:ascii="Times New Roman" w:hAnsi="Times New Roman"/>
          <w:sz w:val="24"/>
          <w:szCs w:val="24"/>
          <w:lang w:val="en-US"/>
        </w:rPr>
        <w:t xml:space="preserve">FTO SNPs </w:t>
      </w:r>
      <w:r w:rsidR="00B356AA"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 xml:space="preserve">with obesity </w:t>
      </w:r>
      <w:r w:rsidR="00503D72">
        <w:rPr>
          <w:rFonts w:ascii="Times New Roman" w:hAnsi="Times New Roman"/>
          <w:sz w:val="24"/>
          <w:szCs w:val="24"/>
        </w:rPr>
        <w:t>categories</w:t>
      </w:r>
    </w:p>
    <w:tbl>
      <w:tblPr>
        <w:tblW w:w="891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080"/>
        <w:gridCol w:w="1080"/>
        <w:gridCol w:w="1080"/>
        <w:gridCol w:w="1080"/>
        <w:gridCol w:w="1080"/>
        <w:gridCol w:w="1080"/>
      </w:tblGrid>
      <w:tr w:rsidR="0062412F" w:rsidRPr="006D45D3" w14:paraId="53A2FAA5" w14:textId="77777777" w:rsidTr="00B44BBD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0C1274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 = 61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2CBA8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FDA393" w14:textId="77777777" w:rsidR="0062412F" w:rsidRPr="002916A2" w:rsidRDefault="0062412F" w:rsidP="00871F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9399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62412F" w:rsidRPr="006D45D3" w14:paraId="7D2CBAB5" w14:textId="77777777" w:rsidTr="00B44BBD">
        <w:trPr>
          <w:trHeight w:val="600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66CE6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C8F0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86A8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B3BC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0CB1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CC32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Odds Rati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7315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62412F" w:rsidRPr="006D45D3" w14:paraId="13B55551" w14:textId="77777777" w:rsidTr="00B44BBD">
        <w:trPr>
          <w:trHeight w:val="30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3A55E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BEB7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5897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7E55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6E4A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0F63B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0428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17259A85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E96CC35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  <w:tc>
          <w:tcPr>
            <w:tcW w:w="1080" w:type="dxa"/>
            <w:shd w:val="clear" w:color="auto" w:fill="auto"/>
          </w:tcPr>
          <w:p w14:paraId="6A24E78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24D3949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3F9320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6A02604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834AD8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7F117A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00FF18D5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8A597EA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080" w:type="dxa"/>
            <w:shd w:val="clear" w:color="auto" w:fill="auto"/>
          </w:tcPr>
          <w:p w14:paraId="23C1BD4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80" w:type="dxa"/>
            <w:shd w:val="clear" w:color="auto" w:fill="auto"/>
          </w:tcPr>
          <w:p w14:paraId="5A88363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1080" w:type="dxa"/>
            <w:shd w:val="clear" w:color="auto" w:fill="auto"/>
          </w:tcPr>
          <w:p w14:paraId="3695F1B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080" w:type="dxa"/>
            <w:shd w:val="clear" w:color="auto" w:fill="auto"/>
          </w:tcPr>
          <w:p w14:paraId="3166E9B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61</w:t>
            </w:r>
          </w:p>
        </w:tc>
        <w:tc>
          <w:tcPr>
            <w:tcW w:w="1080" w:type="dxa"/>
            <w:shd w:val="clear" w:color="auto" w:fill="auto"/>
          </w:tcPr>
          <w:p w14:paraId="54213BC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080" w:type="dxa"/>
            <w:shd w:val="clear" w:color="auto" w:fill="auto"/>
          </w:tcPr>
          <w:p w14:paraId="19FFAF9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</w:tr>
      <w:tr w:rsidR="0062412F" w:rsidRPr="006D45D3" w14:paraId="2EBC0AC1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5685DF9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080" w:type="dxa"/>
            <w:shd w:val="clear" w:color="auto" w:fill="auto"/>
          </w:tcPr>
          <w:p w14:paraId="1FE9F4F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080" w:type="dxa"/>
            <w:shd w:val="clear" w:color="auto" w:fill="auto"/>
          </w:tcPr>
          <w:p w14:paraId="6D66C4E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080" w:type="dxa"/>
            <w:shd w:val="clear" w:color="auto" w:fill="auto"/>
          </w:tcPr>
          <w:p w14:paraId="1A9C955B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4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041A89D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1080" w:type="dxa"/>
            <w:shd w:val="clear" w:color="auto" w:fill="auto"/>
          </w:tcPr>
          <w:p w14:paraId="0925F4E4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4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03079C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62412F" w:rsidRPr="006D45D3" w14:paraId="2DF1BC61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EF54A94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233B000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297C2A7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080" w:type="dxa"/>
            <w:shd w:val="clear" w:color="auto" w:fill="auto"/>
          </w:tcPr>
          <w:p w14:paraId="1B75D3A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1244640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1080" w:type="dxa"/>
            <w:shd w:val="clear" w:color="auto" w:fill="auto"/>
          </w:tcPr>
          <w:p w14:paraId="64BE8EF9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7D7FE14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82</w:t>
            </w:r>
          </w:p>
        </w:tc>
      </w:tr>
      <w:tr w:rsidR="0062412F" w:rsidRPr="006D45D3" w14:paraId="6FD724E2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DD4A497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51BAF60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</w:tcPr>
          <w:p w14:paraId="0C7DDEE3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14:paraId="53DC6A9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14:paraId="49F2825E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7780239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14:paraId="09E34B9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</w:tr>
      <w:tr w:rsidR="0062412F" w:rsidRPr="006D45D3" w14:paraId="72D9B19E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BAEF42E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</w:tcPr>
          <w:p w14:paraId="71DA48C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080" w:type="dxa"/>
            <w:shd w:val="clear" w:color="auto" w:fill="auto"/>
          </w:tcPr>
          <w:p w14:paraId="5E26B962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0EA2BC5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080" w:type="dxa"/>
            <w:shd w:val="clear" w:color="auto" w:fill="auto"/>
          </w:tcPr>
          <w:p w14:paraId="14204A59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35D0EBA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080" w:type="dxa"/>
            <w:shd w:val="clear" w:color="auto" w:fill="auto"/>
          </w:tcPr>
          <w:p w14:paraId="2AED7622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62412F" w:rsidRPr="006D45D3" w14:paraId="3BD1ACF2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47FEE3D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5AE36D1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1DD8191" w14:textId="77777777" w:rsidR="0062412F" w:rsidRPr="00ED4886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9C092F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25E2E3F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5E49CBF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080" w:type="dxa"/>
            <w:shd w:val="clear" w:color="auto" w:fill="auto"/>
          </w:tcPr>
          <w:p w14:paraId="5E5E4D9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080" w:type="dxa"/>
            <w:shd w:val="clear" w:color="auto" w:fill="auto"/>
          </w:tcPr>
          <w:p w14:paraId="62D44E2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628</w:t>
            </w:r>
          </w:p>
        </w:tc>
        <w:tc>
          <w:tcPr>
            <w:tcW w:w="1080" w:type="dxa"/>
            <w:shd w:val="clear" w:color="auto" w:fill="auto"/>
          </w:tcPr>
          <w:p w14:paraId="05C84C3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080" w:type="dxa"/>
            <w:shd w:val="clear" w:color="auto" w:fill="auto"/>
          </w:tcPr>
          <w:p w14:paraId="7020F6C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080" w:type="dxa"/>
            <w:shd w:val="clear" w:color="auto" w:fill="auto"/>
          </w:tcPr>
          <w:p w14:paraId="3BA91D5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080" w:type="dxa"/>
            <w:shd w:val="clear" w:color="auto" w:fill="auto"/>
          </w:tcPr>
          <w:p w14:paraId="61D7910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62412F" w:rsidRPr="006D45D3" w14:paraId="1815C06B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C50B707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0F8A4CC8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47B041D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  <w:tc>
          <w:tcPr>
            <w:tcW w:w="1080" w:type="dxa"/>
            <w:shd w:val="clear" w:color="auto" w:fill="auto"/>
          </w:tcPr>
          <w:p w14:paraId="4FDA9CE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10C18AC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1080" w:type="dxa"/>
            <w:shd w:val="clear" w:color="auto" w:fill="auto"/>
          </w:tcPr>
          <w:p w14:paraId="6BF4E33B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2CBE357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81</w:t>
            </w:r>
          </w:p>
        </w:tc>
      </w:tr>
      <w:tr w:rsidR="0062412F" w:rsidRPr="006D45D3" w14:paraId="37295887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5838677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71CA428B" w14:textId="77777777" w:rsidR="0062412F" w:rsidRPr="00047A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7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7767BAFD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</w:tcPr>
          <w:p w14:paraId="617D7CB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80" w:type="dxa"/>
            <w:shd w:val="clear" w:color="auto" w:fill="auto"/>
          </w:tcPr>
          <w:p w14:paraId="2626354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22D597A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14:paraId="77273BAD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68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62412F" w:rsidRPr="006D45D3" w14:paraId="1F2F701B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48361679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</w:tcPr>
          <w:p w14:paraId="5E08FB3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80" w:type="dxa"/>
            <w:shd w:val="clear" w:color="auto" w:fill="auto"/>
          </w:tcPr>
          <w:p w14:paraId="199A7654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55BA25F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080" w:type="dxa"/>
            <w:shd w:val="clear" w:color="auto" w:fill="auto"/>
          </w:tcPr>
          <w:p w14:paraId="614F706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3F994E4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080" w:type="dxa"/>
            <w:shd w:val="clear" w:color="auto" w:fill="auto"/>
          </w:tcPr>
          <w:p w14:paraId="775BFE15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62412F" w:rsidRPr="006D45D3" w14:paraId="6A8DCE83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9EC74AD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7F450BE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16E59A78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163BE7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36A49C75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D387325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080" w:type="dxa"/>
            <w:shd w:val="clear" w:color="auto" w:fill="auto"/>
          </w:tcPr>
          <w:p w14:paraId="59A64BE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080" w:type="dxa"/>
            <w:shd w:val="clear" w:color="auto" w:fill="auto"/>
          </w:tcPr>
          <w:p w14:paraId="5BBAA140" w14:textId="77777777" w:rsidR="0062412F" w:rsidRPr="00D70C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auto"/>
          </w:tcPr>
          <w:p w14:paraId="21C9074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080" w:type="dxa"/>
            <w:shd w:val="clear" w:color="auto" w:fill="auto"/>
          </w:tcPr>
          <w:p w14:paraId="38288E9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080" w:type="dxa"/>
            <w:shd w:val="clear" w:color="auto" w:fill="auto"/>
          </w:tcPr>
          <w:p w14:paraId="06F2733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080" w:type="dxa"/>
            <w:shd w:val="clear" w:color="auto" w:fill="auto"/>
          </w:tcPr>
          <w:p w14:paraId="1E3A1E2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</w:tr>
      <w:tr w:rsidR="0062412F" w:rsidRPr="006D45D3" w14:paraId="374426CE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641314DC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4B142C64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080" w:type="dxa"/>
            <w:shd w:val="clear" w:color="auto" w:fill="auto"/>
          </w:tcPr>
          <w:p w14:paraId="5FF7C474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8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080" w:type="dxa"/>
            <w:shd w:val="clear" w:color="auto" w:fill="auto"/>
          </w:tcPr>
          <w:p w14:paraId="3F3884F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76519DA4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26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34199956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551C3C5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46</w:t>
            </w:r>
          </w:p>
        </w:tc>
      </w:tr>
      <w:tr w:rsidR="0062412F" w:rsidRPr="006D45D3" w14:paraId="325DFEE1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4C918C1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06B7633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</w:tcPr>
          <w:p w14:paraId="4465CBD5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14:paraId="1049939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14:paraId="71AF6F80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7255806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80" w:type="dxa"/>
            <w:shd w:val="clear" w:color="auto" w:fill="auto"/>
          </w:tcPr>
          <w:p w14:paraId="552CCA6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</w:tr>
      <w:tr w:rsidR="0062412F" w:rsidRPr="006D45D3" w14:paraId="605EEF4F" w14:textId="77777777" w:rsidTr="00B44BBD">
        <w:trPr>
          <w:trHeight w:val="315"/>
        </w:trPr>
        <w:tc>
          <w:tcPr>
            <w:tcW w:w="2430" w:type="dxa"/>
            <w:shd w:val="clear" w:color="auto" w:fill="auto"/>
            <w:hideMark/>
          </w:tcPr>
          <w:p w14:paraId="5B07C45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</w:tcPr>
          <w:p w14:paraId="54035BA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080" w:type="dxa"/>
            <w:shd w:val="clear" w:color="auto" w:fill="auto"/>
          </w:tcPr>
          <w:p w14:paraId="1FE0C62E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0D1F8D6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080" w:type="dxa"/>
            <w:shd w:val="clear" w:color="auto" w:fill="auto"/>
          </w:tcPr>
          <w:p w14:paraId="0E7FA4B3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51DE0E1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080" w:type="dxa"/>
            <w:shd w:val="clear" w:color="auto" w:fill="auto"/>
          </w:tcPr>
          <w:p w14:paraId="4ECE6E01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62412F" w:rsidRPr="006D45D3" w14:paraId="4C30E5BA" w14:textId="77777777" w:rsidTr="00B44BBD">
        <w:trPr>
          <w:trHeight w:val="300"/>
        </w:trPr>
        <w:tc>
          <w:tcPr>
            <w:tcW w:w="2430" w:type="dxa"/>
            <w:shd w:val="clear" w:color="auto" w:fill="auto"/>
            <w:vAlign w:val="center"/>
            <w:hideMark/>
          </w:tcPr>
          <w:p w14:paraId="350F8676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FA631C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15CFD7F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619CD53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8AC07C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5AB2451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41246C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7A59FFB9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AE9F055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  <w:tc>
          <w:tcPr>
            <w:tcW w:w="1080" w:type="dxa"/>
            <w:shd w:val="clear" w:color="auto" w:fill="auto"/>
          </w:tcPr>
          <w:p w14:paraId="4BB5A59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29ECBA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70F897A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0BDF639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13FBB9F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14:paraId="3B1A487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76F95FC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69B452E4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080" w:type="dxa"/>
            <w:shd w:val="clear" w:color="auto" w:fill="auto"/>
          </w:tcPr>
          <w:p w14:paraId="45DCEA3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shd w:val="clear" w:color="auto" w:fill="auto"/>
          </w:tcPr>
          <w:p w14:paraId="47131833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080" w:type="dxa"/>
            <w:shd w:val="clear" w:color="auto" w:fill="auto"/>
          </w:tcPr>
          <w:p w14:paraId="429447E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shd w:val="clear" w:color="auto" w:fill="auto"/>
          </w:tcPr>
          <w:p w14:paraId="4D97278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080" w:type="dxa"/>
            <w:shd w:val="clear" w:color="auto" w:fill="auto"/>
          </w:tcPr>
          <w:p w14:paraId="3AD56D1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080" w:type="dxa"/>
            <w:shd w:val="clear" w:color="auto" w:fill="auto"/>
          </w:tcPr>
          <w:p w14:paraId="28C70AE3" w14:textId="77777777" w:rsidR="0062412F" w:rsidRPr="00D70C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62412F" w:rsidRPr="006D45D3" w14:paraId="04D6C83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7DC7A2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080" w:type="dxa"/>
            <w:shd w:val="clear" w:color="auto" w:fill="auto"/>
          </w:tcPr>
          <w:p w14:paraId="40465B9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80" w:type="dxa"/>
            <w:shd w:val="clear" w:color="auto" w:fill="auto"/>
          </w:tcPr>
          <w:p w14:paraId="6633B51F" w14:textId="77777777" w:rsidR="0062412F" w:rsidRPr="00D70C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</w:tcPr>
          <w:p w14:paraId="68B8523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080" w:type="dxa"/>
            <w:shd w:val="clear" w:color="auto" w:fill="auto"/>
          </w:tcPr>
          <w:p w14:paraId="023797D3" w14:textId="77777777" w:rsidR="0062412F" w:rsidRPr="00D70C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080" w:type="dxa"/>
            <w:shd w:val="clear" w:color="auto" w:fill="auto"/>
          </w:tcPr>
          <w:p w14:paraId="29C82CD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80" w:type="dxa"/>
            <w:shd w:val="clear" w:color="auto" w:fill="auto"/>
          </w:tcPr>
          <w:p w14:paraId="7F6C9D2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62412F" w:rsidRPr="006D45D3" w14:paraId="7FC6504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3ECC1CB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37770C99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6D2B1B2D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29BE862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0D2C98B4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80" w:type="dxa"/>
            <w:shd w:val="clear" w:color="auto" w:fill="auto"/>
          </w:tcPr>
          <w:p w14:paraId="02EAD669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0630234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</w:tr>
      <w:tr w:rsidR="0062412F" w:rsidRPr="006D45D3" w14:paraId="69262EA3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602C3C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631E382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</w:tcPr>
          <w:p w14:paraId="195D48A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14:paraId="2AB8D44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14:paraId="0FB4AF0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21ABE72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14:paraId="5ACF98C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38</w:t>
            </w:r>
          </w:p>
        </w:tc>
      </w:tr>
      <w:tr w:rsidR="0062412F" w:rsidRPr="006D45D3" w14:paraId="65387407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8D8239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</w:tcPr>
          <w:p w14:paraId="16D9514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080" w:type="dxa"/>
            <w:shd w:val="clear" w:color="auto" w:fill="auto"/>
          </w:tcPr>
          <w:p w14:paraId="2A102EA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49DB251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80" w:type="dxa"/>
            <w:shd w:val="clear" w:color="auto" w:fill="auto"/>
          </w:tcPr>
          <w:p w14:paraId="772AF4C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45FDD8E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080" w:type="dxa"/>
            <w:shd w:val="clear" w:color="auto" w:fill="auto"/>
          </w:tcPr>
          <w:p w14:paraId="3675EE0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2412F" w:rsidRPr="006D45D3" w14:paraId="6131FEDB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41C81E5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353FC0E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9D714BC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7B43557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51108780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560B0EE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+CC</w:t>
            </w:r>
          </w:p>
        </w:tc>
        <w:tc>
          <w:tcPr>
            <w:tcW w:w="1080" w:type="dxa"/>
            <w:shd w:val="clear" w:color="auto" w:fill="auto"/>
          </w:tcPr>
          <w:p w14:paraId="014834C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80" w:type="dxa"/>
            <w:shd w:val="clear" w:color="auto" w:fill="auto"/>
          </w:tcPr>
          <w:p w14:paraId="4A1D5CE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080" w:type="dxa"/>
            <w:shd w:val="clear" w:color="auto" w:fill="auto"/>
          </w:tcPr>
          <w:p w14:paraId="6381127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0" w:type="dxa"/>
            <w:shd w:val="clear" w:color="auto" w:fill="auto"/>
          </w:tcPr>
          <w:p w14:paraId="69AEEFD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80" w:type="dxa"/>
            <w:shd w:val="clear" w:color="auto" w:fill="auto"/>
          </w:tcPr>
          <w:p w14:paraId="77331DC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080" w:type="dxa"/>
            <w:shd w:val="clear" w:color="auto" w:fill="auto"/>
          </w:tcPr>
          <w:p w14:paraId="7F0A815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62412F" w:rsidRPr="006D45D3" w14:paraId="2BBDB8F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22B0974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48165359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1B885D9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080" w:type="dxa"/>
            <w:shd w:val="clear" w:color="auto" w:fill="auto"/>
          </w:tcPr>
          <w:p w14:paraId="597C5089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112A855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080" w:type="dxa"/>
            <w:shd w:val="clear" w:color="auto" w:fill="auto"/>
          </w:tcPr>
          <w:p w14:paraId="27493D55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3FC2B59A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</w:tr>
      <w:tr w:rsidR="0062412F" w:rsidRPr="006D45D3" w14:paraId="080D3D4A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286E151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222C6ED3" w14:textId="77777777" w:rsidR="0062412F" w:rsidRPr="00ED488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1DA4491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shd w:val="clear" w:color="auto" w:fill="auto"/>
          </w:tcPr>
          <w:p w14:paraId="429549F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14:paraId="7443EC5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6CCF7EE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14:paraId="6F43688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 w:rsidR="0062412F" w:rsidRPr="006D45D3" w14:paraId="766BAE82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7EF4EF4F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shd w:val="clear" w:color="auto" w:fill="auto"/>
          </w:tcPr>
          <w:p w14:paraId="158DA91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080" w:type="dxa"/>
            <w:shd w:val="clear" w:color="auto" w:fill="auto"/>
          </w:tcPr>
          <w:p w14:paraId="769C360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61D0F17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80" w:type="dxa"/>
            <w:shd w:val="clear" w:color="auto" w:fill="auto"/>
          </w:tcPr>
          <w:p w14:paraId="27CB930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47D473F8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80" w:type="dxa"/>
            <w:shd w:val="clear" w:color="auto" w:fill="auto"/>
          </w:tcPr>
          <w:p w14:paraId="3C71D7A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2412F" w:rsidRPr="006D45D3" w14:paraId="2910F40C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1C12A6F1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  <w:shd w:val="clear" w:color="auto" w:fill="auto"/>
          </w:tcPr>
          <w:p w14:paraId="129B2CD1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6613096B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shd w:val="clear" w:color="auto" w:fill="auto"/>
          </w:tcPr>
          <w:p w14:paraId="035D3042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412F" w:rsidRPr="006D45D3" w14:paraId="1D61D6BE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A6F4050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080" w:type="dxa"/>
            <w:shd w:val="clear" w:color="auto" w:fill="auto"/>
          </w:tcPr>
          <w:p w14:paraId="6902E94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80" w:type="dxa"/>
            <w:shd w:val="clear" w:color="auto" w:fill="auto"/>
          </w:tcPr>
          <w:p w14:paraId="2FBBDC5A" w14:textId="77777777" w:rsidR="0062412F" w:rsidRPr="00D70C4F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</w:tcPr>
          <w:p w14:paraId="55012BD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0" w:type="dxa"/>
            <w:shd w:val="clear" w:color="auto" w:fill="auto"/>
          </w:tcPr>
          <w:p w14:paraId="28FB5AA1" w14:textId="77777777" w:rsidR="0062412F" w:rsidRPr="00393969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auto"/>
          </w:tcPr>
          <w:p w14:paraId="4DD09A9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80" w:type="dxa"/>
            <w:shd w:val="clear" w:color="auto" w:fill="auto"/>
          </w:tcPr>
          <w:p w14:paraId="56C6A2D6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2412F" w:rsidRPr="006D45D3" w14:paraId="6E244EE8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4D77F92F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080" w:type="dxa"/>
            <w:shd w:val="clear" w:color="auto" w:fill="auto"/>
          </w:tcPr>
          <w:p w14:paraId="0E9F68D4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14853DF2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80" w:type="dxa"/>
            <w:shd w:val="clear" w:color="auto" w:fill="auto"/>
          </w:tcPr>
          <w:p w14:paraId="56A637D7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shd w:val="clear" w:color="auto" w:fill="auto"/>
          </w:tcPr>
          <w:p w14:paraId="41B9258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080" w:type="dxa"/>
            <w:shd w:val="clear" w:color="auto" w:fill="auto"/>
          </w:tcPr>
          <w:p w14:paraId="76E1472A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1080" w:type="dxa"/>
            <w:shd w:val="clear" w:color="auto" w:fill="auto"/>
          </w:tcPr>
          <w:p w14:paraId="3B740D05" w14:textId="77777777" w:rsidR="0062412F" w:rsidRPr="001F6866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62412F" w:rsidRPr="006D45D3" w14:paraId="4BB52B79" w14:textId="77777777" w:rsidTr="00B44BBD">
        <w:trPr>
          <w:trHeight w:val="300"/>
        </w:trPr>
        <w:tc>
          <w:tcPr>
            <w:tcW w:w="2430" w:type="dxa"/>
            <w:shd w:val="clear" w:color="auto" w:fill="auto"/>
            <w:hideMark/>
          </w:tcPr>
          <w:p w14:paraId="01F40F2C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80" w:type="dxa"/>
            <w:shd w:val="clear" w:color="auto" w:fill="auto"/>
          </w:tcPr>
          <w:p w14:paraId="0AF6CC4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</w:tcPr>
          <w:p w14:paraId="39066EBF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14:paraId="46D36866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80" w:type="dxa"/>
            <w:shd w:val="clear" w:color="auto" w:fill="auto"/>
          </w:tcPr>
          <w:p w14:paraId="3758E580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68692E2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shd w:val="clear" w:color="auto" w:fill="auto"/>
          </w:tcPr>
          <w:p w14:paraId="261D438C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</w:tr>
      <w:tr w:rsidR="0062412F" w:rsidRPr="006D45D3" w14:paraId="75A01D73" w14:textId="77777777" w:rsidTr="00B44BBD">
        <w:trPr>
          <w:trHeight w:val="30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51A417" w14:textId="77777777" w:rsidR="0062412F" w:rsidRPr="002916A2" w:rsidRDefault="0062412F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16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710C5BE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97EFD7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7CF891D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FCBFC2B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F95E745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4D62041" w14:textId="77777777" w:rsidR="0062412F" w:rsidRPr="002916A2" w:rsidRDefault="0062412F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1A96BBB1" w14:textId="77777777" w:rsidR="0062412F" w:rsidRDefault="0062412F" w:rsidP="0062412F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logistic regression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 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djustment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or age, sex (male/female) and population (urban/rural)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High BMI: BMI ≥ 25, High WC: male’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 The significant 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 xml:space="preserve">p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&lt; 0.025).</w:t>
      </w:r>
    </w:p>
    <w:p w14:paraId="23AB32F8" w14:textId="77777777" w:rsidR="00C669B3" w:rsidRDefault="00C669B3" w:rsidP="0062412F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79CF1A60" w14:textId="77777777" w:rsidR="00C669B3" w:rsidRDefault="00C669B3" w:rsidP="0062412F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  <w:sectPr w:rsidR="00C669B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33BD41" w14:textId="77777777" w:rsidR="00C669B3" w:rsidRPr="00786F9E" w:rsidRDefault="00C669B3" w:rsidP="00C669B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B44BBD">
        <w:rPr>
          <w:rFonts w:ascii="Times New Roman" w:hAnsi="Times New Roman"/>
          <w:sz w:val="24"/>
          <w:szCs w:val="24"/>
        </w:rPr>
        <w:t>S</w:t>
      </w:r>
      <w:r w:rsidR="00DF5FE0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356AA">
        <w:rPr>
          <w:rFonts w:ascii="Times New Roman" w:hAnsi="Times New Roman"/>
          <w:sz w:val="24"/>
          <w:szCs w:val="24"/>
        </w:rPr>
        <w:t xml:space="preserve">Models of </w:t>
      </w:r>
      <w:r w:rsidR="00B356AA">
        <w:rPr>
          <w:rFonts w:ascii="Times New Roman" w:hAnsi="Times New Roman"/>
          <w:sz w:val="24"/>
          <w:szCs w:val="24"/>
          <w:lang w:val="en-US"/>
        </w:rPr>
        <w:t xml:space="preserve">FTO SNPs </w:t>
      </w:r>
      <w:r w:rsidR="00B356AA"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>with obesity parameter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44BBD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  <w:lang w:val="en-US"/>
        </w:rPr>
        <w:t xml:space="preserve">male </w:t>
      </w:r>
      <w:r w:rsidR="00F732F9">
        <w:rPr>
          <w:rFonts w:ascii="Times New Roman" w:hAnsi="Times New Roman"/>
          <w:sz w:val="24"/>
          <w:szCs w:val="24"/>
        </w:rPr>
        <w:t>vs.</w:t>
      </w:r>
      <w:r>
        <w:rPr>
          <w:rFonts w:ascii="Times New Roman" w:hAnsi="Times New Roman"/>
          <w:sz w:val="24"/>
          <w:szCs w:val="24"/>
          <w:lang w:val="en-US"/>
        </w:rPr>
        <w:t xml:space="preserve"> female</w:t>
      </w:r>
    </w:p>
    <w:tbl>
      <w:tblPr>
        <w:tblW w:w="139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150"/>
        <w:gridCol w:w="916"/>
        <w:gridCol w:w="1150"/>
        <w:gridCol w:w="916"/>
        <w:gridCol w:w="1150"/>
        <w:gridCol w:w="916"/>
        <w:gridCol w:w="1150"/>
        <w:gridCol w:w="863"/>
        <w:gridCol w:w="1150"/>
        <w:gridCol w:w="934"/>
        <w:gridCol w:w="1150"/>
        <w:gridCol w:w="863"/>
      </w:tblGrid>
      <w:tr w:rsidR="00C669B3" w:rsidRPr="006D45D3" w14:paraId="626118E3" w14:textId="77777777" w:rsidTr="00B44BBD">
        <w:trPr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01B23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9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DF43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le (n = 326)</w:t>
            </w:r>
          </w:p>
        </w:tc>
        <w:tc>
          <w:tcPr>
            <w:tcW w:w="6110" w:type="dxa"/>
            <w:gridSpan w:val="6"/>
            <w:tcBorders>
              <w:top w:val="single" w:sz="4" w:space="0" w:color="auto"/>
            </w:tcBorders>
          </w:tcPr>
          <w:p w14:paraId="379ECE6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emale (n = 286)</w:t>
            </w:r>
          </w:p>
        </w:tc>
      </w:tr>
      <w:tr w:rsidR="00C669B3" w:rsidRPr="006D45D3" w14:paraId="0498D01F" w14:textId="77777777" w:rsidTr="00B44BBD">
        <w:trPr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04A3A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06A8F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8DC6A7" w14:textId="77777777" w:rsidR="00C669B3" w:rsidRPr="008018B8" w:rsidRDefault="00B356AA" w:rsidP="00B35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0ADF3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3B22260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</w:tcPr>
          <w:p w14:paraId="281AE890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2B58B15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C669B3" w:rsidRPr="006D45D3" w14:paraId="30E184FD" w14:textId="77777777" w:rsidTr="00B44BBD">
        <w:trPr>
          <w:trHeight w:val="60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4E37D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48356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4DDE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2811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F782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1EC8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BC7E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2D904F4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143EC59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472F076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723CA4B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1B8791D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3AF3AA85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669B3" w:rsidRPr="006D45D3" w14:paraId="5CC703D3" w14:textId="77777777" w:rsidTr="00B44BBD">
        <w:trPr>
          <w:trHeight w:val="300"/>
        </w:trPr>
        <w:tc>
          <w:tcPr>
            <w:tcW w:w="13958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79B20" w14:textId="77777777" w:rsidR="00C669B3" w:rsidRPr="00A45305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</w:tr>
      <w:tr w:rsidR="00C669B3" w:rsidRPr="006D45D3" w14:paraId="16B224E5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59EA906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C669B3" w:rsidRPr="006D45D3" w14:paraId="52F23957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4B3E337E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150" w:type="dxa"/>
            <w:shd w:val="clear" w:color="auto" w:fill="auto"/>
          </w:tcPr>
          <w:p w14:paraId="2C4A3B7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16" w:type="dxa"/>
            <w:shd w:val="clear" w:color="auto" w:fill="auto"/>
          </w:tcPr>
          <w:p w14:paraId="36D93EF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150" w:type="dxa"/>
            <w:shd w:val="clear" w:color="auto" w:fill="auto"/>
          </w:tcPr>
          <w:p w14:paraId="4752778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16" w:type="dxa"/>
            <w:shd w:val="clear" w:color="auto" w:fill="auto"/>
          </w:tcPr>
          <w:p w14:paraId="41C06D6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150" w:type="dxa"/>
            <w:shd w:val="clear" w:color="auto" w:fill="auto"/>
          </w:tcPr>
          <w:p w14:paraId="0E31EFD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2CCA183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50" w:type="dxa"/>
          </w:tcPr>
          <w:p w14:paraId="6010CAE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63" w:type="dxa"/>
          </w:tcPr>
          <w:p w14:paraId="7F44EB9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150" w:type="dxa"/>
          </w:tcPr>
          <w:p w14:paraId="120EDA5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34" w:type="dxa"/>
          </w:tcPr>
          <w:p w14:paraId="5EDC322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150" w:type="dxa"/>
          </w:tcPr>
          <w:p w14:paraId="407D9CA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3" w:type="dxa"/>
          </w:tcPr>
          <w:p w14:paraId="2DEF5DE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="00B24B08"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C669B3" w:rsidRPr="006D45D3" w14:paraId="40ED96ED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318E90F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455BAC05" w14:textId="77777777" w:rsidR="00C669B3" w:rsidRPr="00486054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68E30B50" w14:textId="77777777" w:rsidR="00C669B3" w:rsidRPr="00486054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150" w:type="dxa"/>
            <w:shd w:val="clear" w:color="auto" w:fill="auto"/>
          </w:tcPr>
          <w:p w14:paraId="6935F18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16" w:type="dxa"/>
            <w:shd w:val="clear" w:color="auto" w:fill="auto"/>
          </w:tcPr>
          <w:p w14:paraId="558080D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150" w:type="dxa"/>
            <w:shd w:val="clear" w:color="auto" w:fill="auto"/>
          </w:tcPr>
          <w:p w14:paraId="3DDCABE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55BB7BEF" w14:textId="77777777" w:rsidR="00C669B3" w:rsidRPr="00047A4F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148E507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863" w:type="dxa"/>
          </w:tcPr>
          <w:p w14:paraId="32B11056" w14:textId="77777777" w:rsidR="00C669B3" w:rsidRPr="007D68B0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50" w:type="dxa"/>
          </w:tcPr>
          <w:p w14:paraId="4DCC94C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934" w:type="dxa"/>
          </w:tcPr>
          <w:p w14:paraId="3C7542F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150" w:type="dxa"/>
          </w:tcPr>
          <w:p w14:paraId="79976E19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4167A9E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</w:tr>
      <w:tr w:rsidR="00C669B3" w:rsidRPr="006D45D3" w14:paraId="25337096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5C3C8AD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72F6991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795C1E7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150" w:type="dxa"/>
            <w:shd w:val="clear" w:color="auto" w:fill="auto"/>
          </w:tcPr>
          <w:p w14:paraId="5E0A631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4F8981A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50" w:type="dxa"/>
            <w:shd w:val="clear" w:color="auto" w:fill="auto"/>
          </w:tcPr>
          <w:p w14:paraId="693F413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3AB52C7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150" w:type="dxa"/>
          </w:tcPr>
          <w:p w14:paraId="5377195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63" w:type="dxa"/>
          </w:tcPr>
          <w:p w14:paraId="1B13BEC1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150" w:type="dxa"/>
          </w:tcPr>
          <w:p w14:paraId="5F89A2A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4" w:type="dxa"/>
          </w:tcPr>
          <w:p w14:paraId="3E32489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50" w:type="dxa"/>
          </w:tcPr>
          <w:p w14:paraId="2A16E9B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4C1037A4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 w:rsidR="00C669B3" w:rsidRPr="006D45D3" w14:paraId="1FEC17A7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4172F472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72189DF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916" w:type="dxa"/>
            <w:shd w:val="clear" w:color="auto" w:fill="auto"/>
          </w:tcPr>
          <w:p w14:paraId="357103C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4BAB4E5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916" w:type="dxa"/>
            <w:shd w:val="clear" w:color="auto" w:fill="auto"/>
          </w:tcPr>
          <w:p w14:paraId="05E990B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6C62656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shd w:val="clear" w:color="auto" w:fill="auto"/>
          </w:tcPr>
          <w:p w14:paraId="15D9B40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5BDB673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0B12EB6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50" w:type="dxa"/>
          </w:tcPr>
          <w:p w14:paraId="6FDD295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34" w:type="dxa"/>
          </w:tcPr>
          <w:p w14:paraId="128758B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6D63AFE9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24605D68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C669B3" w:rsidRPr="006D45D3" w14:paraId="1CB564D3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3F543656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C669B3" w:rsidRPr="006D45D3" w14:paraId="2C854333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5E9B57C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150" w:type="dxa"/>
            <w:shd w:val="clear" w:color="auto" w:fill="auto"/>
          </w:tcPr>
          <w:p w14:paraId="21E45727" w14:textId="77777777" w:rsidR="00C669B3" w:rsidRPr="00486054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4FF0257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150" w:type="dxa"/>
            <w:shd w:val="clear" w:color="auto" w:fill="auto"/>
          </w:tcPr>
          <w:p w14:paraId="4AD95BA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16" w:type="dxa"/>
            <w:shd w:val="clear" w:color="auto" w:fill="auto"/>
          </w:tcPr>
          <w:p w14:paraId="0F9F172D" w14:textId="77777777" w:rsidR="00C669B3" w:rsidRPr="009D3C5C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  <w:r w:rsidR="009D3C5C"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6548E19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3802C880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50" w:type="dxa"/>
          </w:tcPr>
          <w:p w14:paraId="5DD2B941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63" w:type="dxa"/>
          </w:tcPr>
          <w:p w14:paraId="7819DBE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150" w:type="dxa"/>
          </w:tcPr>
          <w:p w14:paraId="1315752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34" w:type="dxa"/>
          </w:tcPr>
          <w:p w14:paraId="393CED6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150" w:type="dxa"/>
          </w:tcPr>
          <w:p w14:paraId="716D63A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3" w:type="dxa"/>
          </w:tcPr>
          <w:p w14:paraId="0C94336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</w:tr>
      <w:tr w:rsidR="00C669B3" w:rsidRPr="006D45D3" w14:paraId="56F34B42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F6FBF4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4D094EF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792773E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50" w:type="dxa"/>
            <w:shd w:val="clear" w:color="auto" w:fill="auto"/>
          </w:tcPr>
          <w:p w14:paraId="79976A9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40E224A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50" w:type="dxa"/>
            <w:shd w:val="clear" w:color="auto" w:fill="auto"/>
          </w:tcPr>
          <w:p w14:paraId="3EA54B9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66511A9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50" w:type="dxa"/>
          </w:tcPr>
          <w:p w14:paraId="507725E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05F59DC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150" w:type="dxa"/>
          </w:tcPr>
          <w:p w14:paraId="3AB1CD9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4" w:type="dxa"/>
          </w:tcPr>
          <w:p w14:paraId="52297AA4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150" w:type="dxa"/>
          </w:tcPr>
          <w:p w14:paraId="1C52BC6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2D1342B8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 w:rsidR="00C669B3" w:rsidRPr="006D45D3" w14:paraId="4FB6F985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4E9B089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2CA4FB4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916" w:type="dxa"/>
            <w:shd w:val="clear" w:color="auto" w:fill="auto"/>
          </w:tcPr>
          <w:p w14:paraId="50494AC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26C7A385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916" w:type="dxa"/>
            <w:shd w:val="clear" w:color="auto" w:fill="auto"/>
          </w:tcPr>
          <w:p w14:paraId="53D8E14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424686C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shd w:val="clear" w:color="auto" w:fill="auto"/>
          </w:tcPr>
          <w:p w14:paraId="26AE60E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0AC8767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863" w:type="dxa"/>
          </w:tcPr>
          <w:p w14:paraId="47760A2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166F455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34" w:type="dxa"/>
          </w:tcPr>
          <w:p w14:paraId="45C4F58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300BEF5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54EAD33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C669B3" w:rsidRPr="006D45D3" w14:paraId="454FAE8B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398F30CB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</w:tr>
      <w:tr w:rsidR="00C669B3" w:rsidRPr="006D45D3" w14:paraId="0BCDA9AA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1CE7D953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0588FBE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16" w:type="dxa"/>
            <w:shd w:val="clear" w:color="auto" w:fill="auto"/>
          </w:tcPr>
          <w:p w14:paraId="7335847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150" w:type="dxa"/>
            <w:shd w:val="clear" w:color="auto" w:fill="auto"/>
          </w:tcPr>
          <w:p w14:paraId="6727D37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6" w:type="dxa"/>
            <w:shd w:val="clear" w:color="auto" w:fill="auto"/>
          </w:tcPr>
          <w:p w14:paraId="7DE8A7B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50" w:type="dxa"/>
            <w:shd w:val="clear" w:color="auto" w:fill="auto"/>
          </w:tcPr>
          <w:p w14:paraId="6177F53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520847D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150" w:type="dxa"/>
          </w:tcPr>
          <w:p w14:paraId="22B876F8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63" w:type="dxa"/>
          </w:tcPr>
          <w:p w14:paraId="19B8D19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50" w:type="dxa"/>
          </w:tcPr>
          <w:p w14:paraId="624DBBB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34" w:type="dxa"/>
          </w:tcPr>
          <w:p w14:paraId="5B26385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150" w:type="dxa"/>
          </w:tcPr>
          <w:p w14:paraId="644D111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3" w:type="dxa"/>
          </w:tcPr>
          <w:p w14:paraId="7B94856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</w:tr>
      <w:tr w:rsidR="00C669B3" w:rsidRPr="006D45D3" w14:paraId="77C12EB3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BF2A6E9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56FA35C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57EDD3F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50" w:type="dxa"/>
            <w:shd w:val="clear" w:color="auto" w:fill="auto"/>
          </w:tcPr>
          <w:p w14:paraId="59E92E7A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61A8DB4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150" w:type="dxa"/>
            <w:shd w:val="clear" w:color="auto" w:fill="auto"/>
          </w:tcPr>
          <w:p w14:paraId="25F2292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5620E97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50" w:type="dxa"/>
          </w:tcPr>
          <w:p w14:paraId="47A9A4E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63" w:type="dxa"/>
          </w:tcPr>
          <w:p w14:paraId="52289CA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150" w:type="dxa"/>
          </w:tcPr>
          <w:p w14:paraId="7B0F290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4" w:type="dxa"/>
          </w:tcPr>
          <w:p w14:paraId="0FA5FAB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1150" w:type="dxa"/>
          </w:tcPr>
          <w:p w14:paraId="6D90EE9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6C1EE19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 w:rsidR="00C669B3" w:rsidRPr="006D45D3" w14:paraId="0849F945" w14:textId="77777777" w:rsidTr="00B44BBD">
        <w:trPr>
          <w:trHeight w:val="315"/>
        </w:trPr>
        <w:tc>
          <w:tcPr>
            <w:tcW w:w="1650" w:type="dxa"/>
            <w:shd w:val="clear" w:color="auto" w:fill="auto"/>
            <w:hideMark/>
          </w:tcPr>
          <w:p w14:paraId="492988EE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5976EEB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916" w:type="dxa"/>
            <w:shd w:val="clear" w:color="auto" w:fill="auto"/>
          </w:tcPr>
          <w:p w14:paraId="42B0138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77E92AD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916" w:type="dxa"/>
            <w:shd w:val="clear" w:color="auto" w:fill="auto"/>
          </w:tcPr>
          <w:p w14:paraId="471D079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3FB9205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shd w:val="clear" w:color="auto" w:fill="auto"/>
          </w:tcPr>
          <w:p w14:paraId="3C1BA14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0B07B0B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863" w:type="dxa"/>
          </w:tcPr>
          <w:p w14:paraId="4112F04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50" w:type="dxa"/>
          </w:tcPr>
          <w:p w14:paraId="0E98126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34" w:type="dxa"/>
          </w:tcPr>
          <w:p w14:paraId="7B05FD7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2FDA6D9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69AC0BB4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C669B3" w:rsidRPr="006D45D3" w14:paraId="4652AD3C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vAlign w:val="center"/>
            <w:hideMark/>
          </w:tcPr>
          <w:p w14:paraId="18EC8FBB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</w:tr>
      <w:tr w:rsidR="00C669B3" w:rsidRPr="006D45D3" w14:paraId="0264FD1E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6CCCA86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C669B3" w:rsidRPr="006D45D3" w14:paraId="0C3A9110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74F13E1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150" w:type="dxa"/>
            <w:shd w:val="clear" w:color="auto" w:fill="auto"/>
          </w:tcPr>
          <w:p w14:paraId="2FBA907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6" w:type="dxa"/>
            <w:shd w:val="clear" w:color="auto" w:fill="auto"/>
          </w:tcPr>
          <w:p w14:paraId="2345A54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50" w:type="dxa"/>
            <w:shd w:val="clear" w:color="auto" w:fill="auto"/>
          </w:tcPr>
          <w:p w14:paraId="41E1C85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916" w:type="dxa"/>
            <w:shd w:val="clear" w:color="auto" w:fill="auto"/>
          </w:tcPr>
          <w:p w14:paraId="0DD08D80" w14:textId="77777777" w:rsidR="00C669B3" w:rsidRPr="00393969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14D128B1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6" w:type="dxa"/>
            <w:shd w:val="clear" w:color="auto" w:fill="auto"/>
          </w:tcPr>
          <w:p w14:paraId="3712C2D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150" w:type="dxa"/>
          </w:tcPr>
          <w:p w14:paraId="65C8FF2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3" w:type="dxa"/>
          </w:tcPr>
          <w:p w14:paraId="6AF1679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150" w:type="dxa"/>
          </w:tcPr>
          <w:p w14:paraId="4A1FDF5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34" w:type="dxa"/>
          </w:tcPr>
          <w:p w14:paraId="43C75A7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150" w:type="dxa"/>
          </w:tcPr>
          <w:p w14:paraId="51E6E6A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63" w:type="dxa"/>
          </w:tcPr>
          <w:p w14:paraId="222BFAA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</w:tr>
      <w:tr w:rsidR="00C669B3" w:rsidRPr="006D45D3" w14:paraId="4B1414A7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3DDBCA7C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33F3CF50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16" w:type="dxa"/>
            <w:shd w:val="clear" w:color="auto" w:fill="auto"/>
          </w:tcPr>
          <w:p w14:paraId="2B6508D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150" w:type="dxa"/>
            <w:shd w:val="clear" w:color="auto" w:fill="auto"/>
          </w:tcPr>
          <w:p w14:paraId="5E11766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916" w:type="dxa"/>
            <w:shd w:val="clear" w:color="auto" w:fill="auto"/>
          </w:tcPr>
          <w:p w14:paraId="5EF813C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150" w:type="dxa"/>
            <w:shd w:val="clear" w:color="auto" w:fill="auto"/>
          </w:tcPr>
          <w:p w14:paraId="6E1B8245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6" w:type="dxa"/>
            <w:shd w:val="clear" w:color="auto" w:fill="auto"/>
          </w:tcPr>
          <w:p w14:paraId="30618E1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150" w:type="dxa"/>
          </w:tcPr>
          <w:p w14:paraId="29961B3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63" w:type="dxa"/>
          </w:tcPr>
          <w:p w14:paraId="7EA00D8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</w:tcPr>
          <w:p w14:paraId="5D333B5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934" w:type="dxa"/>
          </w:tcPr>
          <w:p w14:paraId="1177A5D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50" w:type="dxa"/>
          </w:tcPr>
          <w:p w14:paraId="3620DB0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3" w:type="dxa"/>
          </w:tcPr>
          <w:p w14:paraId="25806E4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C669B3" w:rsidRPr="006D45D3" w14:paraId="44FF5905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5C69299A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496DD81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1608518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1150" w:type="dxa"/>
            <w:shd w:val="clear" w:color="auto" w:fill="auto"/>
          </w:tcPr>
          <w:p w14:paraId="582BCFE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23D49FE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0" w:type="dxa"/>
            <w:shd w:val="clear" w:color="auto" w:fill="auto"/>
          </w:tcPr>
          <w:p w14:paraId="2F07FEF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60CE4371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150" w:type="dxa"/>
          </w:tcPr>
          <w:p w14:paraId="63FE38D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63" w:type="dxa"/>
          </w:tcPr>
          <w:p w14:paraId="2AD7747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150" w:type="dxa"/>
          </w:tcPr>
          <w:p w14:paraId="269AA87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34" w:type="dxa"/>
          </w:tcPr>
          <w:p w14:paraId="163E4E94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150" w:type="dxa"/>
          </w:tcPr>
          <w:p w14:paraId="6F5939B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4D07F2E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 w:rsidR="00C669B3" w:rsidRPr="006D45D3" w14:paraId="5894260C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1306F660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0D26876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16" w:type="dxa"/>
            <w:shd w:val="clear" w:color="auto" w:fill="auto"/>
          </w:tcPr>
          <w:p w14:paraId="1A249185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07EF69C5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16" w:type="dxa"/>
            <w:shd w:val="clear" w:color="auto" w:fill="auto"/>
          </w:tcPr>
          <w:p w14:paraId="06B964D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115F31E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6" w:type="dxa"/>
            <w:shd w:val="clear" w:color="auto" w:fill="auto"/>
          </w:tcPr>
          <w:p w14:paraId="0C0A2690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7C762C4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63" w:type="dxa"/>
          </w:tcPr>
          <w:p w14:paraId="5C8D1141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2ADBE1D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934" w:type="dxa"/>
          </w:tcPr>
          <w:p w14:paraId="5073351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6EC9951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4669815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C669B3" w:rsidRPr="006D45D3" w14:paraId="62F1B41E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468477B8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C669B3" w:rsidRPr="006D45D3" w14:paraId="3E311C08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D97E0C7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+CC</w:t>
            </w:r>
          </w:p>
        </w:tc>
        <w:tc>
          <w:tcPr>
            <w:tcW w:w="1150" w:type="dxa"/>
            <w:shd w:val="clear" w:color="auto" w:fill="auto"/>
          </w:tcPr>
          <w:p w14:paraId="76971220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16" w:type="dxa"/>
            <w:shd w:val="clear" w:color="auto" w:fill="auto"/>
          </w:tcPr>
          <w:p w14:paraId="1C9F3BC1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150" w:type="dxa"/>
            <w:shd w:val="clear" w:color="auto" w:fill="auto"/>
          </w:tcPr>
          <w:p w14:paraId="23C424C5" w14:textId="77777777" w:rsidR="00C669B3" w:rsidRPr="00D04F4E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36C3623F" w14:textId="77777777" w:rsidR="00C669B3" w:rsidRPr="00393969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09CEC1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6" w:type="dxa"/>
            <w:shd w:val="clear" w:color="auto" w:fill="auto"/>
          </w:tcPr>
          <w:p w14:paraId="1F193892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150" w:type="dxa"/>
          </w:tcPr>
          <w:p w14:paraId="259BFE3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63" w:type="dxa"/>
          </w:tcPr>
          <w:p w14:paraId="6C73C29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1150" w:type="dxa"/>
          </w:tcPr>
          <w:p w14:paraId="2FFD8EDC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934" w:type="dxa"/>
          </w:tcPr>
          <w:p w14:paraId="2D5E685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50" w:type="dxa"/>
          </w:tcPr>
          <w:p w14:paraId="19D6747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533F4B1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C669B3" w:rsidRPr="006D45D3" w14:paraId="37982F11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D0D34D8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7EB14FC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734E9BAC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1150" w:type="dxa"/>
            <w:shd w:val="clear" w:color="auto" w:fill="auto"/>
          </w:tcPr>
          <w:p w14:paraId="29B7049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6D38702B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150" w:type="dxa"/>
            <w:shd w:val="clear" w:color="auto" w:fill="auto"/>
          </w:tcPr>
          <w:p w14:paraId="293414D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4E1123D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150" w:type="dxa"/>
          </w:tcPr>
          <w:p w14:paraId="02991334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63" w:type="dxa"/>
          </w:tcPr>
          <w:p w14:paraId="45825D6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150" w:type="dxa"/>
          </w:tcPr>
          <w:p w14:paraId="3546E688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4" w:type="dxa"/>
          </w:tcPr>
          <w:p w14:paraId="7C06C84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50" w:type="dxa"/>
          </w:tcPr>
          <w:p w14:paraId="2B3DE93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0129B1D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</w:tr>
      <w:tr w:rsidR="00C669B3" w:rsidRPr="006D45D3" w14:paraId="09C97A7B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4526E39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495B7E3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916" w:type="dxa"/>
            <w:shd w:val="clear" w:color="auto" w:fill="auto"/>
          </w:tcPr>
          <w:p w14:paraId="5605C0F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35C8E4C1" w14:textId="77777777" w:rsidR="00C669B3" w:rsidRPr="00D04F4E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76FC80D9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4FE802A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6" w:type="dxa"/>
            <w:shd w:val="clear" w:color="auto" w:fill="auto"/>
          </w:tcPr>
          <w:p w14:paraId="12BA002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04A4C95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63" w:type="dxa"/>
          </w:tcPr>
          <w:p w14:paraId="40CBC02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63986E7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34" w:type="dxa"/>
          </w:tcPr>
          <w:p w14:paraId="69D1B4B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2D0E141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102580C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C669B3" w:rsidRPr="006D45D3" w14:paraId="095D92CF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116C78A8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Recessive Model</w:t>
            </w:r>
          </w:p>
        </w:tc>
      </w:tr>
      <w:tr w:rsidR="00C669B3" w:rsidRPr="006D45D3" w14:paraId="67E48E11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5D5D781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57B95491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16" w:type="dxa"/>
            <w:shd w:val="clear" w:color="auto" w:fill="auto"/>
          </w:tcPr>
          <w:p w14:paraId="7BEE1D4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150" w:type="dxa"/>
            <w:shd w:val="clear" w:color="auto" w:fill="auto"/>
          </w:tcPr>
          <w:p w14:paraId="78E7495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16" w:type="dxa"/>
            <w:shd w:val="clear" w:color="auto" w:fill="auto"/>
          </w:tcPr>
          <w:p w14:paraId="5BF5B9AA" w14:textId="77777777" w:rsidR="00C669B3" w:rsidRPr="00D04F4E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7CE0A2F8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50D8F9BB" w14:textId="77777777" w:rsidR="00C669B3" w:rsidRPr="00D04F4E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2EF15BAB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863" w:type="dxa"/>
          </w:tcPr>
          <w:p w14:paraId="7C5675B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50" w:type="dxa"/>
          </w:tcPr>
          <w:p w14:paraId="1BEE584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34" w:type="dxa"/>
          </w:tcPr>
          <w:p w14:paraId="21BD6633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50" w:type="dxa"/>
          </w:tcPr>
          <w:p w14:paraId="7A067429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</w:tcPr>
          <w:p w14:paraId="64A34D9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C669B3" w:rsidRPr="006D45D3" w14:paraId="7F83FF26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462B17D0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7E3D672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16" w:type="dxa"/>
            <w:shd w:val="clear" w:color="auto" w:fill="auto"/>
          </w:tcPr>
          <w:p w14:paraId="14AAD574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150" w:type="dxa"/>
            <w:shd w:val="clear" w:color="auto" w:fill="auto"/>
          </w:tcPr>
          <w:p w14:paraId="78CB82E7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16" w:type="dxa"/>
            <w:shd w:val="clear" w:color="auto" w:fill="auto"/>
          </w:tcPr>
          <w:p w14:paraId="3269C7D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150" w:type="dxa"/>
            <w:shd w:val="clear" w:color="auto" w:fill="auto"/>
          </w:tcPr>
          <w:p w14:paraId="1F252B2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16" w:type="dxa"/>
            <w:shd w:val="clear" w:color="auto" w:fill="auto"/>
          </w:tcPr>
          <w:p w14:paraId="6FF51DA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50" w:type="dxa"/>
          </w:tcPr>
          <w:p w14:paraId="298083FD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63" w:type="dxa"/>
          </w:tcPr>
          <w:p w14:paraId="42544A6A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150" w:type="dxa"/>
          </w:tcPr>
          <w:p w14:paraId="36B7A59E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34" w:type="dxa"/>
          </w:tcPr>
          <w:p w14:paraId="3E596176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50" w:type="dxa"/>
          </w:tcPr>
          <w:p w14:paraId="05FCB527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863" w:type="dxa"/>
          </w:tcPr>
          <w:p w14:paraId="4ABE3F0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 w:rsidR="00C669B3" w:rsidRPr="006D45D3" w14:paraId="2C47DD41" w14:textId="77777777" w:rsidTr="00B44BBD">
        <w:trPr>
          <w:trHeight w:val="300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E04354" w14:textId="77777777" w:rsidR="00C669B3" w:rsidRPr="008018B8" w:rsidRDefault="00C669B3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07839DF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F51071E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428AEEAD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66F34873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1E2F494F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71C13E6" w14:textId="77777777" w:rsidR="00C669B3" w:rsidRPr="008018B8" w:rsidRDefault="00C669B3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B341AE0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8F7BF52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3736C41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E0CCDA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C3B84C5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2615D5F" w14:textId="77777777" w:rsidR="00C669B3" w:rsidRPr="006D45D3" w:rsidRDefault="00C669B3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14:paraId="5BFFD4FD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linear 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regression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 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djustment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or age and population (urban/rural).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The significant 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 xml:space="preserve">p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&lt; 0.025).</w:t>
      </w:r>
    </w:p>
    <w:p w14:paraId="009AC79B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CE822AE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0874ED9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1E88D68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185BFED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7320B0AD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826C4EC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125D771E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6AF6429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1A23D75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81C6CB3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582D589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7746BFAF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70349163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BBA63B3" w14:textId="77777777" w:rsidR="00C669B3" w:rsidRDefault="00C669B3" w:rsidP="00C669B3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88F90B0" w14:textId="77777777" w:rsidR="00017279" w:rsidRDefault="00017279" w:rsidP="0001727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F732F9">
        <w:rPr>
          <w:rFonts w:ascii="Times New Roman" w:hAnsi="Times New Roman"/>
          <w:sz w:val="24"/>
          <w:szCs w:val="24"/>
        </w:rPr>
        <w:t>S</w:t>
      </w:r>
      <w:r w:rsidR="00D4753C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356AA">
        <w:rPr>
          <w:rFonts w:ascii="Times New Roman" w:hAnsi="Times New Roman"/>
          <w:sz w:val="24"/>
          <w:szCs w:val="24"/>
        </w:rPr>
        <w:t xml:space="preserve">Models of </w:t>
      </w:r>
      <w:r w:rsidR="00B356AA">
        <w:rPr>
          <w:rFonts w:ascii="Times New Roman" w:hAnsi="Times New Roman"/>
          <w:sz w:val="24"/>
          <w:szCs w:val="24"/>
          <w:lang w:val="en-US"/>
        </w:rPr>
        <w:t xml:space="preserve">FTO SNPs </w:t>
      </w:r>
      <w:r w:rsidR="00B356AA"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 xml:space="preserve">with obesity </w:t>
      </w:r>
      <w:r w:rsidR="00B356AA">
        <w:rPr>
          <w:rFonts w:ascii="Times New Roman" w:hAnsi="Times New Roman"/>
          <w:sz w:val="24"/>
          <w:szCs w:val="24"/>
        </w:rPr>
        <w:t xml:space="preserve">categories </w:t>
      </w:r>
      <w:r w:rsidR="00F732F9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  <w:lang w:val="en-US"/>
        </w:rPr>
        <w:t>male vs</w:t>
      </w:r>
      <w:r w:rsidR="00F732F9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female</w:t>
      </w:r>
    </w:p>
    <w:tbl>
      <w:tblPr>
        <w:tblW w:w="294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150"/>
        <w:gridCol w:w="916"/>
        <w:gridCol w:w="1150"/>
        <w:gridCol w:w="916"/>
        <w:gridCol w:w="1150"/>
        <w:gridCol w:w="916"/>
        <w:gridCol w:w="1150"/>
        <w:gridCol w:w="863"/>
        <w:gridCol w:w="1150"/>
        <w:gridCol w:w="934"/>
        <w:gridCol w:w="1150"/>
        <w:gridCol w:w="863"/>
        <w:gridCol w:w="1080"/>
        <w:gridCol w:w="1080"/>
        <w:gridCol w:w="1080"/>
        <w:gridCol w:w="1080"/>
        <w:gridCol w:w="1080"/>
        <w:gridCol w:w="775"/>
        <w:gridCol w:w="305"/>
        <w:gridCol w:w="1080"/>
        <w:gridCol w:w="470"/>
        <w:gridCol w:w="610"/>
        <w:gridCol w:w="1080"/>
        <w:gridCol w:w="165"/>
        <w:gridCol w:w="915"/>
        <w:gridCol w:w="940"/>
        <w:gridCol w:w="1855"/>
        <w:gridCol w:w="1855"/>
      </w:tblGrid>
      <w:tr w:rsidR="00017279" w:rsidRPr="006D45D3" w14:paraId="22700A7B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E6E6E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9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F382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le (n = 326)</w:t>
            </w:r>
          </w:p>
        </w:tc>
        <w:tc>
          <w:tcPr>
            <w:tcW w:w="6110" w:type="dxa"/>
            <w:gridSpan w:val="6"/>
            <w:tcBorders>
              <w:top w:val="single" w:sz="4" w:space="0" w:color="auto"/>
            </w:tcBorders>
          </w:tcPr>
          <w:p w14:paraId="04AAAB0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emale (n = 286)</w:t>
            </w:r>
          </w:p>
        </w:tc>
      </w:tr>
      <w:tr w:rsidR="00017279" w:rsidRPr="006D45D3" w14:paraId="54143183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EC97B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944162" w14:textId="77777777" w:rsidR="00017279" w:rsidRPr="008018B8" w:rsidRDefault="00017279" w:rsidP="00B35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9D344D" w14:textId="77777777" w:rsidR="00017279" w:rsidRPr="008018B8" w:rsidRDefault="00B356AA" w:rsidP="00B35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C56CD" w14:textId="77777777" w:rsidR="00017279" w:rsidRPr="008018B8" w:rsidRDefault="00017279" w:rsidP="00B356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48CAAE7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</w:tcPr>
          <w:p w14:paraId="2293193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003A351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017279" w:rsidRPr="006D45D3" w14:paraId="424D1EC2" w14:textId="77777777" w:rsidTr="00B44BBD">
        <w:trPr>
          <w:gridAfter w:val="16"/>
          <w:wAfter w:w="15450" w:type="dxa"/>
          <w:trHeight w:val="60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C4D3A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B7BB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7016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E0DB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1B10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20BB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7B2E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7537692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9CA45E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0FE87A1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649FE57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534149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1A080FA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017279" w:rsidRPr="006D45D3" w14:paraId="118CE4EC" w14:textId="77777777" w:rsidTr="00B44BBD">
        <w:trPr>
          <w:gridAfter w:val="16"/>
          <w:wAfter w:w="15450" w:type="dxa"/>
          <w:trHeight w:val="300"/>
        </w:trPr>
        <w:tc>
          <w:tcPr>
            <w:tcW w:w="13958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A1CEF2" w14:textId="77777777" w:rsidR="00017279" w:rsidRPr="00A45305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</w:tr>
      <w:tr w:rsidR="00017279" w:rsidRPr="006D45D3" w14:paraId="04FE8610" w14:textId="77777777" w:rsidTr="00B44BBD">
        <w:trPr>
          <w:gridAfter w:val="16"/>
          <w:wAfter w:w="15450" w:type="dxa"/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6536DE64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017279" w:rsidRPr="006D45D3" w14:paraId="4596D010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3369BE39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150" w:type="dxa"/>
            <w:shd w:val="clear" w:color="auto" w:fill="auto"/>
          </w:tcPr>
          <w:p w14:paraId="7AB3633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6" w:type="dxa"/>
            <w:shd w:val="clear" w:color="auto" w:fill="auto"/>
          </w:tcPr>
          <w:p w14:paraId="4EF19B3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150" w:type="dxa"/>
            <w:shd w:val="clear" w:color="auto" w:fill="auto"/>
          </w:tcPr>
          <w:p w14:paraId="25DC078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6" w:type="dxa"/>
            <w:shd w:val="clear" w:color="auto" w:fill="auto"/>
          </w:tcPr>
          <w:p w14:paraId="0518FC7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150" w:type="dxa"/>
            <w:shd w:val="clear" w:color="auto" w:fill="auto"/>
          </w:tcPr>
          <w:p w14:paraId="2A9A2CD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16" w:type="dxa"/>
            <w:shd w:val="clear" w:color="auto" w:fill="auto"/>
          </w:tcPr>
          <w:p w14:paraId="77B6CBC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150" w:type="dxa"/>
          </w:tcPr>
          <w:p w14:paraId="3AB4A0C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63" w:type="dxa"/>
          </w:tcPr>
          <w:p w14:paraId="3E88EC8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150" w:type="dxa"/>
          </w:tcPr>
          <w:p w14:paraId="25E5CE2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34" w:type="dxa"/>
          </w:tcPr>
          <w:p w14:paraId="7C229E5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150" w:type="dxa"/>
          </w:tcPr>
          <w:p w14:paraId="57211FD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63" w:type="dxa"/>
          </w:tcPr>
          <w:p w14:paraId="2CD013D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 w:rsidR="00017279" w:rsidRPr="006D45D3" w14:paraId="7772FBA0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45B8DA4B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5F9B38F9" w14:textId="77777777" w:rsidR="00017279" w:rsidRPr="00486054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60E59E78" w14:textId="77777777" w:rsidR="00017279" w:rsidRPr="00486054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150" w:type="dxa"/>
            <w:shd w:val="clear" w:color="auto" w:fill="auto"/>
          </w:tcPr>
          <w:p w14:paraId="63FD3EA7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16" w:type="dxa"/>
            <w:shd w:val="clear" w:color="auto" w:fill="auto"/>
          </w:tcPr>
          <w:p w14:paraId="05597D7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150" w:type="dxa"/>
            <w:shd w:val="clear" w:color="auto" w:fill="auto"/>
          </w:tcPr>
          <w:p w14:paraId="552DF35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16" w:type="dxa"/>
            <w:shd w:val="clear" w:color="auto" w:fill="auto"/>
          </w:tcPr>
          <w:p w14:paraId="5EDC957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150" w:type="dxa"/>
          </w:tcPr>
          <w:p w14:paraId="4F5FAA2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863" w:type="dxa"/>
          </w:tcPr>
          <w:p w14:paraId="2410BBB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50" w:type="dxa"/>
          </w:tcPr>
          <w:p w14:paraId="30FF4CB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34" w:type="dxa"/>
          </w:tcPr>
          <w:p w14:paraId="4D2F5A3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2CA4668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63" w:type="dxa"/>
          </w:tcPr>
          <w:p w14:paraId="39FE9A5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21</w:t>
            </w:r>
          </w:p>
        </w:tc>
      </w:tr>
      <w:tr w:rsidR="00017279" w:rsidRPr="006D45D3" w14:paraId="70DFEE65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112C200A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64D5DD4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7B97994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150" w:type="dxa"/>
            <w:shd w:val="clear" w:color="auto" w:fill="auto"/>
          </w:tcPr>
          <w:p w14:paraId="01DF3AFE" w14:textId="77777777" w:rsidR="00017279" w:rsidRPr="00661D2C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6BE6D6C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150" w:type="dxa"/>
            <w:shd w:val="clear" w:color="auto" w:fill="auto"/>
          </w:tcPr>
          <w:p w14:paraId="11CB369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3BFB022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150" w:type="dxa"/>
          </w:tcPr>
          <w:p w14:paraId="278F235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394C3DF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150" w:type="dxa"/>
          </w:tcPr>
          <w:p w14:paraId="3CF0FEE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046F87D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150" w:type="dxa"/>
          </w:tcPr>
          <w:p w14:paraId="45B9EA4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085CF2E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</w:tr>
      <w:tr w:rsidR="00017279" w:rsidRPr="006D45D3" w14:paraId="4F75ADAB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59C98E67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2468ED0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916" w:type="dxa"/>
            <w:shd w:val="clear" w:color="auto" w:fill="auto"/>
          </w:tcPr>
          <w:p w14:paraId="685AA0D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77D9AD9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916" w:type="dxa"/>
            <w:shd w:val="clear" w:color="auto" w:fill="auto"/>
          </w:tcPr>
          <w:p w14:paraId="74E4CD3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08A0ED7B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916" w:type="dxa"/>
            <w:shd w:val="clear" w:color="auto" w:fill="auto"/>
          </w:tcPr>
          <w:p w14:paraId="20C333F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7BAD71F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47FA8F9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50" w:type="dxa"/>
          </w:tcPr>
          <w:p w14:paraId="7262580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34" w:type="dxa"/>
          </w:tcPr>
          <w:p w14:paraId="41D7369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785728D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63" w:type="dxa"/>
          </w:tcPr>
          <w:p w14:paraId="42C660A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17279" w:rsidRPr="006D45D3" w14:paraId="079C08A2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70946743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</w:tcPr>
          <w:p w14:paraId="084A75FF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2B9D6678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5070D139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13176A6D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045A8E99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211D438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7AB336A6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4844848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7AE8954B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0803D212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150" w:type="dxa"/>
            <w:shd w:val="clear" w:color="auto" w:fill="auto"/>
          </w:tcPr>
          <w:p w14:paraId="159EBE41" w14:textId="77777777" w:rsidR="00017279" w:rsidRPr="00486054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6" w:type="dxa"/>
            <w:shd w:val="clear" w:color="auto" w:fill="auto"/>
          </w:tcPr>
          <w:p w14:paraId="05F5828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50" w:type="dxa"/>
            <w:shd w:val="clear" w:color="auto" w:fill="auto"/>
          </w:tcPr>
          <w:p w14:paraId="369E4B3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6" w:type="dxa"/>
            <w:shd w:val="clear" w:color="auto" w:fill="auto"/>
          </w:tcPr>
          <w:p w14:paraId="71B9523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150" w:type="dxa"/>
            <w:shd w:val="clear" w:color="auto" w:fill="auto"/>
          </w:tcPr>
          <w:p w14:paraId="6D93761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16" w:type="dxa"/>
            <w:shd w:val="clear" w:color="auto" w:fill="auto"/>
          </w:tcPr>
          <w:p w14:paraId="4D25810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150" w:type="dxa"/>
          </w:tcPr>
          <w:p w14:paraId="32D2F5E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63" w:type="dxa"/>
          </w:tcPr>
          <w:p w14:paraId="62317AE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150" w:type="dxa"/>
          </w:tcPr>
          <w:p w14:paraId="1F441EA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1357908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150" w:type="dxa"/>
          </w:tcPr>
          <w:p w14:paraId="215071E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63" w:type="dxa"/>
          </w:tcPr>
          <w:p w14:paraId="262F2D4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 w:rsidR="00017279" w:rsidRPr="006D45D3" w14:paraId="218DFEF9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47B4474C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6A1FFB8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68028BB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150" w:type="dxa"/>
            <w:shd w:val="clear" w:color="auto" w:fill="auto"/>
          </w:tcPr>
          <w:p w14:paraId="44B5F0F9" w14:textId="77777777" w:rsidR="00017279" w:rsidRPr="00661D2C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12EA5AF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150" w:type="dxa"/>
            <w:shd w:val="clear" w:color="auto" w:fill="auto"/>
          </w:tcPr>
          <w:p w14:paraId="43B0C61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6FAD478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150" w:type="dxa"/>
          </w:tcPr>
          <w:p w14:paraId="659F30E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27242D2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150" w:type="dxa"/>
          </w:tcPr>
          <w:p w14:paraId="31E4976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2990C4F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150" w:type="dxa"/>
          </w:tcPr>
          <w:p w14:paraId="31E06E2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09EE99C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</w:tr>
      <w:tr w:rsidR="00017279" w:rsidRPr="006D45D3" w14:paraId="3438CA70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5F7B5937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1A1A8D1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16" w:type="dxa"/>
            <w:shd w:val="clear" w:color="auto" w:fill="auto"/>
          </w:tcPr>
          <w:p w14:paraId="07A46E3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4A254EA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16" w:type="dxa"/>
            <w:shd w:val="clear" w:color="auto" w:fill="auto"/>
          </w:tcPr>
          <w:p w14:paraId="1446731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6DBA3C2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916" w:type="dxa"/>
            <w:shd w:val="clear" w:color="auto" w:fill="auto"/>
          </w:tcPr>
          <w:p w14:paraId="1CA3901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49DBCB6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863" w:type="dxa"/>
          </w:tcPr>
          <w:p w14:paraId="1016EA5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</w:tcPr>
          <w:p w14:paraId="5A29B14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34" w:type="dxa"/>
          </w:tcPr>
          <w:p w14:paraId="0C81B85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6788F3F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863" w:type="dxa"/>
          </w:tcPr>
          <w:p w14:paraId="0C04EE5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17279" w:rsidRPr="006D45D3" w14:paraId="5DC6AD6D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01BAF911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</w:tcPr>
          <w:p w14:paraId="7CF1B48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5FA67C99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1106F24B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5289F2A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112DB3A1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2150D04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3451F9E6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47ECAD71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64390851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29F82596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2FC6B00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16" w:type="dxa"/>
            <w:shd w:val="clear" w:color="auto" w:fill="auto"/>
          </w:tcPr>
          <w:p w14:paraId="745CC447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150" w:type="dxa"/>
            <w:shd w:val="clear" w:color="auto" w:fill="auto"/>
          </w:tcPr>
          <w:p w14:paraId="25E2C4A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16" w:type="dxa"/>
            <w:shd w:val="clear" w:color="auto" w:fill="auto"/>
          </w:tcPr>
          <w:p w14:paraId="079F84C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50" w:type="dxa"/>
            <w:shd w:val="clear" w:color="auto" w:fill="auto"/>
          </w:tcPr>
          <w:p w14:paraId="0DB48F2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16" w:type="dxa"/>
            <w:shd w:val="clear" w:color="auto" w:fill="auto"/>
          </w:tcPr>
          <w:p w14:paraId="62E5412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150" w:type="dxa"/>
          </w:tcPr>
          <w:p w14:paraId="100181E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63" w:type="dxa"/>
          </w:tcPr>
          <w:p w14:paraId="24E0999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50" w:type="dxa"/>
          </w:tcPr>
          <w:p w14:paraId="5770EB3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34" w:type="dxa"/>
          </w:tcPr>
          <w:p w14:paraId="21FC105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150" w:type="dxa"/>
          </w:tcPr>
          <w:p w14:paraId="5E0AD8E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63" w:type="dxa"/>
          </w:tcPr>
          <w:p w14:paraId="612F075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</w:tr>
      <w:tr w:rsidR="00017279" w:rsidRPr="006D45D3" w14:paraId="5BD5691C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7B00ED5B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6D9EA56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7A3C6F9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150" w:type="dxa"/>
            <w:shd w:val="clear" w:color="auto" w:fill="auto"/>
          </w:tcPr>
          <w:p w14:paraId="7B926BA4" w14:textId="77777777" w:rsidR="00017279" w:rsidRPr="00661D2C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3B3866CB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150" w:type="dxa"/>
            <w:shd w:val="clear" w:color="auto" w:fill="auto"/>
          </w:tcPr>
          <w:p w14:paraId="7DCC4917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211D054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1150" w:type="dxa"/>
          </w:tcPr>
          <w:p w14:paraId="7160031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0B63F0E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150" w:type="dxa"/>
          </w:tcPr>
          <w:p w14:paraId="141CF26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358D481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50" w:type="dxa"/>
          </w:tcPr>
          <w:p w14:paraId="08147EC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1550E7B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</w:tr>
      <w:tr w:rsidR="00017279" w:rsidRPr="006D45D3" w14:paraId="6A64CACB" w14:textId="77777777" w:rsidTr="00B44BBD">
        <w:trPr>
          <w:gridAfter w:val="16"/>
          <w:wAfter w:w="15450" w:type="dxa"/>
          <w:trHeight w:val="315"/>
        </w:trPr>
        <w:tc>
          <w:tcPr>
            <w:tcW w:w="1650" w:type="dxa"/>
            <w:shd w:val="clear" w:color="auto" w:fill="auto"/>
            <w:hideMark/>
          </w:tcPr>
          <w:p w14:paraId="252E4206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7AA79467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16" w:type="dxa"/>
            <w:shd w:val="clear" w:color="auto" w:fill="auto"/>
          </w:tcPr>
          <w:p w14:paraId="09F5246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1C82A6B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916" w:type="dxa"/>
            <w:shd w:val="clear" w:color="auto" w:fill="auto"/>
          </w:tcPr>
          <w:p w14:paraId="5B417FE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7AD4DC8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916" w:type="dxa"/>
            <w:shd w:val="clear" w:color="auto" w:fill="auto"/>
          </w:tcPr>
          <w:p w14:paraId="531DA49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3340753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63" w:type="dxa"/>
          </w:tcPr>
          <w:p w14:paraId="4ADCE36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50" w:type="dxa"/>
          </w:tcPr>
          <w:p w14:paraId="170D5B1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34" w:type="dxa"/>
          </w:tcPr>
          <w:p w14:paraId="766B2A7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0848CCC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863" w:type="dxa"/>
          </w:tcPr>
          <w:p w14:paraId="6BE5CFE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17279" w:rsidRPr="006D45D3" w14:paraId="431495FE" w14:textId="77777777" w:rsidTr="00B44BBD">
        <w:trPr>
          <w:gridAfter w:val="3"/>
          <w:wAfter w:w="4650" w:type="dxa"/>
          <w:trHeight w:val="300"/>
        </w:trPr>
        <w:tc>
          <w:tcPr>
            <w:tcW w:w="13958" w:type="dxa"/>
            <w:gridSpan w:val="13"/>
            <w:shd w:val="clear" w:color="auto" w:fill="auto"/>
            <w:vAlign w:val="center"/>
            <w:hideMark/>
          </w:tcPr>
          <w:p w14:paraId="37C4C8DB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  <w:tc>
          <w:tcPr>
            <w:tcW w:w="1080" w:type="dxa"/>
            <w:vAlign w:val="center"/>
          </w:tcPr>
          <w:p w14:paraId="135A3DBF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7FF871B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0EECB8E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40401FF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8CD4D67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771F6A57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B3F8A9D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1FB55804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AFE6706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vAlign w:val="center"/>
          </w:tcPr>
          <w:p w14:paraId="5CC3154A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6E107BC0" w14:textId="77777777" w:rsidTr="00B44BBD">
        <w:trPr>
          <w:gridAfter w:val="3"/>
          <w:wAfter w:w="4650" w:type="dxa"/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07CB1083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  <w:tc>
          <w:tcPr>
            <w:tcW w:w="1080" w:type="dxa"/>
          </w:tcPr>
          <w:p w14:paraId="14451FE6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E577C6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30A9C5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5ED9EF1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7F75C1D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6795B932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EEAC52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6055BAFA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3F2E5F5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14:paraId="286CB961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42C75013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096879D4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150" w:type="dxa"/>
            <w:shd w:val="clear" w:color="auto" w:fill="auto"/>
          </w:tcPr>
          <w:p w14:paraId="08165DE9" w14:textId="77777777" w:rsidR="00017279" w:rsidRPr="00480B1E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5D1D675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50" w:type="dxa"/>
            <w:shd w:val="clear" w:color="auto" w:fill="auto"/>
          </w:tcPr>
          <w:p w14:paraId="4C12818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16" w:type="dxa"/>
            <w:shd w:val="clear" w:color="auto" w:fill="auto"/>
          </w:tcPr>
          <w:p w14:paraId="7D00A4E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50" w:type="dxa"/>
            <w:shd w:val="clear" w:color="auto" w:fill="auto"/>
          </w:tcPr>
          <w:p w14:paraId="1CC267D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16" w:type="dxa"/>
            <w:shd w:val="clear" w:color="auto" w:fill="auto"/>
          </w:tcPr>
          <w:p w14:paraId="69157E3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150" w:type="dxa"/>
          </w:tcPr>
          <w:p w14:paraId="7896D94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4E1AF4A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150" w:type="dxa"/>
          </w:tcPr>
          <w:p w14:paraId="7B278AF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34" w:type="dxa"/>
          </w:tcPr>
          <w:p w14:paraId="370C2F8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150" w:type="dxa"/>
          </w:tcPr>
          <w:p w14:paraId="6989290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63" w:type="dxa"/>
          </w:tcPr>
          <w:p w14:paraId="4DF81EE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</w:tr>
      <w:tr w:rsidR="00017279" w:rsidRPr="006D45D3" w14:paraId="681C2363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7357CAE8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0A10169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16" w:type="dxa"/>
            <w:shd w:val="clear" w:color="auto" w:fill="auto"/>
          </w:tcPr>
          <w:p w14:paraId="263FD03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150" w:type="dxa"/>
            <w:shd w:val="clear" w:color="auto" w:fill="auto"/>
          </w:tcPr>
          <w:p w14:paraId="79237F4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16" w:type="dxa"/>
            <w:shd w:val="clear" w:color="auto" w:fill="auto"/>
          </w:tcPr>
          <w:p w14:paraId="61D6DAE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150" w:type="dxa"/>
            <w:shd w:val="clear" w:color="auto" w:fill="auto"/>
          </w:tcPr>
          <w:p w14:paraId="0A9993F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16" w:type="dxa"/>
            <w:shd w:val="clear" w:color="auto" w:fill="auto"/>
          </w:tcPr>
          <w:p w14:paraId="40CEF4E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150" w:type="dxa"/>
          </w:tcPr>
          <w:p w14:paraId="5E95166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63" w:type="dxa"/>
          </w:tcPr>
          <w:p w14:paraId="1889763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50" w:type="dxa"/>
          </w:tcPr>
          <w:p w14:paraId="6C89CF8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34" w:type="dxa"/>
          </w:tcPr>
          <w:p w14:paraId="7DEC932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77D59F0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63" w:type="dxa"/>
          </w:tcPr>
          <w:p w14:paraId="5942860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 w:rsidR="00017279" w:rsidRPr="006D45D3" w14:paraId="148AA023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1A86884D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3627A4B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29E63FB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150" w:type="dxa"/>
            <w:shd w:val="clear" w:color="auto" w:fill="auto"/>
          </w:tcPr>
          <w:p w14:paraId="01283844" w14:textId="77777777" w:rsidR="00017279" w:rsidRPr="00661D2C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7F032CD1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150" w:type="dxa"/>
            <w:shd w:val="clear" w:color="auto" w:fill="auto"/>
          </w:tcPr>
          <w:p w14:paraId="37DB3CE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70BC030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50" w:type="dxa"/>
          </w:tcPr>
          <w:p w14:paraId="77CCAAE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01C498D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150" w:type="dxa"/>
          </w:tcPr>
          <w:p w14:paraId="6E272F0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704382E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150" w:type="dxa"/>
          </w:tcPr>
          <w:p w14:paraId="690279D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1F0817E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 w:rsidR="00017279" w:rsidRPr="006D45D3" w14:paraId="0964D2CC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252E2BAB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774E078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916" w:type="dxa"/>
            <w:shd w:val="clear" w:color="auto" w:fill="auto"/>
          </w:tcPr>
          <w:p w14:paraId="0782A52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3A07639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916" w:type="dxa"/>
            <w:shd w:val="clear" w:color="auto" w:fill="auto"/>
          </w:tcPr>
          <w:p w14:paraId="4883C90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02C40E7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916" w:type="dxa"/>
            <w:shd w:val="clear" w:color="auto" w:fill="auto"/>
          </w:tcPr>
          <w:p w14:paraId="366B23C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47474BA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63" w:type="dxa"/>
          </w:tcPr>
          <w:p w14:paraId="152E1A6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50" w:type="dxa"/>
          </w:tcPr>
          <w:p w14:paraId="24B818B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34" w:type="dxa"/>
          </w:tcPr>
          <w:p w14:paraId="4598236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78921B5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863" w:type="dxa"/>
          </w:tcPr>
          <w:p w14:paraId="183020B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17279" w:rsidRPr="006D45D3" w14:paraId="79018CC6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7BF7914E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  <w:tc>
          <w:tcPr>
            <w:tcW w:w="2160" w:type="dxa"/>
            <w:gridSpan w:val="2"/>
          </w:tcPr>
          <w:p w14:paraId="638E5C3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67738B35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56B04E1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44AFA589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216E5DED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221608D1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425D0AD9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06760745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4C3D2FC8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4B82764C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TC+CC</w:t>
            </w:r>
          </w:p>
        </w:tc>
        <w:tc>
          <w:tcPr>
            <w:tcW w:w="1150" w:type="dxa"/>
            <w:shd w:val="clear" w:color="auto" w:fill="auto"/>
          </w:tcPr>
          <w:p w14:paraId="670130E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16" w:type="dxa"/>
            <w:shd w:val="clear" w:color="auto" w:fill="auto"/>
          </w:tcPr>
          <w:p w14:paraId="33BCF777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150" w:type="dxa"/>
            <w:shd w:val="clear" w:color="auto" w:fill="auto"/>
          </w:tcPr>
          <w:p w14:paraId="736E4DE5" w14:textId="77777777" w:rsidR="00017279" w:rsidRPr="00480B1E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69AF36D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150" w:type="dxa"/>
            <w:shd w:val="clear" w:color="auto" w:fill="auto"/>
          </w:tcPr>
          <w:p w14:paraId="01D79845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16" w:type="dxa"/>
            <w:shd w:val="clear" w:color="auto" w:fill="auto"/>
          </w:tcPr>
          <w:p w14:paraId="46F9517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150" w:type="dxa"/>
          </w:tcPr>
          <w:p w14:paraId="65B6A66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63" w:type="dxa"/>
          </w:tcPr>
          <w:p w14:paraId="2B1BD24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150" w:type="dxa"/>
          </w:tcPr>
          <w:p w14:paraId="655DF0F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5FF1F60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150" w:type="dxa"/>
          </w:tcPr>
          <w:p w14:paraId="6078D45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63" w:type="dxa"/>
          </w:tcPr>
          <w:p w14:paraId="16761CD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 w:rsidR="00017279" w:rsidRPr="006D45D3" w14:paraId="456E59B9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625EF707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7037AC8B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22E34B0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150" w:type="dxa"/>
            <w:shd w:val="clear" w:color="auto" w:fill="auto"/>
          </w:tcPr>
          <w:p w14:paraId="04C13E9B" w14:textId="77777777" w:rsidR="00017279" w:rsidRPr="004831B5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048B809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150" w:type="dxa"/>
            <w:shd w:val="clear" w:color="auto" w:fill="auto"/>
          </w:tcPr>
          <w:p w14:paraId="76D1419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54CD95F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50" w:type="dxa"/>
          </w:tcPr>
          <w:p w14:paraId="6E00193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14D390E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150" w:type="dxa"/>
          </w:tcPr>
          <w:p w14:paraId="136A733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75D3C10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150" w:type="dxa"/>
          </w:tcPr>
          <w:p w14:paraId="57A1098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57F74DB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</w:tr>
      <w:tr w:rsidR="00017279" w:rsidRPr="006D45D3" w14:paraId="6933FAD1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3574F708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shd w:val="clear" w:color="auto" w:fill="auto"/>
          </w:tcPr>
          <w:p w14:paraId="6335CC2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16" w:type="dxa"/>
            <w:shd w:val="clear" w:color="auto" w:fill="auto"/>
          </w:tcPr>
          <w:p w14:paraId="21E6546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1C41CC6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916" w:type="dxa"/>
            <w:shd w:val="clear" w:color="auto" w:fill="auto"/>
          </w:tcPr>
          <w:p w14:paraId="234AD64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shd w:val="clear" w:color="auto" w:fill="auto"/>
          </w:tcPr>
          <w:p w14:paraId="090BDD68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916" w:type="dxa"/>
            <w:shd w:val="clear" w:color="auto" w:fill="auto"/>
          </w:tcPr>
          <w:p w14:paraId="27399050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6662030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863" w:type="dxa"/>
          </w:tcPr>
          <w:p w14:paraId="591A5B8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</w:tcPr>
          <w:p w14:paraId="6336819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34" w:type="dxa"/>
          </w:tcPr>
          <w:p w14:paraId="3D1764F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</w:tcPr>
          <w:p w14:paraId="458A088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863" w:type="dxa"/>
          </w:tcPr>
          <w:p w14:paraId="5B766CA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017279" w:rsidRPr="006D45D3" w14:paraId="35F5F361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0A2A1931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  <w:tc>
          <w:tcPr>
            <w:tcW w:w="2160" w:type="dxa"/>
            <w:gridSpan w:val="2"/>
          </w:tcPr>
          <w:p w14:paraId="0C152A8C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230DE3C0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66E6FAA4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462A40C4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3"/>
          </w:tcPr>
          <w:p w14:paraId="5E037B37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  <w:gridSpan w:val="2"/>
          </w:tcPr>
          <w:p w14:paraId="469AC8EB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3B1AB457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14:paraId="0A8546B3" w14:textId="77777777" w:rsidR="00017279" w:rsidRPr="006D45D3" w:rsidRDefault="00017279" w:rsidP="00B44BB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7279" w:rsidRPr="006D45D3" w14:paraId="1D0B0805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3786AC7A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44938EC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6BDA1713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150" w:type="dxa"/>
            <w:shd w:val="clear" w:color="auto" w:fill="auto"/>
          </w:tcPr>
          <w:p w14:paraId="28B4347B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16" w:type="dxa"/>
            <w:shd w:val="clear" w:color="auto" w:fill="auto"/>
          </w:tcPr>
          <w:p w14:paraId="244E20D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1150" w:type="dxa"/>
            <w:shd w:val="clear" w:color="auto" w:fill="auto"/>
          </w:tcPr>
          <w:p w14:paraId="644E768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16" w:type="dxa"/>
            <w:shd w:val="clear" w:color="auto" w:fill="auto"/>
          </w:tcPr>
          <w:p w14:paraId="3125E92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50" w:type="dxa"/>
          </w:tcPr>
          <w:p w14:paraId="166DEA9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863" w:type="dxa"/>
          </w:tcPr>
          <w:p w14:paraId="11CD548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0D30CFA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934" w:type="dxa"/>
          </w:tcPr>
          <w:p w14:paraId="249B293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150" w:type="dxa"/>
          </w:tcPr>
          <w:p w14:paraId="6F89CE6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63" w:type="dxa"/>
          </w:tcPr>
          <w:p w14:paraId="14BFCC3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</w:tr>
      <w:tr w:rsidR="00017279" w:rsidRPr="006D45D3" w14:paraId="3EF2D4BF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shd w:val="clear" w:color="auto" w:fill="auto"/>
            <w:hideMark/>
          </w:tcPr>
          <w:p w14:paraId="4B3F62B6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59BAB11D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6A298CEF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150" w:type="dxa"/>
            <w:shd w:val="clear" w:color="auto" w:fill="auto"/>
          </w:tcPr>
          <w:p w14:paraId="5710A023" w14:textId="77777777" w:rsidR="00017279" w:rsidRPr="004831B5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33DC4D76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150" w:type="dxa"/>
            <w:shd w:val="clear" w:color="auto" w:fill="auto"/>
          </w:tcPr>
          <w:p w14:paraId="25946D2E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4A2D31DC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150" w:type="dxa"/>
          </w:tcPr>
          <w:p w14:paraId="42DEAEF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863" w:type="dxa"/>
          </w:tcPr>
          <w:p w14:paraId="73EA549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7FBB835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34" w:type="dxa"/>
          </w:tcPr>
          <w:p w14:paraId="57AB594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638CF88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3227E11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</w:tr>
      <w:tr w:rsidR="00017279" w:rsidRPr="006D45D3" w14:paraId="6AAB7B61" w14:textId="77777777" w:rsidTr="00B44BBD">
        <w:trPr>
          <w:gridAfter w:val="16"/>
          <w:wAfter w:w="15450" w:type="dxa"/>
          <w:trHeight w:val="300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D86F5E" w14:textId="77777777" w:rsidR="00017279" w:rsidRPr="008018B8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8018B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7E3523A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7A62BA4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1CE50839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9793DCA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5B442202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FD98655" w14:textId="77777777" w:rsidR="00017279" w:rsidRPr="008018B8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703626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7E2654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6355260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54A1637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E72970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D19324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</w:tbl>
    <w:p w14:paraId="4FA9160C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tatistical analysis was done using 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ogisti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="006A4B0B"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regression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A4B0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 a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justments for age and population (urban/rural). BMI: body mass index, WC: waist circumference,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High BMI: BMI ≥ 25, High WC: male’s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 The significant 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&lt; 0.025).</w:t>
      </w:r>
    </w:p>
    <w:p w14:paraId="24BFB416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96C6EC8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7FE2D0BC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B6EB395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0EC3B90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1B5D463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57A1A1F8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ECF9649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CC55DA4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AA61E71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1EAA1ED" w14:textId="77777777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152E8DF" w14:textId="77777777" w:rsidR="00B356AA" w:rsidRDefault="00B356AA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44BCA2CE" w14:textId="77777777" w:rsidR="00D4753C" w:rsidRPr="00786F9E" w:rsidRDefault="00D4753C" w:rsidP="00D4753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>S6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odels of </w:t>
      </w:r>
      <w:r>
        <w:rPr>
          <w:rFonts w:ascii="Times New Roman" w:hAnsi="Times New Roman"/>
          <w:sz w:val="24"/>
          <w:szCs w:val="24"/>
          <w:lang w:val="en-US"/>
        </w:rPr>
        <w:t xml:space="preserve">FTO SNPs </w:t>
      </w:r>
      <w:r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>with obesity parameter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  <w:lang w:val="en-US"/>
        </w:rPr>
        <w:t>urban vs rural</w:t>
      </w:r>
    </w:p>
    <w:tbl>
      <w:tblPr>
        <w:tblW w:w="1427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150"/>
        <w:gridCol w:w="1116"/>
        <w:gridCol w:w="1150"/>
        <w:gridCol w:w="1133"/>
        <w:gridCol w:w="1192"/>
        <w:gridCol w:w="1433"/>
        <w:gridCol w:w="1150"/>
        <w:gridCol w:w="761"/>
        <w:gridCol w:w="1150"/>
        <w:gridCol w:w="764"/>
        <w:gridCol w:w="1150"/>
        <w:gridCol w:w="761"/>
      </w:tblGrid>
      <w:tr w:rsidR="00D4753C" w:rsidRPr="006D45D3" w14:paraId="294581CB" w14:textId="77777777" w:rsidTr="00D70C4F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E92FA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74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94801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rban (n = 318)</w:t>
            </w:r>
          </w:p>
        </w:tc>
        <w:tc>
          <w:tcPr>
            <w:tcW w:w="5736" w:type="dxa"/>
            <w:gridSpan w:val="6"/>
            <w:tcBorders>
              <w:top w:val="single" w:sz="4" w:space="0" w:color="auto"/>
            </w:tcBorders>
          </w:tcPr>
          <w:p w14:paraId="11EC174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ural (n = 294)</w:t>
            </w:r>
          </w:p>
        </w:tc>
      </w:tr>
      <w:tr w:rsidR="009561C8" w:rsidRPr="006D45D3" w14:paraId="61C79C62" w14:textId="77777777" w:rsidTr="009561C8">
        <w:trPr>
          <w:trHeight w:val="300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910669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FD6C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FEBC1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944C4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911" w:type="dxa"/>
            <w:gridSpan w:val="2"/>
            <w:tcBorders>
              <w:top w:val="single" w:sz="4" w:space="0" w:color="auto"/>
            </w:tcBorders>
          </w:tcPr>
          <w:p w14:paraId="773F926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</w:tcBorders>
          </w:tcPr>
          <w:p w14:paraId="5CE0DD20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</w:tcBorders>
          </w:tcPr>
          <w:p w14:paraId="398FEEC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9561C8" w:rsidRPr="006D45D3" w14:paraId="5CEF6EB6" w14:textId="77777777" w:rsidTr="009561C8">
        <w:trPr>
          <w:trHeight w:val="600"/>
        </w:trPr>
        <w:tc>
          <w:tcPr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74ADF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01CB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B3C53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628C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8027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429D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6BC7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65C89EC2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14:paraId="5C7F528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1B8E5EB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vAlign w:val="center"/>
          </w:tcPr>
          <w:p w14:paraId="3FD4392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4BA10FC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vAlign w:val="center"/>
          </w:tcPr>
          <w:p w14:paraId="7CE79FE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4753C" w:rsidRPr="006D45D3" w14:paraId="3D7AD3B1" w14:textId="77777777" w:rsidTr="00D70C4F">
        <w:trPr>
          <w:trHeight w:val="300"/>
        </w:trPr>
        <w:tc>
          <w:tcPr>
            <w:tcW w:w="14273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722B1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</w:tr>
      <w:tr w:rsidR="00D4753C" w:rsidRPr="006D45D3" w14:paraId="2F4453DB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2C17FCA7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9561C8" w:rsidRPr="006D45D3" w14:paraId="6F2009BD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6B51D372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150" w:type="dxa"/>
            <w:shd w:val="clear" w:color="auto" w:fill="auto"/>
          </w:tcPr>
          <w:p w14:paraId="3D29A2E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116" w:type="dxa"/>
            <w:shd w:val="clear" w:color="auto" w:fill="auto"/>
          </w:tcPr>
          <w:p w14:paraId="015BD76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150" w:type="dxa"/>
            <w:shd w:val="clear" w:color="auto" w:fill="auto"/>
          </w:tcPr>
          <w:p w14:paraId="3B646A6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33" w:type="dxa"/>
            <w:shd w:val="clear" w:color="auto" w:fill="auto"/>
          </w:tcPr>
          <w:p w14:paraId="1653E52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192" w:type="dxa"/>
            <w:shd w:val="clear" w:color="auto" w:fill="auto"/>
          </w:tcPr>
          <w:p w14:paraId="2B8A599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759BC29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150" w:type="dxa"/>
          </w:tcPr>
          <w:p w14:paraId="7384A7F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61" w:type="dxa"/>
          </w:tcPr>
          <w:p w14:paraId="432CA6D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150" w:type="dxa"/>
          </w:tcPr>
          <w:p w14:paraId="2309668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764" w:type="dxa"/>
          </w:tcPr>
          <w:p w14:paraId="3AAF8D35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150" w:type="dxa"/>
          </w:tcPr>
          <w:p w14:paraId="7BC8F24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61" w:type="dxa"/>
          </w:tcPr>
          <w:p w14:paraId="6702BD2B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</w:tr>
      <w:tr w:rsidR="009561C8" w:rsidRPr="006D45D3" w14:paraId="263F2093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3B227FD0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358E149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16" w:type="dxa"/>
            <w:shd w:val="clear" w:color="auto" w:fill="auto"/>
          </w:tcPr>
          <w:p w14:paraId="26B9EB3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150" w:type="dxa"/>
            <w:shd w:val="clear" w:color="auto" w:fill="auto"/>
          </w:tcPr>
          <w:p w14:paraId="45821D9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133" w:type="dxa"/>
            <w:shd w:val="clear" w:color="auto" w:fill="auto"/>
          </w:tcPr>
          <w:p w14:paraId="2BB6C815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92" w:type="dxa"/>
            <w:shd w:val="clear" w:color="auto" w:fill="auto"/>
          </w:tcPr>
          <w:p w14:paraId="1E26A260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3" w:type="dxa"/>
            <w:shd w:val="clear" w:color="auto" w:fill="auto"/>
          </w:tcPr>
          <w:p w14:paraId="4B30010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50" w:type="dxa"/>
          </w:tcPr>
          <w:p w14:paraId="0BA5818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1" w:type="dxa"/>
          </w:tcPr>
          <w:p w14:paraId="6766F32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</w:tcPr>
          <w:p w14:paraId="738B1A9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4" w:type="dxa"/>
          </w:tcPr>
          <w:p w14:paraId="3A87597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1150" w:type="dxa"/>
          </w:tcPr>
          <w:p w14:paraId="757FD89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1" w:type="dxa"/>
          </w:tcPr>
          <w:p w14:paraId="44A5C33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</w:tr>
      <w:tr w:rsidR="009561C8" w:rsidRPr="006D45D3" w14:paraId="032A57FD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5ED16A16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22DFC12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7D01FC5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150" w:type="dxa"/>
            <w:shd w:val="clear" w:color="auto" w:fill="auto"/>
          </w:tcPr>
          <w:p w14:paraId="503A632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6AFACF5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92" w:type="dxa"/>
            <w:shd w:val="clear" w:color="auto" w:fill="auto"/>
          </w:tcPr>
          <w:p w14:paraId="32F2412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12BB819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3E68403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4073A80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3002545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646B274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50" w:type="dxa"/>
          </w:tcPr>
          <w:p w14:paraId="7DCE070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63EFD77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</w:tr>
      <w:tr w:rsidR="009561C8" w:rsidRPr="006D45D3" w14:paraId="6701457A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0A7E3145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2634EBE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16" w:type="dxa"/>
            <w:shd w:val="clear" w:color="auto" w:fill="auto"/>
          </w:tcPr>
          <w:p w14:paraId="574BB4FC" w14:textId="77777777" w:rsidR="00D4753C" w:rsidRPr="00E037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0E6B069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133" w:type="dxa"/>
            <w:shd w:val="clear" w:color="auto" w:fill="auto"/>
          </w:tcPr>
          <w:p w14:paraId="3AE8CBB0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auto"/>
          </w:tcPr>
          <w:p w14:paraId="0FDAE9F2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5C4D9592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150" w:type="dxa"/>
          </w:tcPr>
          <w:p w14:paraId="276FE5C5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61" w:type="dxa"/>
          </w:tcPr>
          <w:p w14:paraId="0ACE875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150" w:type="dxa"/>
          </w:tcPr>
          <w:p w14:paraId="302AE71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4" w:type="dxa"/>
          </w:tcPr>
          <w:p w14:paraId="78F0A9C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50" w:type="dxa"/>
          </w:tcPr>
          <w:p w14:paraId="43AD651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</w:tcPr>
          <w:p w14:paraId="6E0C4007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D4753C" w:rsidRPr="006D45D3" w14:paraId="605B722F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36D339C1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9561C8" w:rsidRPr="006D45D3" w14:paraId="44A1C000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2F386372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150" w:type="dxa"/>
            <w:shd w:val="clear" w:color="auto" w:fill="auto"/>
          </w:tcPr>
          <w:p w14:paraId="214BD53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116" w:type="dxa"/>
            <w:shd w:val="clear" w:color="auto" w:fill="auto"/>
          </w:tcPr>
          <w:p w14:paraId="75409AA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150" w:type="dxa"/>
            <w:shd w:val="clear" w:color="auto" w:fill="auto"/>
          </w:tcPr>
          <w:p w14:paraId="4A796DB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33" w:type="dxa"/>
            <w:shd w:val="clear" w:color="auto" w:fill="auto"/>
          </w:tcPr>
          <w:p w14:paraId="2F7364F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192" w:type="dxa"/>
            <w:shd w:val="clear" w:color="auto" w:fill="auto"/>
          </w:tcPr>
          <w:p w14:paraId="78F637B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3" w:type="dxa"/>
            <w:shd w:val="clear" w:color="auto" w:fill="auto"/>
          </w:tcPr>
          <w:p w14:paraId="18C55B3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150" w:type="dxa"/>
          </w:tcPr>
          <w:p w14:paraId="6648920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61" w:type="dxa"/>
          </w:tcPr>
          <w:p w14:paraId="091658C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50" w:type="dxa"/>
          </w:tcPr>
          <w:p w14:paraId="395996E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64" w:type="dxa"/>
          </w:tcPr>
          <w:p w14:paraId="3CFEDB0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50" w:type="dxa"/>
          </w:tcPr>
          <w:p w14:paraId="1824B35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1" w:type="dxa"/>
          </w:tcPr>
          <w:p w14:paraId="5300113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 w:rsidR="009561C8" w:rsidRPr="006D45D3" w14:paraId="172E14C1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0C4FA95A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6720A401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6A40B10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150" w:type="dxa"/>
            <w:shd w:val="clear" w:color="auto" w:fill="auto"/>
          </w:tcPr>
          <w:p w14:paraId="4ED50EC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5EA48D9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92" w:type="dxa"/>
            <w:shd w:val="clear" w:color="auto" w:fill="auto"/>
          </w:tcPr>
          <w:p w14:paraId="69D95EA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53121E3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791DF81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0DC4BCCB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50" w:type="dxa"/>
          </w:tcPr>
          <w:p w14:paraId="4F8B713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3383310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4AFCE8E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637EEBE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63</w:t>
            </w:r>
          </w:p>
        </w:tc>
      </w:tr>
      <w:tr w:rsidR="009561C8" w:rsidRPr="006D45D3" w14:paraId="66541A91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5DDEFD4A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4EA7DD2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16" w:type="dxa"/>
            <w:shd w:val="clear" w:color="auto" w:fill="auto"/>
          </w:tcPr>
          <w:p w14:paraId="18DC99E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50" w:type="dxa"/>
            <w:shd w:val="clear" w:color="auto" w:fill="auto"/>
          </w:tcPr>
          <w:p w14:paraId="620A1B1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133" w:type="dxa"/>
            <w:shd w:val="clear" w:color="auto" w:fill="auto"/>
          </w:tcPr>
          <w:p w14:paraId="38BE6D8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auto"/>
          </w:tcPr>
          <w:p w14:paraId="7C7D30B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69C266F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150" w:type="dxa"/>
          </w:tcPr>
          <w:p w14:paraId="61F5226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1436330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150" w:type="dxa"/>
          </w:tcPr>
          <w:p w14:paraId="7E51147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764" w:type="dxa"/>
          </w:tcPr>
          <w:p w14:paraId="078B39E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50" w:type="dxa"/>
          </w:tcPr>
          <w:p w14:paraId="0338310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</w:tcPr>
          <w:p w14:paraId="1DBC92B0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D4753C" w:rsidRPr="006D45D3" w14:paraId="70ABA78D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438C1919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</w:tr>
      <w:tr w:rsidR="009561C8" w:rsidRPr="006D45D3" w14:paraId="6AEBFA04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0447B367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4DBA2E8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16" w:type="dxa"/>
            <w:shd w:val="clear" w:color="auto" w:fill="auto"/>
          </w:tcPr>
          <w:p w14:paraId="7A983FD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50" w:type="dxa"/>
            <w:shd w:val="clear" w:color="auto" w:fill="auto"/>
          </w:tcPr>
          <w:p w14:paraId="3DD627E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1133" w:type="dxa"/>
            <w:shd w:val="clear" w:color="auto" w:fill="auto"/>
          </w:tcPr>
          <w:p w14:paraId="5BC561B8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92" w:type="dxa"/>
            <w:shd w:val="clear" w:color="auto" w:fill="auto"/>
          </w:tcPr>
          <w:p w14:paraId="3E42AE6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33" w:type="dxa"/>
            <w:shd w:val="clear" w:color="auto" w:fill="auto"/>
          </w:tcPr>
          <w:p w14:paraId="1F29881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50" w:type="dxa"/>
          </w:tcPr>
          <w:p w14:paraId="17570964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61" w:type="dxa"/>
          </w:tcPr>
          <w:p w14:paraId="011000CC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50" w:type="dxa"/>
          </w:tcPr>
          <w:p w14:paraId="5DFB3FD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764" w:type="dxa"/>
          </w:tcPr>
          <w:p w14:paraId="0ACC072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150" w:type="dxa"/>
          </w:tcPr>
          <w:p w14:paraId="503A1F8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60D8742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</w:tr>
      <w:tr w:rsidR="009561C8" w:rsidRPr="006D45D3" w14:paraId="4811650F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79E35819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21B79F9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1C72E623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150" w:type="dxa"/>
            <w:shd w:val="clear" w:color="auto" w:fill="auto"/>
          </w:tcPr>
          <w:p w14:paraId="7EF3849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5F3341D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92" w:type="dxa"/>
            <w:shd w:val="clear" w:color="auto" w:fill="auto"/>
          </w:tcPr>
          <w:p w14:paraId="4C71C7F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4411606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69ABBA5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7C195A0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50" w:type="dxa"/>
          </w:tcPr>
          <w:p w14:paraId="73A07D8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6EFBEDDE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50" w:type="dxa"/>
          </w:tcPr>
          <w:p w14:paraId="51E1516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4BFD1B6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</w:tr>
      <w:tr w:rsidR="009561C8" w:rsidRPr="006D45D3" w14:paraId="40261A77" w14:textId="77777777" w:rsidTr="009561C8">
        <w:trPr>
          <w:trHeight w:val="315"/>
        </w:trPr>
        <w:tc>
          <w:tcPr>
            <w:tcW w:w="1368" w:type="dxa"/>
            <w:shd w:val="clear" w:color="auto" w:fill="auto"/>
            <w:hideMark/>
          </w:tcPr>
          <w:p w14:paraId="5E5EC916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75554C9F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16" w:type="dxa"/>
            <w:shd w:val="clear" w:color="auto" w:fill="auto"/>
          </w:tcPr>
          <w:p w14:paraId="646964B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50" w:type="dxa"/>
            <w:shd w:val="clear" w:color="auto" w:fill="auto"/>
          </w:tcPr>
          <w:p w14:paraId="3A49FBE0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133" w:type="dxa"/>
            <w:shd w:val="clear" w:color="auto" w:fill="auto"/>
          </w:tcPr>
          <w:p w14:paraId="4350A51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auto"/>
          </w:tcPr>
          <w:p w14:paraId="07D9CEE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49E3373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50" w:type="dxa"/>
          </w:tcPr>
          <w:p w14:paraId="2CC9A414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4EA8531B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150" w:type="dxa"/>
          </w:tcPr>
          <w:p w14:paraId="2A89035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64" w:type="dxa"/>
          </w:tcPr>
          <w:p w14:paraId="65529E0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50" w:type="dxa"/>
          </w:tcPr>
          <w:p w14:paraId="2D84BEC5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</w:tcPr>
          <w:p w14:paraId="589751B3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D4753C" w:rsidRPr="006D45D3" w14:paraId="69AD114D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vAlign w:val="center"/>
            <w:hideMark/>
          </w:tcPr>
          <w:p w14:paraId="10D22A4A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</w:tr>
      <w:tr w:rsidR="00D4753C" w:rsidRPr="006D45D3" w14:paraId="039E79E5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2F7DAE8F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9561C8" w:rsidRPr="006D45D3" w14:paraId="30519130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71B706C7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150" w:type="dxa"/>
            <w:shd w:val="clear" w:color="auto" w:fill="auto"/>
          </w:tcPr>
          <w:p w14:paraId="158BF02A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6" w:type="dxa"/>
            <w:shd w:val="clear" w:color="auto" w:fill="auto"/>
          </w:tcPr>
          <w:p w14:paraId="3489361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150" w:type="dxa"/>
            <w:shd w:val="clear" w:color="auto" w:fill="auto"/>
          </w:tcPr>
          <w:p w14:paraId="0EEC674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33" w:type="dxa"/>
            <w:shd w:val="clear" w:color="auto" w:fill="auto"/>
          </w:tcPr>
          <w:p w14:paraId="1E4393C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192" w:type="dxa"/>
            <w:shd w:val="clear" w:color="auto" w:fill="auto"/>
          </w:tcPr>
          <w:p w14:paraId="2188B92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3" w:type="dxa"/>
            <w:shd w:val="clear" w:color="auto" w:fill="auto"/>
          </w:tcPr>
          <w:p w14:paraId="15338C5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1150" w:type="dxa"/>
          </w:tcPr>
          <w:p w14:paraId="759BE5E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61" w:type="dxa"/>
          </w:tcPr>
          <w:p w14:paraId="78CEE7BD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50" w:type="dxa"/>
          </w:tcPr>
          <w:p w14:paraId="349D395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764" w:type="dxa"/>
          </w:tcPr>
          <w:p w14:paraId="0EAEA0CB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50" w:type="dxa"/>
          </w:tcPr>
          <w:p w14:paraId="5C5B56D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61" w:type="dxa"/>
          </w:tcPr>
          <w:p w14:paraId="371EB6A4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 w:rsidR="009561C8" w:rsidRPr="006D45D3" w14:paraId="6FC001EC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443BAF96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40CBDC7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16" w:type="dxa"/>
            <w:shd w:val="clear" w:color="auto" w:fill="auto"/>
          </w:tcPr>
          <w:p w14:paraId="67D5AC4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150" w:type="dxa"/>
            <w:shd w:val="clear" w:color="auto" w:fill="auto"/>
          </w:tcPr>
          <w:p w14:paraId="0B3FF57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133" w:type="dxa"/>
            <w:shd w:val="clear" w:color="auto" w:fill="auto"/>
          </w:tcPr>
          <w:p w14:paraId="2FB8BAD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192" w:type="dxa"/>
            <w:shd w:val="clear" w:color="auto" w:fill="auto"/>
          </w:tcPr>
          <w:p w14:paraId="5CE5619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3" w:type="dxa"/>
            <w:shd w:val="clear" w:color="auto" w:fill="auto"/>
          </w:tcPr>
          <w:p w14:paraId="66DDA543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150" w:type="dxa"/>
          </w:tcPr>
          <w:p w14:paraId="6019D92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3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1" w:type="dxa"/>
          </w:tcPr>
          <w:p w14:paraId="5AAC708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50" w:type="dxa"/>
          </w:tcPr>
          <w:p w14:paraId="2465D03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64" w:type="dxa"/>
          </w:tcPr>
          <w:p w14:paraId="70F0F03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50" w:type="dxa"/>
          </w:tcPr>
          <w:p w14:paraId="663D71C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61" w:type="dxa"/>
          </w:tcPr>
          <w:p w14:paraId="5E43F2A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</w:tr>
      <w:tr w:rsidR="009561C8" w:rsidRPr="006D45D3" w14:paraId="038A9440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3416A91B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646239B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274CF13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50" w:type="dxa"/>
            <w:shd w:val="clear" w:color="auto" w:fill="auto"/>
          </w:tcPr>
          <w:p w14:paraId="4DCE3BEB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7BDD930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92" w:type="dxa"/>
            <w:shd w:val="clear" w:color="auto" w:fill="auto"/>
          </w:tcPr>
          <w:p w14:paraId="7E5DE8D3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73B9E7E7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3E026F7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7E7C283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50" w:type="dxa"/>
          </w:tcPr>
          <w:p w14:paraId="7C20827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063A65C1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50" w:type="dxa"/>
          </w:tcPr>
          <w:p w14:paraId="095E521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027FFFF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</w:tr>
      <w:tr w:rsidR="009561C8" w:rsidRPr="006D45D3" w14:paraId="29309D6F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76660A9B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43B1C55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16" w:type="dxa"/>
            <w:shd w:val="clear" w:color="auto" w:fill="auto"/>
          </w:tcPr>
          <w:p w14:paraId="15ECCB5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50" w:type="dxa"/>
            <w:shd w:val="clear" w:color="auto" w:fill="auto"/>
          </w:tcPr>
          <w:p w14:paraId="38427512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133" w:type="dxa"/>
            <w:shd w:val="clear" w:color="auto" w:fill="auto"/>
          </w:tcPr>
          <w:p w14:paraId="6891F58C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auto"/>
          </w:tcPr>
          <w:p w14:paraId="4285FD0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294921CE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150" w:type="dxa"/>
          </w:tcPr>
          <w:p w14:paraId="75A2A60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61" w:type="dxa"/>
          </w:tcPr>
          <w:p w14:paraId="7BC7BA8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1150" w:type="dxa"/>
          </w:tcPr>
          <w:p w14:paraId="384C77A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64" w:type="dxa"/>
          </w:tcPr>
          <w:p w14:paraId="6896558B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50" w:type="dxa"/>
          </w:tcPr>
          <w:p w14:paraId="6A5CB193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</w:tcPr>
          <w:p w14:paraId="01154CD1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D4753C" w:rsidRPr="006D45D3" w14:paraId="2E71710B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491464F2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9561C8" w:rsidRPr="006D45D3" w14:paraId="5580D9AF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510A7BFA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+CC</w:t>
            </w:r>
          </w:p>
        </w:tc>
        <w:tc>
          <w:tcPr>
            <w:tcW w:w="1150" w:type="dxa"/>
            <w:shd w:val="clear" w:color="auto" w:fill="auto"/>
          </w:tcPr>
          <w:p w14:paraId="1A42FC8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16" w:type="dxa"/>
            <w:shd w:val="clear" w:color="auto" w:fill="auto"/>
          </w:tcPr>
          <w:p w14:paraId="16DE0D80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50" w:type="dxa"/>
            <w:shd w:val="clear" w:color="auto" w:fill="auto"/>
          </w:tcPr>
          <w:p w14:paraId="5FB8AE2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133" w:type="dxa"/>
            <w:shd w:val="clear" w:color="auto" w:fill="auto"/>
          </w:tcPr>
          <w:p w14:paraId="4AFE1962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192" w:type="dxa"/>
            <w:shd w:val="clear" w:color="auto" w:fill="auto"/>
          </w:tcPr>
          <w:p w14:paraId="1120B12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33" w:type="dxa"/>
            <w:shd w:val="clear" w:color="auto" w:fill="auto"/>
          </w:tcPr>
          <w:p w14:paraId="2E39C664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150" w:type="dxa"/>
          </w:tcPr>
          <w:p w14:paraId="797CC94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61" w:type="dxa"/>
          </w:tcPr>
          <w:p w14:paraId="4341EE8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0" w:type="dxa"/>
          </w:tcPr>
          <w:p w14:paraId="5367725A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64" w:type="dxa"/>
          </w:tcPr>
          <w:p w14:paraId="429AB5F8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</w:t>
            </w:r>
            <w:r w:rsidR="009D3C5C" w:rsidRPr="00D70C4F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4443CBAD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61" w:type="dxa"/>
          </w:tcPr>
          <w:p w14:paraId="77E98ADB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9561C8" w:rsidRPr="006D45D3" w14:paraId="785EC50B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4B2BFE97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71D2D5E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4064B9B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50" w:type="dxa"/>
            <w:shd w:val="clear" w:color="auto" w:fill="auto"/>
          </w:tcPr>
          <w:p w14:paraId="733651C3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05EB985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92" w:type="dxa"/>
            <w:shd w:val="clear" w:color="auto" w:fill="auto"/>
          </w:tcPr>
          <w:p w14:paraId="3A3FBD56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3A4F588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1103BCB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576B562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50" w:type="dxa"/>
          </w:tcPr>
          <w:p w14:paraId="4BD4ED4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42A0D30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50" w:type="dxa"/>
          </w:tcPr>
          <w:p w14:paraId="2ECD946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1FC2345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</w:tr>
      <w:tr w:rsidR="009561C8" w:rsidRPr="006D45D3" w14:paraId="122E1108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66BA3639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10BF1309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16" w:type="dxa"/>
            <w:shd w:val="clear" w:color="auto" w:fill="auto"/>
          </w:tcPr>
          <w:p w14:paraId="0D49EA15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50" w:type="dxa"/>
            <w:shd w:val="clear" w:color="auto" w:fill="auto"/>
          </w:tcPr>
          <w:p w14:paraId="67A5E8B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133" w:type="dxa"/>
            <w:shd w:val="clear" w:color="auto" w:fill="auto"/>
          </w:tcPr>
          <w:p w14:paraId="62DE94F1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92" w:type="dxa"/>
            <w:shd w:val="clear" w:color="auto" w:fill="auto"/>
          </w:tcPr>
          <w:p w14:paraId="1004CC2D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1433" w:type="dxa"/>
            <w:shd w:val="clear" w:color="auto" w:fill="auto"/>
          </w:tcPr>
          <w:p w14:paraId="2319A008" w14:textId="77777777" w:rsidR="00D4753C" w:rsidRPr="003B5D66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150" w:type="dxa"/>
          </w:tcPr>
          <w:p w14:paraId="291D29E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5EDD31F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150" w:type="dxa"/>
          </w:tcPr>
          <w:p w14:paraId="66D2F9F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64" w:type="dxa"/>
          </w:tcPr>
          <w:p w14:paraId="46CD6BA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50" w:type="dxa"/>
          </w:tcPr>
          <w:p w14:paraId="51A6B79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</w:tcPr>
          <w:p w14:paraId="03DEB763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D4753C" w:rsidRPr="006D45D3" w14:paraId="78C1F43A" w14:textId="77777777" w:rsidTr="00D70C4F">
        <w:trPr>
          <w:trHeight w:val="300"/>
        </w:trPr>
        <w:tc>
          <w:tcPr>
            <w:tcW w:w="14273" w:type="dxa"/>
            <w:gridSpan w:val="13"/>
            <w:shd w:val="clear" w:color="auto" w:fill="auto"/>
            <w:hideMark/>
          </w:tcPr>
          <w:p w14:paraId="0C501F00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Recessive Model</w:t>
            </w:r>
          </w:p>
        </w:tc>
      </w:tr>
      <w:tr w:rsidR="009561C8" w:rsidRPr="006D45D3" w14:paraId="3876A043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43C33BDF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33DCBBF2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16" w:type="dxa"/>
            <w:shd w:val="clear" w:color="auto" w:fill="auto"/>
          </w:tcPr>
          <w:p w14:paraId="3622F5E7" w14:textId="77777777" w:rsidR="00D4753C" w:rsidRPr="000F23D5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561C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1</w:t>
            </w:r>
          </w:p>
        </w:tc>
        <w:tc>
          <w:tcPr>
            <w:tcW w:w="1150" w:type="dxa"/>
            <w:shd w:val="clear" w:color="auto" w:fill="auto"/>
          </w:tcPr>
          <w:p w14:paraId="7640613A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133" w:type="dxa"/>
            <w:shd w:val="clear" w:color="auto" w:fill="auto"/>
          </w:tcPr>
          <w:p w14:paraId="1EDEE4C2" w14:textId="77777777" w:rsidR="00D4753C" w:rsidRPr="007D68B0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="009561C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1192" w:type="dxa"/>
            <w:shd w:val="clear" w:color="auto" w:fill="auto"/>
          </w:tcPr>
          <w:p w14:paraId="67FAB586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33" w:type="dxa"/>
            <w:shd w:val="clear" w:color="auto" w:fill="auto"/>
          </w:tcPr>
          <w:p w14:paraId="1812C7B9" w14:textId="77777777" w:rsidR="00D4753C" w:rsidRPr="000F23D5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561C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6</w:t>
            </w:r>
          </w:p>
        </w:tc>
        <w:tc>
          <w:tcPr>
            <w:tcW w:w="1150" w:type="dxa"/>
          </w:tcPr>
          <w:p w14:paraId="2384C938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61" w:type="dxa"/>
          </w:tcPr>
          <w:p w14:paraId="382827F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50" w:type="dxa"/>
          </w:tcPr>
          <w:p w14:paraId="7792C2B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64" w:type="dxa"/>
          </w:tcPr>
          <w:p w14:paraId="5443D97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50" w:type="dxa"/>
          </w:tcPr>
          <w:p w14:paraId="49FA8A10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1" w:type="dxa"/>
          </w:tcPr>
          <w:p w14:paraId="2B8F6DD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</w:tr>
      <w:tr w:rsidR="009561C8" w:rsidRPr="006D45D3" w14:paraId="73CF9000" w14:textId="77777777" w:rsidTr="009561C8">
        <w:trPr>
          <w:trHeight w:val="300"/>
        </w:trPr>
        <w:tc>
          <w:tcPr>
            <w:tcW w:w="1368" w:type="dxa"/>
            <w:shd w:val="clear" w:color="auto" w:fill="auto"/>
            <w:hideMark/>
          </w:tcPr>
          <w:p w14:paraId="39EEF02C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1E80ACEA" w14:textId="77777777" w:rsidR="00D4753C" w:rsidRPr="00661D2C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6" w:type="dxa"/>
            <w:shd w:val="clear" w:color="auto" w:fill="auto"/>
          </w:tcPr>
          <w:p w14:paraId="49765A2F" w14:textId="77777777" w:rsidR="00D4753C" w:rsidRPr="009D3C5C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561C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1150" w:type="dxa"/>
            <w:shd w:val="clear" w:color="auto" w:fill="auto"/>
          </w:tcPr>
          <w:p w14:paraId="5C6E9A5C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3" w:type="dxa"/>
            <w:shd w:val="clear" w:color="auto" w:fill="auto"/>
          </w:tcPr>
          <w:p w14:paraId="1A249ABC" w14:textId="77777777" w:rsidR="00D4753C" w:rsidRPr="00393969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9561C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4</w:t>
            </w:r>
          </w:p>
        </w:tc>
        <w:tc>
          <w:tcPr>
            <w:tcW w:w="1192" w:type="dxa"/>
            <w:shd w:val="clear" w:color="auto" w:fill="auto"/>
          </w:tcPr>
          <w:p w14:paraId="0950D393" w14:textId="77777777" w:rsidR="00D4753C" w:rsidRPr="007D68B0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433" w:type="dxa"/>
            <w:shd w:val="clear" w:color="auto" w:fill="auto"/>
          </w:tcPr>
          <w:p w14:paraId="7CD1677F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50" w:type="dxa"/>
          </w:tcPr>
          <w:p w14:paraId="087C5CB7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61" w:type="dxa"/>
          </w:tcPr>
          <w:p w14:paraId="25FD8969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0A8D4C14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64" w:type="dxa"/>
          </w:tcPr>
          <w:p w14:paraId="69AC40F4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1044B87F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761" w:type="dxa"/>
          </w:tcPr>
          <w:p w14:paraId="37668A2C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9561C8" w:rsidRPr="006D45D3" w14:paraId="000B21C0" w14:textId="77777777" w:rsidTr="009561C8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D43DEB" w14:textId="77777777" w:rsidR="00D4753C" w:rsidRPr="003B5D66" w:rsidRDefault="00D4753C" w:rsidP="000817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75584C31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576FDC53" w14:textId="77777777" w:rsidR="00D4753C" w:rsidRPr="000F23D5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</w:t>
            </w:r>
            <w:r w:rsidR="009561C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796444F9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29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16B70915" w14:textId="77777777" w:rsidR="00D4753C" w:rsidRPr="007D68B0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&lt;</w:t>
            </w:r>
            <w:r w:rsidR="00D4753C"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</w:tcPr>
          <w:p w14:paraId="06E43197" w14:textId="77777777" w:rsidR="00D4753C" w:rsidRPr="000F23D5" w:rsidRDefault="009561C8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7B4F21DA" w14:textId="77777777" w:rsidR="00D4753C" w:rsidRPr="000F23D5" w:rsidRDefault="00D4753C" w:rsidP="000817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9561C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4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5D2AAA6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1DE95EED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1CEB5B8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0C240592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CF6613E" w14:textId="77777777" w:rsidR="00D4753C" w:rsidRPr="006D45D3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2FD71FE" w14:textId="77777777" w:rsidR="00D4753C" w:rsidRPr="00D70C4F" w:rsidRDefault="00D4753C" w:rsidP="000817CB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7</w:t>
            </w:r>
          </w:p>
        </w:tc>
      </w:tr>
    </w:tbl>
    <w:p w14:paraId="461A7B9F" w14:textId="77777777" w:rsidR="00D4753C" w:rsidRDefault="00D4753C" w:rsidP="00D4753C">
      <w:pPr>
        <w:jc w:val="both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tatistical analysis was done using linear </w:t>
      </w:r>
      <w:r w:rsidR="006D45D3"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regression 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D45D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="006D45D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r w:rsidR="006D45D3"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justments 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or age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nd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sex (male/female)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BMI: body mass index, WC: waist circumference, </w:t>
      </w:r>
      <w:proofErr w:type="spellStart"/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The significant 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 xml:space="preserve">p </w:t>
      </w:r>
      <w:r w:rsidRPr="00436CC9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&lt; 0.025).</w:t>
      </w:r>
    </w:p>
    <w:p w14:paraId="01055770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44F8082D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7A5E91CB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190C102F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7ED5A33A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64E3E533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15DCBC8F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503A640F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6B1D706F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636F3C1F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3D625D62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01A55691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3EF6A39C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16EF7496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7B58666C" w14:textId="77777777" w:rsidR="00D4753C" w:rsidRDefault="00D4753C" w:rsidP="00017279">
      <w:pPr>
        <w:rPr>
          <w:rFonts w:ascii="Times New Roman" w:hAnsi="Times New Roman"/>
          <w:sz w:val="24"/>
          <w:szCs w:val="24"/>
          <w:lang w:val="en-US"/>
        </w:rPr>
      </w:pPr>
    </w:p>
    <w:p w14:paraId="095E2577" w14:textId="77777777" w:rsidR="00017279" w:rsidRDefault="00017279" w:rsidP="0001727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F732F9">
        <w:rPr>
          <w:rFonts w:ascii="Times New Roman" w:hAnsi="Times New Roman"/>
          <w:sz w:val="24"/>
          <w:szCs w:val="24"/>
        </w:rPr>
        <w:t>S</w:t>
      </w:r>
      <w:r w:rsidR="00DF5FE0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B356AA">
        <w:rPr>
          <w:rFonts w:ascii="Times New Roman" w:hAnsi="Times New Roman"/>
          <w:sz w:val="24"/>
          <w:szCs w:val="24"/>
        </w:rPr>
        <w:t xml:space="preserve">Models of </w:t>
      </w:r>
      <w:r w:rsidR="00B356AA">
        <w:rPr>
          <w:rFonts w:ascii="Times New Roman" w:hAnsi="Times New Roman"/>
          <w:sz w:val="24"/>
          <w:szCs w:val="24"/>
          <w:lang w:val="en-US"/>
        </w:rPr>
        <w:t xml:space="preserve">FTO SNPs </w:t>
      </w:r>
      <w:r w:rsidR="00B356AA">
        <w:rPr>
          <w:rFonts w:ascii="Times New Roman" w:hAnsi="Times New Roman"/>
          <w:sz w:val="24"/>
          <w:szCs w:val="24"/>
        </w:rPr>
        <w:t xml:space="preserve">associations </w:t>
      </w:r>
      <w:r>
        <w:rPr>
          <w:rFonts w:ascii="Times New Roman" w:hAnsi="Times New Roman"/>
          <w:sz w:val="24"/>
          <w:szCs w:val="24"/>
          <w:lang w:val="en-US"/>
        </w:rPr>
        <w:t>wi</w:t>
      </w:r>
      <w:r w:rsidR="00F732F9">
        <w:rPr>
          <w:rFonts w:ascii="Times New Roman" w:hAnsi="Times New Roman"/>
          <w:sz w:val="24"/>
          <w:szCs w:val="24"/>
          <w:lang w:val="en-US"/>
        </w:rPr>
        <w:t xml:space="preserve">th obesity </w:t>
      </w:r>
      <w:r w:rsidR="00B356AA">
        <w:rPr>
          <w:rFonts w:ascii="Times New Roman" w:hAnsi="Times New Roman"/>
          <w:sz w:val="24"/>
          <w:szCs w:val="24"/>
        </w:rPr>
        <w:t xml:space="preserve">categories </w:t>
      </w:r>
      <w:r w:rsidR="00F732F9">
        <w:rPr>
          <w:rFonts w:ascii="Times New Roman" w:hAnsi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/>
          <w:sz w:val="24"/>
          <w:szCs w:val="24"/>
          <w:lang w:val="en-US"/>
        </w:rPr>
        <w:t>urban vs</w:t>
      </w:r>
      <w:r w:rsidR="0062013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rural</w:t>
      </w:r>
    </w:p>
    <w:tbl>
      <w:tblPr>
        <w:tblW w:w="1395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150"/>
        <w:gridCol w:w="916"/>
        <w:gridCol w:w="1150"/>
        <w:gridCol w:w="916"/>
        <w:gridCol w:w="1150"/>
        <w:gridCol w:w="916"/>
        <w:gridCol w:w="1150"/>
        <w:gridCol w:w="863"/>
        <w:gridCol w:w="1150"/>
        <w:gridCol w:w="934"/>
        <w:gridCol w:w="1150"/>
        <w:gridCol w:w="863"/>
      </w:tblGrid>
      <w:tr w:rsidR="00017279" w:rsidRPr="006D45D3" w14:paraId="51416113" w14:textId="77777777" w:rsidTr="00B44BBD">
        <w:trPr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FECD1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9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CFCA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Urban (n = 318)</w:t>
            </w:r>
          </w:p>
        </w:tc>
        <w:tc>
          <w:tcPr>
            <w:tcW w:w="6110" w:type="dxa"/>
            <w:gridSpan w:val="6"/>
            <w:tcBorders>
              <w:top w:val="single" w:sz="4" w:space="0" w:color="auto"/>
            </w:tcBorders>
          </w:tcPr>
          <w:p w14:paraId="573617F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ural (n = 294)</w:t>
            </w:r>
          </w:p>
        </w:tc>
      </w:tr>
      <w:tr w:rsidR="00017279" w:rsidRPr="006D45D3" w14:paraId="3D0E29FD" w14:textId="77777777" w:rsidTr="00B44BBD">
        <w:trPr>
          <w:trHeight w:val="30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35FEA7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7723F6" w14:textId="77777777" w:rsidR="00017279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  <w:p w14:paraId="13AB5F4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73B2A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  <w:p w14:paraId="6199E53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FC7248" w14:textId="77777777" w:rsidR="00017279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  <w:p w14:paraId="5AB9308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0D87E5B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</w:tcPr>
          <w:p w14:paraId="31837CB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</w:tcBorders>
          </w:tcPr>
          <w:p w14:paraId="1C53270F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017279" w:rsidRPr="006D45D3" w14:paraId="03F247FC" w14:textId="77777777" w:rsidTr="00B44BBD">
        <w:trPr>
          <w:trHeight w:val="600"/>
        </w:trPr>
        <w:tc>
          <w:tcPr>
            <w:tcW w:w="16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6DA9F2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1D9D5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A69DF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C8A9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DD4D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A297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5CEB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2299031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318B92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4683528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3700C9B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14:paraId="3447942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390B5CC2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017279" w:rsidRPr="006D45D3" w14:paraId="6BC8854E" w14:textId="77777777" w:rsidTr="00B44BBD">
        <w:trPr>
          <w:trHeight w:val="300"/>
        </w:trPr>
        <w:tc>
          <w:tcPr>
            <w:tcW w:w="13958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0494B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FTO rs9939609</w:t>
            </w:r>
          </w:p>
        </w:tc>
      </w:tr>
      <w:tr w:rsidR="00017279" w:rsidRPr="006D45D3" w14:paraId="005FA4EE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06AEF0FC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017279" w:rsidRPr="006D45D3" w14:paraId="739E95A6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046E678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</w:t>
            </w:r>
          </w:p>
        </w:tc>
        <w:tc>
          <w:tcPr>
            <w:tcW w:w="1150" w:type="dxa"/>
            <w:shd w:val="clear" w:color="auto" w:fill="auto"/>
          </w:tcPr>
          <w:p w14:paraId="6B0489A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6" w:type="dxa"/>
            <w:shd w:val="clear" w:color="auto" w:fill="auto"/>
          </w:tcPr>
          <w:p w14:paraId="2821778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150" w:type="dxa"/>
            <w:shd w:val="clear" w:color="auto" w:fill="auto"/>
          </w:tcPr>
          <w:p w14:paraId="26F24D62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6" w:type="dxa"/>
            <w:shd w:val="clear" w:color="auto" w:fill="auto"/>
          </w:tcPr>
          <w:p w14:paraId="388F60F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150" w:type="dxa"/>
            <w:shd w:val="clear" w:color="auto" w:fill="auto"/>
          </w:tcPr>
          <w:p w14:paraId="6F87148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6" w:type="dxa"/>
            <w:shd w:val="clear" w:color="auto" w:fill="auto"/>
          </w:tcPr>
          <w:p w14:paraId="2C2B7F7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150" w:type="dxa"/>
          </w:tcPr>
          <w:p w14:paraId="1BC6055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63" w:type="dxa"/>
          </w:tcPr>
          <w:p w14:paraId="16C6F5C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0" w:type="dxa"/>
          </w:tcPr>
          <w:p w14:paraId="69CEB43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39E4B0A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150" w:type="dxa"/>
          </w:tcPr>
          <w:p w14:paraId="15597DC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253B6BA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 w:rsidR="00017279" w:rsidRPr="006D45D3" w14:paraId="292D8AF2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25DFFE49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1D2B0F7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16" w:type="dxa"/>
            <w:shd w:val="clear" w:color="auto" w:fill="auto"/>
          </w:tcPr>
          <w:p w14:paraId="17FCECA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50" w:type="dxa"/>
            <w:shd w:val="clear" w:color="auto" w:fill="auto"/>
          </w:tcPr>
          <w:p w14:paraId="5D0F5A6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16" w:type="dxa"/>
            <w:shd w:val="clear" w:color="auto" w:fill="auto"/>
          </w:tcPr>
          <w:p w14:paraId="310CAAF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150" w:type="dxa"/>
            <w:shd w:val="clear" w:color="auto" w:fill="auto"/>
          </w:tcPr>
          <w:p w14:paraId="4E07956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16" w:type="dxa"/>
            <w:shd w:val="clear" w:color="auto" w:fill="auto"/>
          </w:tcPr>
          <w:p w14:paraId="13FA874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150" w:type="dxa"/>
          </w:tcPr>
          <w:p w14:paraId="0D255F6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863" w:type="dxa"/>
          </w:tcPr>
          <w:p w14:paraId="6DC8CDD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50" w:type="dxa"/>
          </w:tcPr>
          <w:p w14:paraId="4B8EE8B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34" w:type="dxa"/>
          </w:tcPr>
          <w:p w14:paraId="44825BF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150" w:type="dxa"/>
          </w:tcPr>
          <w:p w14:paraId="580F085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63" w:type="dxa"/>
          </w:tcPr>
          <w:p w14:paraId="53C0DEB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32</w:t>
            </w:r>
          </w:p>
        </w:tc>
      </w:tr>
      <w:tr w:rsidR="00017279" w:rsidRPr="006D45D3" w14:paraId="63B722A1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533825AD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2C0A4DC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6" w:type="dxa"/>
            <w:shd w:val="clear" w:color="auto" w:fill="auto"/>
          </w:tcPr>
          <w:p w14:paraId="2257267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150" w:type="dxa"/>
            <w:shd w:val="clear" w:color="auto" w:fill="auto"/>
          </w:tcPr>
          <w:p w14:paraId="046B3BD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20E23DD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50" w:type="dxa"/>
            <w:shd w:val="clear" w:color="auto" w:fill="auto"/>
          </w:tcPr>
          <w:p w14:paraId="226BC33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1B2DDC5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496AE5F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2506532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150" w:type="dxa"/>
          </w:tcPr>
          <w:p w14:paraId="7EB1187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6B04A5D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150" w:type="dxa"/>
          </w:tcPr>
          <w:p w14:paraId="2C5BC2E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57514454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6</w:t>
            </w:r>
          </w:p>
        </w:tc>
      </w:tr>
      <w:tr w:rsidR="00017279" w:rsidRPr="006D45D3" w14:paraId="792C6A82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3B86BB5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5508C3D6" w14:textId="77777777" w:rsidR="00017279" w:rsidRPr="00A3711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4C4DD4B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shd w:val="clear" w:color="auto" w:fill="auto"/>
          </w:tcPr>
          <w:p w14:paraId="60E6408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6" w:type="dxa"/>
            <w:shd w:val="clear" w:color="auto" w:fill="auto"/>
          </w:tcPr>
          <w:p w14:paraId="7C456E6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50" w:type="dxa"/>
            <w:shd w:val="clear" w:color="auto" w:fill="auto"/>
          </w:tcPr>
          <w:p w14:paraId="0EA94195" w14:textId="77777777" w:rsidR="00017279" w:rsidRPr="00476087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0E45B4C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150" w:type="dxa"/>
          </w:tcPr>
          <w:p w14:paraId="2335840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63" w:type="dxa"/>
          </w:tcPr>
          <w:p w14:paraId="571791F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150" w:type="dxa"/>
          </w:tcPr>
          <w:p w14:paraId="3E47366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34" w:type="dxa"/>
          </w:tcPr>
          <w:p w14:paraId="4CFFC5F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0B59A04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63" w:type="dxa"/>
          </w:tcPr>
          <w:p w14:paraId="08672CC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 w:rsidR="00017279" w:rsidRPr="006D45D3" w14:paraId="4B39431F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37FEF63D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017279" w:rsidRPr="006D45D3" w14:paraId="2512392A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ED0E89B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A+AA</w:t>
            </w:r>
          </w:p>
        </w:tc>
        <w:tc>
          <w:tcPr>
            <w:tcW w:w="1150" w:type="dxa"/>
            <w:shd w:val="clear" w:color="auto" w:fill="auto"/>
          </w:tcPr>
          <w:p w14:paraId="5F78752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16" w:type="dxa"/>
            <w:shd w:val="clear" w:color="auto" w:fill="auto"/>
          </w:tcPr>
          <w:p w14:paraId="2B34045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150" w:type="dxa"/>
            <w:shd w:val="clear" w:color="auto" w:fill="auto"/>
          </w:tcPr>
          <w:p w14:paraId="0597FC1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6" w:type="dxa"/>
            <w:shd w:val="clear" w:color="auto" w:fill="auto"/>
          </w:tcPr>
          <w:p w14:paraId="32ADC5F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150" w:type="dxa"/>
            <w:shd w:val="clear" w:color="auto" w:fill="auto"/>
          </w:tcPr>
          <w:p w14:paraId="4F90212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16" w:type="dxa"/>
            <w:shd w:val="clear" w:color="auto" w:fill="auto"/>
          </w:tcPr>
          <w:p w14:paraId="67554E4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150" w:type="dxa"/>
          </w:tcPr>
          <w:p w14:paraId="4EA9DE7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63" w:type="dxa"/>
          </w:tcPr>
          <w:p w14:paraId="65C7D2F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150" w:type="dxa"/>
          </w:tcPr>
          <w:p w14:paraId="3DF645B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34" w:type="dxa"/>
          </w:tcPr>
          <w:p w14:paraId="2BDD8FD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150" w:type="dxa"/>
          </w:tcPr>
          <w:p w14:paraId="6DE314F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3BA787D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</w:tr>
      <w:tr w:rsidR="00017279" w:rsidRPr="006D45D3" w14:paraId="5E04ACC3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4727CABD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5C997D4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6" w:type="dxa"/>
            <w:shd w:val="clear" w:color="auto" w:fill="auto"/>
          </w:tcPr>
          <w:p w14:paraId="076773E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50" w:type="dxa"/>
            <w:shd w:val="clear" w:color="auto" w:fill="auto"/>
          </w:tcPr>
          <w:p w14:paraId="26D6CC8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1970F57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  <w:shd w:val="clear" w:color="auto" w:fill="auto"/>
          </w:tcPr>
          <w:p w14:paraId="1D85A65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2B4AC50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6E754F3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256D019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150" w:type="dxa"/>
          </w:tcPr>
          <w:p w14:paraId="61E2ED9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59C0F39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150" w:type="dxa"/>
          </w:tcPr>
          <w:p w14:paraId="5A4D19B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5ADFFD48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017279" w:rsidRPr="006D45D3" w14:paraId="4F21B11A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464AD79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555FE5B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16" w:type="dxa"/>
            <w:shd w:val="clear" w:color="auto" w:fill="auto"/>
          </w:tcPr>
          <w:p w14:paraId="5AFD0AA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shd w:val="clear" w:color="auto" w:fill="auto"/>
          </w:tcPr>
          <w:p w14:paraId="388D983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16" w:type="dxa"/>
            <w:shd w:val="clear" w:color="auto" w:fill="auto"/>
          </w:tcPr>
          <w:p w14:paraId="2B14FB4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50" w:type="dxa"/>
            <w:shd w:val="clear" w:color="auto" w:fill="auto"/>
          </w:tcPr>
          <w:p w14:paraId="5EF98ED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16" w:type="dxa"/>
            <w:shd w:val="clear" w:color="auto" w:fill="auto"/>
          </w:tcPr>
          <w:p w14:paraId="26E9AE1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50" w:type="dxa"/>
          </w:tcPr>
          <w:p w14:paraId="6DC875F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63" w:type="dxa"/>
          </w:tcPr>
          <w:p w14:paraId="3E62FEE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150" w:type="dxa"/>
          </w:tcPr>
          <w:p w14:paraId="76DA440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34" w:type="dxa"/>
          </w:tcPr>
          <w:p w14:paraId="2E70A56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3286006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63" w:type="dxa"/>
          </w:tcPr>
          <w:p w14:paraId="59CAAB7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</w:tr>
      <w:tr w:rsidR="00017279" w:rsidRPr="006D45D3" w14:paraId="7D90F3B6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5A94125A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</w:tr>
      <w:tr w:rsidR="00017279" w:rsidRPr="006D45D3" w14:paraId="1342B033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3CE29856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1150" w:type="dxa"/>
            <w:shd w:val="clear" w:color="auto" w:fill="auto"/>
          </w:tcPr>
          <w:p w14:paraId="5BFAE19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16" w:type="dxa"/>
            <w:shd w:val="clear" w:color="auto" w:fill="auto"/>
          </w:tcPr>
          <w:p w14:paraId="42AD99E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150" w:type="dxa"/>
            <w:shd w:val="clear" w:color="auto" w:fill="auto"/>
          </w:tcPr>
          <w:p w14:paraId="18F6EFC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16" w:type="dxa"/>
            <w:shd w:val="clear" w:color="auto" w:fill="auto"/>
          </w:tcPr>
          <w:p w14:paraId="5459F84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50" w:type="dxa"/>
            <w:shd w:val="clear" w:color="auto" w:fill="auto"/>
          </w:tcPr>
          <w:p w14:paraId="1A971BE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16" w:type="dxa"/>
            <w:shd w:val="clear" w:color="auto" w:fill="auto"/>
          </w:tcPr>
          <w:p w14:paraId="321651C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150" w:type="dxa"/>
          </w:tcPr>
          <w:p w14:paraId="1D4BDF2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02BC2320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50" w:type="dxa"/>
          </w:tcPr>
          <w:p w14:paraId="069C3B3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34" w:type="dxa"/>
          </w:tcPr>
          <w:p w14:paraId="3297CC5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150" w:type="dxa"/>
          </w:tcPr>
          <w:p w14:paraId="048670D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63" w:type="dxa"/>
          </w:tcPr>
          <w:p w14:paraId="34A4043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</w:tr>
      <w:tr w:rsidR="00017279" w:rsidRPr="006D45D3" w14:paraId="06D9F685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06E5A2D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248630A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6" w:type="dxa"/>
            <w:shd w:val="clear" w:color="auto" w:fill="auto"/>
          </w:tcPr>
          <w:p w14:paraId="4B06212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150" w:type="dxa"/>
            <w:shd w:val="clear" w:color="auto" w:fill="auto"/>
          </w:tcPr>
          <w:p w14:paraId="4532704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3B0ABDA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50" w:type="dxa"/>
            <w:shd w:val="clear" w:color="auto" w:fill="auto"/>
          </w:tcPr>
          <w:p w14:paraId="261A38F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5707FCE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687ED57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64D0B12A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35297E2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13D9C5E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150" w:type="dxa"/>
          </w:tcPr>
          <w:p w14:paraId="248B2FE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0AB96EBD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2</w:t>
            </w:r>
          </w:p>
        </w:tc>
      </w:tr>
      <w:tr w:rsidR="00017279" w:rsidRPr="006D45D3" w14:paraId="4A68BC36" w14:textId="77777777" w:rsidTr="00B44BBD">
        <w:trPr>
          <w:trHeight w:val="315"/>
        </w:trPr>
        <w:tc>
          <w:tcPr>
            <w:tcW w:w="1650" w:type="dxa"/>
            <w:shd w:val="clear" w:color="auto" w:fill="auto"/>
            <w:hideMark/>
          </w:tcPr>
          <w:p w14:paraId="72D30615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249D558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16" w:type="dxa"/>
            <w:shd w:val="clear" w:color="auto" w:fill="auto"/>
          </w:tcPr>
          <w:p w14:paraId="42E8013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shd w:val="clear" w:color="auto" w:fill="auto"/>
          </w:tcPr>
          <w:p w14:paraId="5983E35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6" w:type="dxa"/>
            <w:shd w:val="clear" w:color="auto" w:fill="auto"/>
          </w:tcPr>
          <w:p w14:paraId="33B54F3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50" w:type="dxa"/>
            <w:shd w:val="clear" w:color="auto" w:fill="auto"/>
          </w:tcPr>
          <w:p w14:paraId="4DAC6C7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16" w:type="dxa"/>
            <w:shd w:val="clear" w:color="auto" w:fill="auto"/>
          </w:tcPr>
          <w:p w14:paraId="6ACAAEC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150" w:type="dxa"/>
          </w:tcPr>
          <w:p w14:paraId="7CA0116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63" w:type="dxa"/>
          </w:tcPr>
          <w:p w14:paraId="23C8D29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150" w:type="dxa"/>
          </w:tcPr>
          <w:p w14:paraId="6A42F46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34" w:type="dxa"/>
          </w:tcPr>
          <w:p w14:paraId="25A699D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03697E9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63" w:type="dxa"/>
          </w:tcPr>
          <w:p w14:paraId="012A2F6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 w:rsidR="00017279" w:rsidRPr="006D45D3" w14:paraId="0F653BB4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vAlign w:val="center"/>
            <w:hideMark/>
          </w:tcPr>
          <w:p w14:paraId="2F0935E4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FTO rs1421085</w:t>
            </w:r>
          </w:p>
        </w:tc>
      </w:tr>
      <w:tr w:rsidR="00017279" w:rsidRPr="006D45D3" w14:paraId="37C77BAE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39B033FE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dominant Model</w:t>
            </w:r>
          </w:p>
        </w:tc>
      </w:tr>
      <w:tr w:rsidR="00017279" w:rsidRPr="006D45D3" w14:paraId="493A8170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AE084F8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</w:t>
            </w:r>
          </w:p>
        </w:tc>
        <w:tc>
          <w:tcPr>
            <w:tcW w:w="1150" w:type="dxa"/>
            <w:shd w:val="clear" w:color="auto" w:fill="auto"/>
          </w:tcPr>
          <w:p w14:paraId="125A183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16" w:type="dxa"/>
            <w:shd w:val="clear" w:color="auto" w:fill="auto"/>
          </w:tcPr>
          <w:p w14:paraId="256045E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150" w:type="dxa"/>
            <w:shd w:val="clear" w:color="auto" w:fill="auto"/>
          </w:tcPr>
          <w:p w14:paraId="7966B12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16" w:type="dxa"/>
            <w:shd w:val="clear" w:color="auto" w:fill="auto"/>
          </w:tcPr>
          <w:p w14:paraId="73A6A67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150" w:type="dxa"/>
            <w:shd w:val="clear" w:color="auto" w:fill="auto"/>
          </w:tcPr>
          <w:p w14:paraId="5B4C1A5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16" w:type="dxa"/>
            <w:shd w:val="clear" w:color="auto" w:fill="auto"/>
          </w:tcPr>
          <w:p w14:paraId="119B34A1" w14:textId="77777777" w:rsidR="00017279" w:rsidRPr="00991AD9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  <w:r w:rsidR="00991AD9"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0A3EC0B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2474A14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150" w:type="dxa"/>
          </w:tcPr>
          <w:p w14:paraId="295BBE0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34" w:type="dxa"/>
          </w:tcPr>
          <w:p w14:paraId="3F95732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50" w:type="dxa"/>
          </w:tcPr>
          <w:p w14:paraId="636F4E8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63" w:type="dxa"/>
          </w:tcPr>
          <w:p w14:paraId="40243CBA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017279" w:rsidRPr="006D45D3" w14:paraId="31A2E6F9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48485AB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4B08E51C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16" w:type="dxa"/>
            <w:shd w:val="clear" w:color="auto" w:fill="auto"/>
          </w:tcPr>
          <w:p w14:paraId="2F4A43E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150" w:type="dxa"/>
            <w:shd w:val="clear" w:color="auto" w:fill="auto"/>
          </w:tcPr>
          <w:p w14:paraId="4F1BE1D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16" w:type="dxa"/>
            <w:shd w:val="clear" w:color="auto" w:fill="auto"/>
          </w:tcPr>
          <w:p w14:paraId="7BB4B92B" w14:textId="77777777" w:rsidR="00017279" w:rsidRPr="00D70C4F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50" w:type="dxa"/>
            <w:shd w:val="clear" w:color="auto" w:fill="auto"/>
          </w:tcPr>
          <w:p w14:paraId="5F30975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16" w:type="dxa"/>
            <w:shd w:val="clear" w:color="auto" w:fill="auto"/>
          </w:tcPr>
          <w:p w14:paraId="6629B91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150" w:type="dxa"/>
          </w:tcPr>
          <w:p w14:paraId="69AEB02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6DA97BB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50" w:type="dxa"/>
          </w:tcPr>
          <w:p w14:paraId="19FD409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34" w:type="dxa"/>
          </w:tcPr>
          <w:p w14:paraId="23A340B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150" w:type="dxa"/>
          </w:tcPr>
          <w:p w14:paraId="48F662E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863" w:type="dxa"/>
          </w:tcPr>
          <w:p w14:paraId="2F3C26A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 w:rsidR="00017279" w:rsidRPr="006D45D3" w14:paraId="367930D0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5183BB4B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45B5081C" w14:textId="77777777" w:rsidR="00017279" w:rsidRPr="00A3711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4D04E82C" w14:textId="77777777" w:rsidR="00017279" w:rsidRPr="00A3711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504BBD32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04A5FF82" w14:textId="77777777" w:rsidR="00017279" w:rsidRPr="000F23D5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6F47D79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3227CDD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3C10C4A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6A54940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150" w:type="dxa"/>
          </w:tcPr>
          <w:p w14:paraId="49BECEB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380C3E7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150" w:type="dxa"/>
          </w:tcPr>
          <w:p w14:paraId="48C4E66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44C78D01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017279" w:rsidRPr="006D45D3" w14:paraId="71F8E84A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252600C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shd w:val="clear" w:color="auto" w:fill="auto"/>
          </w:tcPr>
          <w:p w14:paraId="0D3B86F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16" w:type="dxa"/>
            <w:shd w:val="clear" w:color="auto" w:fill="auto"/>
          </w:tcPr>
          <w:p w14:paraId="3FB4E2E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shd w:val="clear" w:color="auto" w:fill="auto"/>
          </w:tcPr>
          <w:p w14:paraId="1971B4D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16" w:type="dxa"/>
            <w:shd w:val="clear" w:color="auto" w:fill="auto"/>
          </w:tcPr>
          <w:p w14:paraId="3A32D4A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50" w:type="dxa"/>
            <w:shd w:val="clear" w:color="auto" w:fill="auto"/>
          </w:tcPr>
          <w:p w14:paraId="4B13CD06" w14:textId="77777777" w:rsidR="00017279" w:rsidRPr="00476087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14:paraId="51AD434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150" w:type="dxa"/>
          </w:tcPr>
          <w:p w14:paraId="7EFB14C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63" w:type="dxa"/>
          </w:tcPr>
          <w:p w14:paraId="0158ADD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150" w:type="dxa"/>
          </w:tcPr>
          <w:p w14:paraId="42112CA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27E9E01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5246180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6615EB8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</w:tr>
      <w:tr w:rsidR="00017279" w:rsidRPr="006D45D3" w14:paraId="5A6FC916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74F447B4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ominant Model</w:t>
            </w:r>
          </w:p>
        </w:tc>
      </w:tr>
      <w:tr w:rsidR="00017279" w:rsidRPr="006D45D3" w14:paraId="4E9675F9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D824536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C+CC</w:t>
            </w:r>
          </w:p>
        </w:tc>
        <w:tc>
          <w:tcPr>
            <w:tcW w:w="1150" w:type="dxa"/>
            <w:shd w:val="clear" w:color="auto" w:fill="auto"/>
          </w:tcPr>
          <w:p w14:paraId="59A5D187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6" w:type="dxa"/>
            <w:shd w:val="clear" w:color="auto" w:fill="auto"/>
          </w:tcPr>
          <w:p w14:paraId="496408A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150" w:type="dxa"/>
            <w:shd w:val="clear" w:color="auto" w:fill="auto"/>
          </w:tcPr>
          <w:p w14:paraId="1DABC12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16" w:type="dxa"/>
            <w:shd w:val="clear" w:color="auto" w:fill="auto"/>
          </w:tcPr>
          <w:p w14:paraId="611D1B7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50" w:type="dxa"/>
            <w:shd w:val="clear" w:color="auto" w:fill="auto"/>
          </w:tcPr>
          <w:p w14:paraId="34B4074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16" w:type="dxa"/>
            <w:shd w:val="clear" w:color="auto" w:fill="auto"/>
          </w:tcPr>
          <w:p w14:paraId="79877D6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50" w:type="dxa"/>
          </w:tcPr>
          <w:p w14:paraId="5DE330C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63" w:type="dxa"/>
          </w:tcPr>
          <w:p w14:paraId="6FD4653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50" w:type="dxa"/>
          </w:tcPr>
          <w:p w14:paraId="423BDE0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34" w:type="dxa"/>
          </w:tcPr>
          <w:p w14:paraId="0DC16D8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5093128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63" w:type="dxa"/>
          </w:tcPr>
          <w:p w14:paraId="353BB4D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017279" w:rsidRPr="006D45D3" w14:paraId="39E42730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7D38BCAD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04AB364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6" w:type="dxa"/>
            <w:shd w:val="clear" w:color="auto" w:fill="auto"/>
          </w:tcPr>
          <w:p w14:paraId="374E1E5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150" w:type="dxa"/>
            <w:shd w:val="clear" w:color="auto" w:fill="auto"/>
          </w:tcPr>
          <w:p w14:paraId="4AEE62D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3653BD22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50" w:type="dxa"/>
            <w:shd w:val="clear" w:color="auto" w:fill="auto"/>
          </w:tcPr>
          <w:p w14:paraId="458B9D1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1815553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0573EA9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4AFC60A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9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4F13C0E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43DD260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150" w:type="dxa"/>
          </w:tcPr>
          <w:p w14:paraId="1608C3E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694FEA80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017279" w:rsidRPr="006D45D3" w14:paraId="557A745A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0C02B7E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Male</w:t>
            </w:r>
          </w:p>
        </w:tc>
        <w:tc>
          <w:tcPr>
            <w:tcW w:w="1150" w:type="dxa"/>
            <w:shd w:val="clear" w:color="auto" w:fill="auto"/>
          </w:tcPr>
          <w:p w14:paraId="67512616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16" w:type="dxa"/>
            <w:shd w:val="clear" w:color="auto" w:fill="auto"/>
          </w:tcPr>
          <w:p w14:paraId="2F2F055E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shd w:val="clear" w:color="auto" w:fill="auto"/>
          </w:tcPr>
          <w:p w14:paraId="39EDB141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16" w:type="dxa"/>
            <w:shd w:val="clear" w:color="auto" w:fill="auto"/>
          </w:tcPr>
          <w:p w14:paraId="6EB5D6B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50" w:type="dxa"/>
            <w:shd w:val="clear" w:color="auto" w:fill="auto"/>
          </w:tcPr>
          <w:p w14:paraId="50FBFF7A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16" w:type="dxa"/>
            <w:shd w:val="clear" w:color="auto" w:fill="auto"/>
          </w:tcPr>
          <w:p w14:paraId="6E84DE0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150" w:type="dxa"/>
          </w:tcPr>
          <w:p w14:paraId="7A46DCA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63" w:type="dxa"/>
          </w:tcPr>
          <w:p w14:paraId="0B8AF2EB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150" w:type="dxa"/>
          </w:tcPr>
          <w:p w14:paraId="6C95E08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4CD3C65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</w:tcPr>
          <w:p w14:paraId="736C6758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3" w:type="dxa"/>
          </w:tcPr>
          <w:p w14:paraId="20C58B37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 w:rsidR="00017279" w:rsidRPr="006D45D3" w14:paraId="6E95BC0D" w14:textId="77777777" w:rsidTr="00B44BBD">
        <w:trPr>
          <w:trHeight w:val="300"/>
        </w:trPr>
        <w:tc>
          <w:tcPr>
            <w:tcW w:w="13958" w:type="dxa"/>
            <w:gridSpan w:val="13"/>
            <w:shd w:val="clear" w:color="auto" w:fill="auto"/>
            <w:hideMark/>
          </w:tcPr>
          <w:p w14:paraId="55CE8373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cessive Model</w:t>
            </w:r>
          </w:p>
        </w:tc>
      </w:tr>
      <w:tr w:rsidR="00017279" w:rsidRPr="006D45D3" w14:paraId="492D375E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015C206F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C</w:t>
            </w:r>
          </w:p>
        </w:tc>
        <w:tc>
          <w:tcPr>
            <w:tcW w:w="1150" w:type="dxa"/>
            <w:shd w:val="clear" w:color="auto" w:fill="auto"/>
          </w:tcPr>
          <w:p w14:paraId="4654F06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16" w:type="dxa"/>
            <w:shd w:val="clear" w:color="auto" w:fill="auto"/>
          </w:tcPr>
          <w:p w14:paraId="43979475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150" w:type="dxa"/>
            <w:shd w:val="clear" w:color="auto" w:fill="auto"/>
          </w:tcPr>
          <w:p w14:paraId="2927272B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16" w:type="dxa"/>
            <w:shd w:val="clear" w:color="auto" w:fill="auto"/>
          </w:tcPr>
          <w:p w14:paraId="5E166E37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50" w:type="dxa"/>
            <w:shd w:val="clear" w:color="auto" w:fill="auto"/>
          </w:tcPr>
          <w:p w14:paraId="1D8F2CC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16" w:type="dxa"/>
            <w:shd w:val="clear" w:color="auto" w:fill="auto"/>
          </w:tcPr>
          <w:p w14:paraId="18B52D8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50" w:type="dxa"/>
          </w:tcPr>
          <w:p w14:paraId="79A1459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63" w:type="dxa"/>
          </w:tcPr>
          <w:p w14:paraId="3AF7F472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50" w:type="dxa"/>
          </w:tcPr>
          <w:p w14:paraId="5569889D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34" w:type="dxa"/>
          </w:tcPr>
          <w:p w14:paraId="4CAAC8A6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150" w:type="dxa"/>
          </w:tcPr>
          <w:p w14:paraId="4EE06B6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63" w:type="dxa"/>
          </w:tcPr>
          <w:p w14:paraId="1286671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</w:tr>
      <w:tr w:rsidR="00017279" w:rsidRPr="006D45D3" w14:paraId="5F2779F9" w14:textId="77777777" w:rsidTr="00B44BBD">
        <w:trPr>
          <w:trHeight w:val="300"/>
        </w:trPr>
        <w:tc>
          <w:tcPr>
            <w:tcW w:w="1650" w:type="dxa"/>
            <w:shd w:val="clear" w:color="auto" w:fill="auto"/>
            <w:hideMark/>
          </w:tcPr>
          <w:p w14:paraId="66B1E777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150" w:type="dxa"/>
            <w:shd w:val="clear" w:color="auto" w:fill="auto"/>
          </w:tcPr>
          <w:p w14:paraId="5209A3A9" w14:textId="77777777" w:rsidR="00017279" w:rsidRPr="00A3711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916" w:type="dxa"/>
            <w:shd w:val="clear" w:color="auto" w:fill="auto"/>
          </w:tcPr>
          <w:p w14:paraId="56D865A8" w14:textId="77777777" w:rsidR="00017279" w:rsidRPr="00476087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6C0C103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6" w:type="dxa"/>
            <w:shd w:val="clear" w:color="auto" w:fill="auto"/>
          </w:tcPr>
          <w:p w14:paraId="6BB967E7" w14:textId="77777777" w:rsidR="00017279" w:rsidRPr="00476087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</w:t>
            </w: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  <w:shd w:val="clear" w:color="auto" w:fill="auto"/>
          </w:tcPr>
          <w:p w14:paraId="42D404A0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16" w:type="dxa"/>
            <w:shd w:val="clear" w:color="auto" w:fill="auto"/>
          </w:tcPr>
          <w:p w14:paraId="5AC243C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</w:tcPr>
          <w:p w14:paraId="69AEA7A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63" w:type="dxa"/>
          </w:tcPr>
          <w:p w14:paraId="6C623EEE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  <w:r w:rsidRPr="006D45D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0" w:type="dxa"/>
          </w:tcPr>
          <w:p w14:paraId="10151013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34" w:type="dxa"/>
          </w:tcPr>
          <w:p w14:paraId="131653B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150" w:type="dxa"/>
          </w:tcPr>
          <w:p w14:paraId="5A9555E9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63" w:type="dxa"/>
          </w:tcPr>
          <w:p w14:paraId="2E0DB6B8" w14:textId="77777777" w:rsidR="00017279" w:rsidRPr="007D68B0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70C4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017279" w:rsidRPr="006D45D3" w14:paraId="1C0A020D" w14:textId="77777777" w:rsidTr="00B44BBD">
        <w:trPr>
          <w:trHeight w:val="300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7F2A17" w14:textId="77777777" w:rsidR="00017279" w:rsidRPr="003B5D66" w:rsidRDefault="00017279" w:rsidP="00B44BB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B5D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117E65A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390ECBCD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07AD5549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1FAD94E2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613560E4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7D2ECE8" w14:textId="77777777" w:rsidR="00017279" w:rsidRPr="003B5D66" w:rsidRDefault="00017279" w:rsidP="00B44BB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1D77791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5212D61C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95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7ACC13F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797E55E4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EB1FB05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CF7DDF0" w14:textId="77777777" w:rsidR="00017279" w:rsidRPr="006D45D3" w:rsidRDefault="00017279" w:rsidP="00B44B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D45D3">
              <w:rPr>
                <w:rFonts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</w:tr>
    </w:tbl>
    <w:p w14:paraId="46FD7999" w14:textId="30DBB4A5" w:rsidR="00017279" w:rsidRDefault="00017279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Statistical analysis was done using </w:t>
      </w:r>
      <w:r w:rsidR="006D45D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ogistic</w:t>
      </w:r>
      <w:r w:rsidR="006D45D3"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regression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odel</w:t>
      </w:r>
      <w:r w:rsidR="006D45D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, with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="006D45D3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a</w:t>
      </w:r>
      <w:r w:rsidR="006D45D3"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djustments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for age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and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sex (male/female)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.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waist to height ratio. High BMI: BMI ≥ 25, High WC: male’s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 The significant 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values after Bonferroni correction are indicated in bold (</w:t>
      </w:r>
      <w:r w:rsidRPr="00D70C4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&lt; 0.025).</w:t>
      </w:r>
    </w:p>
    <w:p w14:paraId="77ADE246" w14:textId="1324DC94" w:rsidR="00DA2607" w:rsidRDefault="00DA260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82EE572" w14:textId="6A2AA198" w:rsidR="00DA2607" w:rsidRDefault="00DA260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0862F4C" w14:textId="36D11961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EC75C82" w14:textId="1134A3FF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2B842D07" w14:textId="08C032A6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5063BA42" w14:textId="1CED5969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588BC60B" w14:textId="053976FB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8962CA4" w14:textId="043B3E90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FDBC984" w14:textId="5DCEB76D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5E5FAEC8" w14:textId="17C114DC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654A0C78" w14:textId="64CD3B8C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30724F8A" w14:textId="2C622744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C893624" w14:textId="46EEE622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55FF8523" w14:textId="46A360F0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4CAAD22" w14:textId="77777777" w:rsidR="00C64997" w:rsidRDefault="00C6499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4AD2DF4E" w14:textId="3F244A71" w:rsidR="00DA2607" w:rsidRPr="00436CC9" w:rsidRDefault="00DA2607" w:rsidP="00DA2607">
      <w:pPr>
        <w:rPr>
          <w:rFonts w:ascii="Times New Roman" w:hAnsi="Times New Roman"/>
          <w:sz w:val="24"/>
          <w:szCs w:val="24"/>
          <w:lang w:val="en-US"/>
        </w:rPr>
      </w:pPr>
      <w:r w:rsidRPr="00A17B72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8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A17B72">
        <w:rPr>
          <w:rFonts w:ascii="Times New Roman" w:hAnsi="Times New Roman"/>
          <w:sz w:val="24"/>
          <w:szCs w:val="24"/>
        </w:rPr>
        <w:t>A</w:t>
      </w:r>
      <w:proofErr w:type="spellStart"/>
      <w:r w:rsidRPr="00A17B72">
        <w:rPr>
          <w:rFonts w:ascii="Times New Roman" w:hAnsi="Times New Roman"/>
          <w:sz w:val="24"/>
          <w:szCs w:val="24"/>
          <w:lang w:val="en-US"/>
        </w:rPr>
        <w:t>ssociation</w:t>
      </w:r>
      <w:proofErr w:type="spellEnd"/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>of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FTO SNPs </w:t>
      </w:r>
      <w:r>
        <w:rPr>
          <w:rFonts w:ascii="Times New Roman" w:hAnsi="Times New Roman"/>
          <w:sz w:val="24"/>
          <w:szCs w:val="24"/>
          <w:lang w:val="en-US"/>
        </w:rPr>
        <w:t xml:space="preserve">rs9939609/rs1421085 </w:t>
      </w:r>
      <w:r w:rsidRPr="00A17B72">
        <w:rPr>
          <w:rFonts w:ascii="Times New Roman" w:hAnsi="Times New Roman"/>
          <w:sz w:val="24"/>
          <w:szCs w:val="24"/>
          <w:lang w:val="en-US"/>
        </w:rPr>
        <w:t>haplotype</w:t>
      </w:r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 xml:space="preserve">with obesity </w:t>
      </w: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719"/>
        <w:gridCol w:w="900"/>
        <w:gridCol w:w="810"/>
        <w:gridCol w:w="900"/>
        <w:gridCol w:w="900"/>
        <w:gridCol w:w="900"/>
        <w:gridCol w:w="831"/>
        <w:gridCol w:w="969"/>
        <w:gridCol w:w="831"/>
        <w:gridCol w:w="1149"/>
        <w:gridCol w:w="831"/>
        <w:gridCol w:w="1059"/>
      </w:tblGrid>
      <w:tr w:rsidR="00DA2607" w:rsidRPr="00190DC3" w14:paraId="4F5090CA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CD8C81" w14:textId="77777777" w:rsidR="00DA2607" w:rsidRPr="009A1F75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 (N = 612)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93EA2E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8BE530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E453A8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6A191E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525982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40A040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03379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DA2607" w:rsidRPr="00190DC3" w14:paraId="46042D50" w14:textId="77777777" w:rsidTr="002C5432">
        <w:trPr>
          <w:trHeight w:val="300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F718B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3CB5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DC83C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7A601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81FB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6C2B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D9E37E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25F924E7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62097A5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20A88127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7B6F8B8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0149D75A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08D7487A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DA2607" w:rsidRPr="00190DC3" w14:paraId="52BBDED5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35DC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C (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8.2</w:t>
            </w: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5E0859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73067D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CCC02E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F56538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39249C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E338A" w14:textId="77777777" w:rsidR="00DA2607" w:rsidRPr="00E6337C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6337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04BF7D2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6D6F001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6635329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3B7A3FCF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BEEC1F6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7193EB6E" w14:textId="77777777" w:rsidR="00DA2607" w:rsidRPr="00E6337C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337C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DA2607" w:rsidRPr="00190DC3" w14:paraId="22003115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C608599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T (3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6DF1E77E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4AAD5A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E95B24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5A613F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4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51A0C1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90D10C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831" w:type="dxa"/>
            <w:vAlign w:val="bottom"/>
          </w:tcPr>
          <w:p w14:paraId="60B09765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69" w:type="dxa"/>
            <w:vAlign w:val="bottom"/>
          </w:tcPr>
          <w:p w14:paraId="71ACD5F4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831" w:type="dxa"/>
            <w:vAlign w:val="bottom"/>
          </w:tcPr>
          <w:p w14:paraId="0E98F0CC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49" w:type="dxa"/>
            <w:vAlign w:val="bottom"/>
          </w:tcPr>
          <w:p w14:paraId="1C5A7F0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31" w:type="dxa"/>
            <w:vAlign w:val="bottom"/>
          </w:tcPr>
          <w:p w14:paraId="56C7FCDE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59" w:type="dxa"/>
            <w:vAlign w:val="bottom"/>
          </w:tcPr>
          <w:p w14:paraId="513CBBDF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</w:tr>
      <w:tr w:rsidR="00DA2607" w:rsidRPr="00190DC3" w14:paraId="4A5E2B28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C67A8A6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TC (2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FBDE716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356F75C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5C3905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F04624A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5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3B72D3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B0B623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831" w:type="dxa"/>
            <w:vAlign w:val="bottom"/>
          </w:tcPr>
          <w:p w14:paraId="63481A01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9" w:type="dxa"/>
            <w:vAlign w:val="bottom"/>
          </w:tcPr>
          <w:p w14:paraId="601A8888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31" w:type="dxa"/>
            <w:vAlign w:val="bottom"/>
          </w:tcPr>
          <w:p w14:paraId="74F4A005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49" w:type="dxa"/>
            <w:vAlign w:val="bottom"/>
          </w:tcPr>
          <w:p w14:paraId="67ABDF1E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831" w:type="dxa"/>
            <w:vAlign w:val="bottom"/>
          </w:tcPr>
          <w:p w14:paraId="479B731D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59" w:type="dxa"/>
            <w:vAlign w:val="bottom"/>
          </w:tcPr>
          <w:p w14:paraId="319C0AFC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</w:tr>
      <w:tr w:rsidR="00DA2607" w:rsidRPr="00190DC3" w14:paraId="0B20184C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9AA6D8F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A39BA20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A639C9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03BDE5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998C6EB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5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13FF37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B328C49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31" w:type="dxa"/>
            <w:vAlign w:val="bottom"/>
          </w:tcPr>
          <w:p w14:paraId="0D3CCC4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9" w:type="dxa"/>
            <w:vAlign w:val="bottom"/>
          </w:tcPr>
          <w:p w14:paraId="707567BA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831" w:type="dxa"/>
            <w:vAlign w:val="bottom"/>
          </w:tcPr>
          <w:p w14:paraId="631943A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49" w:type="dxa"/>
            <w:vAlign w:val="bottom"/>
          </w:tcPr>
          <w:p w14:paraId="5B454BE3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831" w:type="dxa"/>
            <w:vAlign w:val="bottom"/>
          </w:tcPr>
          <w:p w14:paraId="0C7D24BA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9" w:type="dxa"/>
            <w:vAlign w:val="bottom"/>
          </w:tcPr>
          <w:p w14:paraId="37F69E35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</w:tr>
      <w:tr w:rsidR="00DA2607" w:rsidRPr="00190DC3" w14:paraId="3989AA57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</w:tcPr>
          <w:p w14:paraId="6950C232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5A36E6E8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453DF5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669428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4E8631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7EE076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7606D5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831" w:type="dxa"/>
            <w:vAlign w:val="bottom"/>
          </w:tcPr>
          <w:p w14:paraId="0FF0C571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69" w:type="dxa"/>
            <w:vAlign w:val="bottom"/>
          </w:tcPr>
          <w:p w14:paraId="22D32C09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1" w:type="dxa"/>
            <w:vAlign w:val="bottom"/>
          </w:tcPr>
          <w:p w14:paraId="1A4D20A6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49" w:type="dxa"/>
            <w:vAlign w:val="bottom"/>
          </w:tcPr>
          <w:p w14:paraId="1BEA4FCE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070460F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59" w:type="dxa"/>
            <w:vAlign w:val="bottom"/>
          </w:tcPr>
          <w:p w14:paraId="4E089003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</w:tr>
      <w:tr w:rsidR="00DA2607" w:rsidRPr="00190DC3" w14:paraId="6B21F258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158B0FB" w14:textId="77777777" w:rsidR="00DA2607" w:rsidRPr="00033793" w:rsidRDefault="00DA260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28A842B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FD508B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07C620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.7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48AD76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33812D" w14:textId="77777777" w:rsidR="00DA2607" w:rsidRPr="00033793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03379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DEF781C" w14:textId="77777777" w:rsidR="00DA2607" w:rsidRPr="000B70E2" w:rsidRDefault="00DA260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06DF9F12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969" w:type="dxa"/>
            <w:vAlign w:val="bottom"/>
          </w:tcPr>
          <w:p w14:paraId="4BE6214C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56983D72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149" w:type="dxa"/>
            <w:vAlign w:val="bottom"/>
          </w:tcPr>
          <w:p w14:paraId="297A1A47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4C4EE3CB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90DC3">
              <w:rPr>
                <w:rFonts w:ascii="Times New Roman" w:hAnsi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59" w:type="dxa"/>
            <w:vAlign w:val="bottom"/>
          </w:tcPr>
          <w:p w14:paraId="0985BFF6" w14:textId="77777777" w:rsidR="00DA2607" w:rsidRPr="00190DC3" w:rsidRDefault="00DA260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B70E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14:paraId="105AF9BB" w14:textId="77777777" w:rsidR="00DA2607" w:rsidRPr="00E90B38" w:rsidRDefault="00DA2607" w:rsidP="00DA2607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inear regression model, while adjusting for age, gender (female/male) and population (urban/rural).</w:t>
      </w: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model used for linear regression: outcome ~ haplotype + age + gender + population. Haplotype AC: A allele in rs9939609 and C allele in rs1421085. Haplotype AT: A allele in rs9939609 and T allele in rs1421085. Haplotype TC: T allele in rs9939609 and C allele in rs1421085. </w:t>
      </w:r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: waist to height ratio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High BMI: BMI ≥ 25, High WC: 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significant </w:t>
      </w:r>
      <w:r w:rsidRPr="00E6337C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values after Bonferroni correction are indicated in bold (</w:t>
      </w:r>
      <w:r w:rsidRPr="007C2EF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&lt; 0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025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4A34133D" w14:textId="77777777" w:rsidR="00DA2607" w:rsidRDefault="00DA2607" w:rsidP="00017279">
      <w:pPr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14:paraId="052ECA5D" w14:textId="6E60B1F0" w:rsidR="00017279" w:rsidRDefault="00017279"/>
    <w:p w14:paraId="0E97340F" w14:textId="59B4DE44" w:rsidR="00C64997" w:rsidRDefault="00C64997"/>
    <w:p w14:paraId="0ABFC719" w14:textId="7A45CF3D" w:rsidR="00C64997" w:rsidRDefault="00C64997"/>
    <w:p w14:paraId="632C4A19" w14:textId="35239380" w:rsidR="00C64997" w:rsidRDefault="00C64997"/>
    <w:p w14:paraId="30DE56FD" w14:textId="5CBBF84F" w:rsidR="00C64997" w:rsidRDefault="00C64997"/>
    <w:p w14:paraId="3231C4B8" w14:textId="3A548E67" w:rsidR="00C64997" w:rsidRDefault="00C64997"/>
    <w:p w14:paraId="58E7CACD" w14:textId="4F5BFBF4" w:rsidR="00C64997" w:rsidRDefault="00C64997"/>
    <w:p w14:paraId="16DDA58C" w14:textId="77777777" w:rsidR="00C64997" w:rsidRDefault="00C64997"/>
    <w:p w14:paraId="7A75C5BE" w14:textId="0652DD31" w:rsidR="008B7124" w:rsidRDefault="008B7124" w:rsidP="008B7124">
      <w:pPr>
        <w:rPr>
          <w:rFonts w:ascii="Times New Roman" w:hAnsi="Times New Roman"/>
          <w:sz w:val="24"/>
          <w:szCs w:val="24"/>
          <w:lang w:val="en-US"/>
        </w:rPr>
      </w:pPr>
      <w:r w:rsidRPr="00A17B72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9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A17B72">
        <w:rPr>
          <w:rFonts w:ascii="Times New Roman" w:hAnsi="Times New Roman"/>
          <w:sz w:val="24"/>
          <w:szCs w:val="24"/>
        </w:rPr>
        <w:t>A</w:t>
      </w:r>
      <w:proofErr w:type="spellStart"/>
      <w:r w:rsidRPr="00A17B72">
        <w:rPr>
          <w:rFonts w:ascii="Times New Roman" w:hAnsi="Times New Roman"/>
          <w:sz w:val="24"/>
          <w:szCs w:val="24"/>
          <w:lang w:val="en-US"/>
        </w:rPr>
        <w:t>ssociation</w:t>
      </w:r>
      <w:proofErr w:type="spellEnd"/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>of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FTO SNPs haplotype</w:t>
      </w:r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 xml:space="preserve">with obesity </w:t>
      </w:r>
      <w:r>
        <w:rPr>
          <w:rFonts w:ascii="Times New Roman" w:hAnsi="Times New Roman"/>
          <w:sz w:val="24"/>
          <w:szCs w:val="24"/>
          <w:lang w:val="en-US"/>
        </w:rPr>
        <w:t>in male vs female.</w:t>
      </w: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809"/>
        <w:gridCol w:w="900"/>
        <w:gridCol w:w="810"/>
        <w:gridCol w:w="900"/>
        <w:gridCol w:w="900"/>
        <w:gridCol w:w="900"/>
        <w:gridCol w:w="831"/>
        <w:gridCol w:w="969"/>
        <w:gridCol w:w="831"/>
        <w:gridCol w:w="969"/>
        <w:gridCol w:w="831"/>
        <w:gridCol w:w="1149"/>
      </w:tblGrid>
      <w:tr w:rsidR="008B7124" w:rsidRPr="004E16C7" w14:paraId="2FCD6891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2FF147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99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47EFF5" w14:textId="77777777" w:rsidR="008B7124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074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Male (n = 326)</w:t>
            </w:r>
          </w:p>
        </w:tc>
      </w:tr>
      <w:tr w:rsidR="008B7124" w:rsidRPr="004E16C7" w14:paraId="79DE351C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313EFD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  <w:p w14:paraId="5A4A7894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00AB9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C3BA4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CE7B3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5A51D1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01683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07BCA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4E16C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8B7124" w:rsidRPr="004E16C7" w14:paraId="615364D3" w14:textId="77777777" w:rsidTr="002C5432">
        <w:trPr>
          <w:trHeight w:val="300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8792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DC1A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A6195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E630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9CB79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FC92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5DD0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313D1DE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10B1D269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10E1BA4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3EB4B945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363466B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1355E589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8B7124" w:rsidRPr="004E16C7" w14:paraId="35549F2F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EB5C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C (39.9%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051A2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98CC2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29BD9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5B8F9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A07B1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9FA030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5DD1220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3B14845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1D271212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7EED030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59ABA46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7BE9043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</w:tr>
      <w:tr w:rsidR="008B7124" w:rsidRPr="004E16C7" w14:paraId="1B2B6AF3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A6B8DD7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T (3.9%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5B2D3AA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3133A6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974C9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62C65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25F4D32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D215859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831" w:type="dxa"/>
            <w:vAlign w:val="bottom"/>
          </w:tcPr>
          <w:p w14:paraId="5347185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9" w:type="dxa"/>
            <w:vAlign w:val="bottom"/>
          </w:tcPr>
          <w:p w14:paraId="697E6CF1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831" w:type="dxa"/>
            <w:vAlign w:val="bottom"/>
          </w:tcPr>
          <w:p w14:paraId="32264C7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69" w:type="dxa"/>
            <w:vAlign w:val="bottom"/>
          </w:tcPr>
          <w:p w14:paraId="025149A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31" w:type="dxa"/>
            <w:vAlign w:val="bottom"/>
          </w:tcPr>
          <w:p w14:paraId="03844BC4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49" w:type="dxa"/>
            <w:vAlign w:val="bottom"/>
          </w:tcPr>
          <w:p w14:paraId="055B507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</w:tr>
      <w:tr w:rsidR="008B7124" w:rsidRPr="004E16C7" w14:paraId="14436C04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BB2A28D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TC (2.7%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F12EFF6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8C8A35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9EE4E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0C1317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9456A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CC76F9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831" w:type="dxa"/>
            <w:vAlign w:val="bottom"/>
          </w:tcPr>
          <w:p w14:paraId="3DFCD412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9" w:type="dxa"/>
            <w:vAlign w:val="bottom"/>
          </w:tcPr>
          <w:p w14:paraId="2760976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831" w:type="dxa"/>
            <w:vAlign w:val="bottom"/>
          </w:tcPr>
          <w:p w14:paraId="3F9DDEC1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9" w:type="dxa"/>
            <w:vAlign w:val="bottom"/>
          </w:tcPr>
          <w:p w14:paraId="267767C2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831" w:type="dxa"/>
            <w:vAlign w:val="bottom"/>
          </w:tcPr>
          <w:p w14:paraId="4DD4488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149" w:type="dxa"/>
            <w:vAlign w:val="bottom"/>
          </w:tcPr>
          <w:p w14:paraId="63F0499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</w:tr>
      <w:tr w:rsidR="008B7124" w:rsidRPr="004E16C7" w14:paraId="7BC34930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993803C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2AAB732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E6CCA94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A4407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4A17F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B86D0A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&lt;</w:t>
            </w:r>
            <w:r w:rsidRPr="001F68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004440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31" w:type="dxa"/>
            <w:vAlign w:val="bottom"/>
          </w:tcPr>
          <w:p w14:paraId="6B474F7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9" w:type="dxa"/>
            <w:vAlign w:val="bottom"/>
          </w:tcPr>
          <w:p w14:paraId="29C1ABE8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831" w:type="dxa"/>
            <w:vAlign w:val="bottom"/>
          </w:tcPr>
          <w:p w14:paraId="05ECA4F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9" w:type="dxa"/>
            <w:vAlign w:val="bottom"/>
          </w:tcPr>
          <w:p w14:paraId="6282899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831" w:type="dxa"/>
            <w:vAlign w:val="bottom"/>
          </w:tcPr>
          <w:p w14:paraId="44E4BC6C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49" w:type="dxa"/>
            <w:vAlign w:val="bottom"/>
          </w:tcPr>
          <w:p w14:paraId="161D43E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</w:tr>
      <w:tr w:rsidR="008B7124" w:rsidRPr="004E16C7" w14:paraId="00F86154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0DDBA6D5" w14:textId="77777777" w:rsidR="008B7124" w:rsidRPr="004E16C7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3E9BFE8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80C0B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6DD205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1EE3BB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13610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7E89E3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6A7C875A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969" w:type="dxa"/>
            <w:vAlign w:val="bottom"/>
          </w:tcPr>
          <w:p w14:paraId="4661893F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26DB11E7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969" w:type="dxa"/>
            <w:vAlign w:val="bottom"/>
          </w:tcPr>
          <w:p w14:paraId="3D4A807E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6E3036B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149" w:type="dxa"/>
            <w:vAlign w:val="bottom"/>
          </w:tcPr>
          <w:p w14:paraId="4AB0F01D" w14:textId="77777777" w:rsidR="008B7124" w:rsidRPr="004E16C7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8B7124" w:rsidRPr="00E3236F" w14:paraId="4ED5D01A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BA905B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99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40DFC8" w14:textId="77777777" w:rsidR="008B7124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074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emale (n = 286)</w:t>
            </w:r>
          </w:p>
        </w:tc>
      </w:tr>
      <w:tr w:rsidR="008B7124" w:rsidRPr="00E3236F" w14:paraId="1E8F89D1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9D441E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  <w:p w14:paraId="5B4B2876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5C108E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F401AE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EF17835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9D56CF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17F699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5C3CA6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E323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8B7124" w:rsidRPr="00E3236F" w14:paraId="073CC74D" w14:textId="77777777" w:rsidTr="002C5432">
        <w:trPr>
          <w:trHeight w:val="300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6E4C8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3759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21C4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2EEF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71FA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6F96E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BB2D4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07281589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27CECF5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43F426E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08846A98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5AFA0F6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462EAA0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8B7124" w:rsidRPr="00E3236F" w14:paraId="03286984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8DC5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C (36.1%)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698C45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6F467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4AFC3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BBB4C9" w14:textId="77777777" w:rsidR="008B7124" w:rsidRPr="0047797B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6337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349F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09D630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46AA529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6A4EF8C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72ABA15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3D58A04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0C08B2F6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44C63692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</w:tr>
      <w:tr w:rsidR="008B7124" w:rsidRPr="00E3236F" w14:paraId="5FC21D41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4064A4B3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T (2.7%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700F464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5076404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94A1A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0B5AD6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AA8C0A5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F3725B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831" w:type="dxa"/>
            <w:vAlign w:val="bottom"/>
          </w:tcPr>
          <w:p w14:paraId="1476BC9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9" w:type="dxa"/>
            <w:vAlign w:val="bottom"/>
          </w:tcPr>
          <w:p w14:paraId="2A2CC04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831" w:type="dxa"/>
            <w:vAlign w:val="bottom"/>
          </w:tcPr>
          <w:p w14:paraId="11D9F13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69" w:type="dxa"/>
            <w:vAlign w:val="bottom"/>
          </w:tcPr>
          <w:p w14:paraId="71086B87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831" w:type="dxa"/>
            <w:vAlign w:val="bottom"/>
          </w:tcPr>
          <w:p w14:paraId="6B1206F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49" w:type="dxa"/>
            <w:vAlign w:val="bottom"/>
          </w:tcPr>
          <w:p w14:paraId="2DA2F5F2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</w:tr>
      <w:tr w:rsidR="008B7124" w:rsidRPr="00E3236F" w14:paraId="05CA3C1D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4E9265F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TC (2.0%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6F71E998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1B5952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3E3DE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D8EF8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6AE46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C8A6F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31" w:type="dxa"/>
            <w:vAlign w:val="bottom"/>
          </w:tcPr>
          <w:p w14:paraId="4EB96AD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69" w:type="dxa"/>
            <w:vAlign w:val="bottom"/>
          </w:tcPr>
          <w:p w14:paraId="3A451E56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31" w:type="dxa"/>
            <w:vAlign w:val="bottom"/>
          </w:tcPr>
          <w:p w14:paraId="08A9ADB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69" w:type="dxa"/>
            <w:vAlign w:val="bottom"/>
          </w:tcPr>
          <w:p w14:paraId="707A5BEF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31" w:type="dxa"/>
            <w:vAlign w:val="bottom"/>
          </w:tcPr>
          <w:p w14:paraId="2125D5D7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149" w:type="dxa"/>
            <w:vAlign w:val="bottom"/>
          </w:tcPr>
          <w:p w14:paraId="43894FE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  <w:tr w:rsidR="008B7124" w:rsidRPr="00E3236F" w14:paraId="3DFD651D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A70E20D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79CEB6F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00CB9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8EC6D5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6E99B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0CE8F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752F92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31" w:type="dxa"/>
            <w:vAlign w:val="bottom"/>
          </w:tcPr>
          <w:p w14:paraId="452DB67F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9" w:type="dxa"/>
            <w:vAlign w:val="bottom"/>
          </w:tcPr>
          <w:p w14:paraId="05BEF1E5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831" w:type="dxa"/>
            <w:vAlign w:val="bottom"/>
          </w:tcPr>
          <w:p w14:paraId="095283CF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9" w:type="dxa"/>
            <w:vAlign w:val="bottom"/>
          </w:tcPr>
          <w:p w14:paraId="3D9756B8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831" w:type="dxa"/>
            <w:vAlign w:val="bottom"/>
          </w:tcPr>
          <w:p w14:paraId="71E6A55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49" w:type="dxa"/>
            <w:vAlign w:val="bottom"/>
          </w:tcPr>
          <w:p w14:paraId="3862B66E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</w:tr>
      <w:tr w:rsidR="008B7124" w:rsidRPr="00E3236F" w14:paraId="2A7AF510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D1CEA7E" w14:textId="77777777" w:rsidR="008B7124" w:rsidRPr="00E3236F" w:rsidRDefault="008B7124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809" w:type="dxa"/>
            <w:shd w:val="clear" w:color="auto" w:fill="auto"/>
            <w:noWrap/>
            <w:vAlign w:val="bottom"/>
          </w:tcPr>
          <w:p w14:paraId="195CBF43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223ED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D26FB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6157C21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47C8FD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F68B4B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323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31" w:type="dxa"/>
            <w:vAlign w:val="bottom"/>
          </w:tcPr>
          <w:p w14:paraId="324A9FF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9" w:type="dxa"/>
            <w:vAlign w:val="bottom"/>
          </w:tcPr>
          <w:p w14:paraId="73E80A97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31" w:type="dxa"/>
            <w:vAlign w:val="bottom"/>
          </w:tcPr>
          <w:p w14:paraId="27EB3BB7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69" w:type="dxa"/>
            <w:vAlign w:val="bottom"/>
          </w:tcPr>
          <w:p w14:paraId="065EB4E0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1" w:type="dxa"/>
            <w:vAlign w:val="bottom"/>
          </w:tcPr>
          <w:p w14:paraId="7A4D9D3C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149" w:type="dxa"/>
            <w:vAlign w:val="bottom"/>
          </w:tcPr>
          <w:p w14:paraId="0E95F8EA" w14:textId="77777777" w:rsidR="008B7124" w:rsidRPr="00E3236F" w:rsidRDefault="008B7124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323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</w:tbl>
    <w:p w14:paraId="4A18284D" w14:textId="77777777" w:rsidR="008B7124" w:rsidRPr="00E90B38" w:rsidRDefault="008B7124" w:rsidP="008B7124">
      <w:pPr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linear regression model, while adjusting for age and population (urban/rural).</w:t>
      </w: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model used for linear regression: outcome ~ haplotype + age + population. Haplotype AC: A allele in rs9939609 and C allele in rs1421085. Haplotype AT: A allele in rs9939609 and T allele in rs1421085. Haplotype TC: T allele in rs9939609 and C allele in rs1421085. </w:t>
      </w:r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: waist to height ratio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High BMI: BMI ≥ 25, High WC: 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significant </w:t>
      </w:r>
      <w:r w:rsidRPr="00363317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values after Bonferroni correction are indicated in bold (</w:t>
      </w:r>
      <w:r w:rsidRPr="007C2EF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&lt; 0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025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1BCEE260" w14:textId="77777777" w:rsidR="008B7124" w:rsidRDefault="008B7124" w:rsidP="008B7124"/>
    <w:p w14:paraId="2D463BED" w14:textId="2A4BE286" w:rsidR="008B7124" w:rsidRDefault="008B7124"/>
    <w:p w14:paraId="3C3DEFDE" w14:textId="2F27F28A" w:rsidR="00C64997" w:rsidRDefault="00C64997"/>
    <w:p w14:paraId="7E973B7C" w14:textId="211CD52B" w:rsidR="00C64997" w:rsidRDefault="00C64997" w:rsidP="00C64997">
      <w:pPr>
        <w:rPr>
          <w:rFonts w:ascii="Times New Roman" w:hAnsi="Times New Roman"/>
          <w:sz w:val="24"/>
          <w:szCs w:val="24"/>
          <w:lang w:val="en-US"/>
        </w:rPr>
      </w:pPr>
      <w:r w:rsidRPr="00A17B72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10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A17B72">
        <w:rPr>
          <w:rFonts w:ascii="Times New Roman" w:hAnsi="Times New Roman"/>
          <w:sz w:val="24"/>
          <w:szCs w:val="24"/>
        </w:rPr>
        <w:t>A</w:t>
      </w:r>
      <w:proofErr w:type="spellStart"/>
      <w:r w:rsidRPr="00A17B72">
        <w:rPr>
          <w:rFonts w:ascii="Times New Roman" w:hAnsi="Times New Roman"/>
          <w:sz w:val="24"/>
          <w:szCs w:val="24"/>
          <w:lang w:val="en-US"/>
        </w:rPr>
        <w:t>ssociation</w:t>
      </w:r>
      <w:proofErr w:type="spellEnd"/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>of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FTO SNPs haplotype</w:t>
      </w:r>
      <w:r>
        <w:rPr>
          <w:rFonts w:ascii="Times New Roman" w:hAnsi="Times New Roman"/>
          <w:sz w:val="24"/>
          <w:szCs w:val="24"/>
        </w:rPr>
        <w:t>s</w:t>
      </w:r>
      <w:r w:rsidRPr="00A17B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17B72">
        <w:rPr>
          <w:rFonts w:ascii="Times New Roman" w:hAnsi="Times New Roman"/>
          <w:sz w:val="24"/>
          <w:szCs w:val="24"/>
        </w:rPr>
        <w:t xml:space="preserve">with obesity </w:t>
      </w:r>
      <w:r>
        <w:rPr>
          <w:rFonts w:ascii="Times New Roman" w:hAnsi="Times New Roman"/>
          <w:sz w:val="24"/>
          <w:szCs w:val="24"/>
          <w:lang w:val="en-US"/>
        </w:rPr>
        <w:t>in urban vs rural.</w:t>
      </w:r>
    </w:p>
    <w:tbl>
      <w:tblPr>
        <w:tblW w:w="133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1"/>
        <w:gridCol w:w="719"/>
        <w:gridCol w:w="900"/>
        <w:gridCol w:w="810"/>
        <w:gridCol w:w="900"/>
        <w:gridCol w:w="900"/>
        <w:gridCol w:w="900"/>
        <w:gridCol w:w="831"/>
        <w:gridCol w:w="969"/>
        <w:gridCol w:w="831"/>
        <w:gridCol w:w="1149"/>
        <w:gridCol w:w="831"/>
        <w:gridCol w:w="1059"/>
      </w:tblGrid>
      <w:tr w:rsidR="00C64997" w:rsidRPr="007E3C85" w14:paraId="3041BA29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1FDE2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1" w:name="_Hlk11753576"/>
          </w:p>
        </w:tc>
        <w:tc>
          <w:tcPr>
            <w:tcW w:w="10799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05881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074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Urban (n = 318)</w:t>
            </w:r>
          </w:p>
        </w:tc>
      </w:tr>
      <w:tr w:rsidR="00C64997" w:rsidRPr="007E3C85" w14:paraId="371E8BC1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8F8365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B0A4F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B65BF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F22B4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723C5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82E79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FB9F6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C64997" w:rsidRPr="007E3C85" w14:paraId="1A16F793" w14:textId="77777777" w:rsidTr="002C5432">
        <w:trPr>
          <w:trHeight w:val="300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44F7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8843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84BD2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910C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48D8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791C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119B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5583B2A8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3869AD93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4934B26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05ABDBC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2D1B1F0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0482698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64997" w:rsidRPr="007E3C85" w14:paraId="547B5494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7739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C (37.5%)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FEC81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4EA99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CBF4A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75370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CD069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83DDF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3E8707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772FE74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03C8DC1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4BB0793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4C27B79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2ABA9F3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 w:rsidR="00C64997" w:rsidRPr="007E3C85" w14:paraId="48C55ADF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1A6889CF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T (4.3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77B8E1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06AB33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E288C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A5746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6EC1C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30B96A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831" w:type="dxa"/>
            <w:vAlign w:val="bottom"/>
          </w:tcPr>
          <w:p w14:paraId="5EA03FF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9" w:type="dxa"/>
            <w:vAlign w:val="bottom"/>
          </w:tcPr>
          <w:p w14:paraId="44C2CDC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831" w:type="dxa"/>
            <w:vAlign w:val="bottom"/>
          </w:tcPr>
          <w:p w14:paraId="005C5BF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49" w:type="dxa"/>
            <w:vAlign w:val="bottom"/>
          </w:tcPr>
          <w:p w14:paraId="72405643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831" w:type="dxa"/>
            <w:vAlign w:val="bottom"/>
          </w:tcPr>
          <w:p w14:paraId="293A322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59" w:type="dxa"/>
            <w:vAlign w:val="bottom"/>
          </w:tcPr>
          <w:p w14:paraId="38A2633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</w:tr>
      <w:tr w:rsidR="00C64997" w:rsidRPr="007E3C85" w14:paraId="0D4D1C7D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563BFCB2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TC (1.6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565A10C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1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842938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21CDA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4DC2B7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7BF78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D3CF9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831" w:type="dxa"/>
            <w:vAlign w:val="bottom"/>
          </w:tcPr>
          <w:p w14:paraId="23CF635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9" w:type="dxa"/>
            <w:vAlign w:val="bottom"/>
          </w:tcPr>
          <w:p w14:paraId="6623D7A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831" w:type="dxa"/>
            <w:vAlign w:val="bottom"/>
          </w:tcPr>
          <w:p w14:paraId="0814041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49" w:type="dxa"/>
            <w:vAlign w:val="bottom"/>
          </w:tcPr>
          <w:p w14:paraId="02EDE6F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31" w:type="dxa"/>
            <w:vAlign w:val="bottom"/>
          </w:tcPr>
          <w:p w14:paraId="7BC12CF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59" w:type="dxa"/>
            <w:vAlign w:val="bottom"/>
          </w:tcPr>
          <w:p w14:paraId="3CE7379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</w:tr>
      <w:tr w:rsidR="00C64997" w:rsidRPr="007E3C85" w14:paraId="2FCB83FC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24A9F74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63D4203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BE5FB6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EBB668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DC1688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D3FE73" w14:textId="77777777" w:rsidR="00C64997" w:rsidRPr="00393969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2D561D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1F17235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9" w:type="dxa"/>
            <w:vAlign w:val="bottom"/>
          </w:tcPr>
          <w:p w14:paraId="55B376D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31" w:type="dxa"/>
            <w:vAlign w:val="bottom"/>
          </w:tcPr>
          <w:p w14:paraId="60E3768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49" w:type="dxa"/>
            <w:vAlign w:val="bottom"/>
          </w:tcPr>
          <w:p w14:paraId="1146805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31" w:type="dxa"/>
            <w:vAlign w:val="bottom"/>
          </w:tcPr>
          <w:p w14:paraId="58B57F83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59" w:type="dxa"/>
            <w:vAlign w:val="bottom"/>
          </w:tcPr>
          <w:p w14:paraId="45E9A77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C64997" w:rsidRPr="007E3C85" w14:paraId="7EF3AC48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</w:tcPr>
          <w:p w14:paraId="2D933403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033F2C4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992B42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16088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51CAA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D9528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3EB18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31" w:type="dxa"/>
            <w:vAlign w:val="bottom"/>
          </w:tcPr>
          <w:p w14:paraId="7C2D1DE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69" w:type="dxa"/>
            <w:vAlign w:val="bottom"/>
          </w:tcPr>
          <w:p w14:paraId="69E1CD9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1" w:type="dxa"/>
            <w:vAlign w:val="bottom"/>
          </w:tcPr>
          <w:p w14:paraId="169852C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49" w:type="dxa"/>
            <w:vAlign w:val="bottom"/>
          </w:tcPr>
          <w:p w14:paraId="6CAB5B2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31" w:type="dxa"/>
            <w:vAlign w:val="bottom"/>
          </w:tcPr>
          <w:p w14:paraId="04D3D07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59" w:type="dxa"/>
            <w:vAlign w:val="bottom"/>
          </w:tcPr>
          <w:p w14:paraId="4CF21A9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</w:tr>
      <w:tr w:rsidR="00C64997" w:rsidRPr="007E3C85" w14:paraId="79CCE16B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254FA6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99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6D792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C074B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Rural (n = 294)</w:t>
            </w:r>
          </w:p>
        </w:tc>
      </w:tr>
      <w:tr w:rsidR="00C64997" w:rsidRPr="007E3C85" w14:paraId="612623F6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F0BE6E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C665D8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3DC7D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27672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AE29C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BMI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85778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igh WC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46834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igh </w:t>
            </w:r>
            <w:proofErr w:type="spellStart"/>
            <w:r w:rsidRPr="007E3C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HtR</w:t>
            </w:r>
            <w:proofErr w:type="spellEnd"/>
          </w:p>
        </w:tc>
      </w:tr>
      <w:tr w:rsidR="00C64997" w:rsidRPr="007E3C85" w14:paraId="0BE061CF" w14:textId="77777777" w:rsidTr="002C5432">
        <w:trPr>
          <w:trHeight w:val="300"/>
        </w:trPr>
        <w:tc>
          <w:tcPr>
            <w:tcW w:w="25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E7BE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4C14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6E77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BB1FB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D8F9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99BD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BA19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21127FF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969" w:type="dxa"/>
            <w:tcBorders>
              <w:top w:val="nil"/>
              <w:bottom w:val="single" w:sz="4" w:space="0" w:color="auto"/>
            </w:tcBorders>
          </w:tcPr>
          <w:p w14:paraId="5DC3C7F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3ADC745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36687E0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</w:tcPr>
          <w:p w14:paraId="61B8C55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0878584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C64997" w:rsidRPr="007E3C85" w14:paraId="121C7717" w14:textId="77777777" w:rsidTr="002C5432">
        <w:trPr>
          <w:trHeight w:val="300"/>
        </w:trPr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01E4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C (38.9%)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F64A7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296E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B3410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D29D1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E10BE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92EF6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6BF6B1E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bottom"/>
          </w:tcPr>
          <w:p w14:paraId="7214F92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29A783E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1A7CA91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3B706FB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14:paraId="637B73F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</w:tr>
      <w:tr w:rsidR="00C64997" w:rsidRPr="007E3C85" w14:paraId="4F9FBEB5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69117536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AT (2.3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5DCA79D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B2576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CEBEE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D7EE3F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7FC1CC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DE7B73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831" w:type="dxa"/>
            <w:vAlign w:val="bottom"/>
          </w:tcPr>
          <w:p w14:paraId="1D6C54B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69" w:type="dxa"/>
            <w:vAlign w:val="bottom"/>
          </w:tcPr>
          <w:p w14:paraId="5FFA5F2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831" w:type="dxa"/>
            <w:vAlign w:val="bottom"/>
          </w:tcPr>
          <w:p w14:paraId="2321F66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49" w:type="dxa"/>
            <w:vAlign w:val="bottom"/>
          </w:tcPr>
          <w:p w14:paraId="68F6719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831" w:type="dxa"/>
            <w:vAlign w:val="bottom"/>
          </w:tcPr>
          <w:p w14:paraId="51713D3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59" w:type="dxa"/>
            <w:vAlign w:val="bottom"/>
          </w:tcPr>
          <w:p w14:paraId="00476FF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 w:rsidR="00C64997" w:rsidRPr="007E3C85" w14:paraId="5F485494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3E640D62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aplotype TC (3.1%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1F62327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537764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C109E4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A5149F" w14:textId="77777777" w:rsidR="00C64997" w:rsidRPr="00E6337C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6337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14D25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0D6C88C" w14:textId="77777777" w:rsidR="00C64997" w:rsidRPr="00E6337C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E6337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31" w:type="dxa"/>
            <w:vAlign w:val="bottom"/>
          </w:tcPr>
          <w:p w14:paraId="3AD8746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69" w:type="dxa"/>
            <w:vAlign w:val="bottom"/>
          </w:tcPr>
          <w:p w14:paraId="1CF59F0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831" w:type="dxa"/>
            <w:vAlign w:val="bottom"/>
          </w:tcPr>
          <w:p w14:paraId="15E3B28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49" w:type="dxa"/>
            <w:vAlign w:val="bottom"/>
          </w:tcPr>
          <w:p w14:paraId="5B45BC96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831" w:type="dxa"/>
            <w:vAlign w:val="bottom"/>
          </w:tcPr>
          <w:p w14:paraId="1D60BFE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59" w:type="dxa"/>
            <w:vAlign w:val="bottom"/>
          </w:tcPr>
          <w:p w14:paraId="23ADD81B" w14:textId="77777777" w:rsidR="00C64997" w:rsidRPr="00E6337C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6337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37</w:t>
            </w:r>
          </w:p>
        </w:tc>
      </w:tr>
      <w:tr w:rsidR="00C64997" w:rsidRPr="007E3C85" w14:paraId="356DD6F9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  <w:hideMark/>
          </w:tcPr>
          <w:p w14:paraId="74E1AA9F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105B957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480D74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D0C19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9EF001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6A3AD9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603A3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831" w:type="dxa"/>
            <w:vAlign w:val="bottom"/>
          </w:tcPr>
          <w:p w14:paraId="7CA5862C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69" w:type="dxa"/>
            <w:vAlign w:val="bottom"/>
          </w:tcPr>
          <w:p w14:paraId="7519497B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31" w:type="dxa"/>
            <w:vAlign w:val="bottom"/>
          </w:tcPr>
          <w:p w14:paraId="6624EB7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49" w:type="dxa"/>
            <w:vAlign w:val="bottom"/>
          </w:tcPr>
          <w:p w14:paraId="316B2BB3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831" w:type="dxa"/>
            <w:vAlign w:val="bottom"/>
          </w:tcPr>
          <w:p w14:paraId="77782D38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59" w:type="dxa"/>
            <w:vAlign w:val="bottom"/>
          </w:tcPr>
          <w:p w14:paraId="586BAA37" w14:textId="77777777" w:rsidR="00C64997" w:rsidRPr="00E6337C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6337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41</w:t>
            </w:r>
          </w:p>
        </w:tc>
      </w:tr>
      <w:tr w:rsidR="00C64997" w:rsidRPr="007E3C85" w14:paraId="7B5C1D41" w14:textId="77777777" w:rsidTr="002C5432">
        <w:trPr>
          <w:trHeight w:val="300"/>
        </w:trPr>
        <w:tc>
          <w:tcPr>
            <w:tcW w:w="2521" w:type="dxa"/>
            <w:shd w:val="clear" w:color="auto" w:fill="auto"/>
            <w:noWrap/>
            <w:vAlign w:val="center"/>
          </w:tcPr>
          <w:p w14:paraId="51DCE3E0" w14:textId="77777777" w:rsidR="00C64997" w:rsidRPr="007E3C85" w:rsidRDefault="00C64997" w:rsidP="002C54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7E3C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21EE4E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40A500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06A91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F92E5F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8D67E2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8D72E8F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31" w:type="dxa"/>
            <w:vAlign w:val="bottom"/>
          </w:tcPr>
          <w:p w14:paraId="4221D52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9" w:type="dxa"/>
            <w:vAlign w:val="bottom"/>
          </w:tcPr>
          <w:p w14:paraId="26FC0627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831" w:type="dxa"/>
            <w:vAlign w:val="bottom"/>
          </w:tcPr>
          <w:p w14:paraId="2D84C1BD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49" w:type="dxa"/>
            <w:vAlign w:val="bottom"/>
          </w:tcPr>
          <w:p w14:paraId="590932A5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16C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31" w:type="dxa"/>
            <w:vAlign w:val="bottom"/>
          </w:tcPr>
          <w:p w14:paraId="50E8CC9E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59" w:type="dxa"/>
            <w:vAlign w:val="bottom"/>
          </w:tcPr>
          <w:p w14:paraId="0DFE99BA" w14:textId="77777777" w:rsidR="00C64997" w:rsidRPr="007E3C85" w:rsidRDefault="00C64997" w:rsidP="002C54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E3C85">
              <w:rPr>
                <w:rFonts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</w:tr>
    </w:tbl>
    <w:bookmarkEnd w:id="1"/>
    <w:p w14:paraId="17DB38A8" w14:textId="77777777" w:rsidR="00C64997" w:rsidRDefault="00C64997" w:rsidP="00C64997">
      <w:pPr>
        <w:jc w:val="both"/>
      </w:pP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Statistical analysis was done using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linear regression model, while adjusting for age and population (urban/rural). The model used for linear regression: outcome ~ haplotype + age + gender. Haplotype AC: A allele in rs9939609 and C allele in rs1421085. Haplotype AT: A allele in rs9939609 and T allele in rs1421085. Haplotype TC: T allele in rs9939609 and C allele in rs1421085. </w:t>
      </w:r>
      <w:r w:rsidRPr="00756D63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BMI: body mass index, WC: waist circumference, </w:t>
      </w:r>
      <w:proofErr w:type="spellStart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7C2EFF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: waist to height ratio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High BMI: BMI ≥ 25, High WC: 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90 cm or female’s 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C</w:t>
      </w:r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80 cm, High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: </w:t>
      </w:r>
      <w:proofErr w:type="spellStart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WHtR</w:t>
      </w:r>
      <w:proofErr w:type="spellEnd"/>
      <w:r w:rsidRPr="0021727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≥ 0.5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significant </w:t>
      </w:r>
      <w:r w:rsidRPr="00363317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-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values after Bonferroni correction are indicated in bold (</w:t>
      </w:r>
      <w:r w:rsidRPr="007C2EFF">
        <w:rPr>
          <w:rFonts w:ascii="Times New Roman" w:eastAsia="Times New Roman" w:hAnsi="Times New Roman"/>
          <w:i/>
          <w:color w:val="000000"/>
          <w:sz w:val="24"/>
          <w:szCs w:val="24"/>
          <w:lang w:val="en-US"/>
        </w:rPr>
        <w:t>p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&lt; 0.</w:t>
      </w:r>
      <w:r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025</w:t>
      </w:r>
      <w:r w:rsidRPr="00967EE6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)</w:t>
      </w:r>
      <w:r>
        <w:rPr>
          <w:rFonts w:ascii="Times New Roman" w:eastAsia="Times New Roman" w:hAnsi="Times New Roman"/>
          <w:color w:val="000000"/>
          <w:sz w:val="24"/>
          <w:szCs w:val="24"/>
        </w:rPr>
        <w:t>.</w:t>
      </w:r>
    </w:p>
    <w:p w14:paraId="2A905846" w14:textId="77777777" w:rsidR="00C64997" w:rsidRDefault="00C64997"/>
    <w:sectPr w:rsidR="00C64997" w:rsidSect="00C669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2412F"/>
    <w:rsid w:val="00017279"/>
    <w:rsid w:val="000817CB"/>
    <w:rsid w:val="0011169F"/>
    <w:rsid w:val="00155C38"/>
    <w:rsid w:val="0031275B"/>
    <w:rsid w:val="003A7DE0"/>
    <w:rsid w:val="00413209"/>
    <w:rsid w:val="00484E78"/>
    <w:rsid w:val="004954A0"/>
    <w:rsid w:val="00503D72"/>
    <w:rsid w:val="005773FD"/>
    <w:rsid w:val="00620135"/>
    <w:rsid w:val="0062412F"/>
    <w:rsid w:val="00691A69"/>
    <w:rsid w:val="006A4B0B"/>
    <w:rsid w:val="006D45D3"/>
    <w:rsid w:val="00704545"/>
    <w:rsid w:val="00775092"/>
    <w:rsid w:val="007D68B0"/>
    <w:rsid w:val="00871F07"/>
    <w:rsid w:val="008A5C8B"/>
    <w:rsid w:val="008B7124"/>
    <w:rsid w:val="009561C8"/>
    <w:rsid w:val="009857DA"/>
    <w:rsid w:val="00985CA6"/>
    <w:rsid w:val="00991AD9"/>
    <w:rsid w:val="009D3C5C"/>
    <w:rsid w:val="00B0204C"/>
    <w:rsid w:val="00B24B08"/>
    <w:rsid w:val="00B356AA"/>
    <w:rsid w:val="00B4072C"/>
    <w:rsid w:val="00B44BBD"/>
    <w:rsid w:val="00BC60D6"/>
    <w:rsid w:val="00BD17FB"/>
    <w:rsid w:val="00BE04B5"/>
    <w:rsid w:val="00C64997"/>
    <w:rsid w:val="00C669B3"/>
    <w:rsid w:val="00CE71CE"/>
    <w:rsid w:val="00D4753C"/>
    <w:rsid w:val="00D70C4F"/>
    <w:rsid w:val="00DA2607"/>
    <w:rsid w:val="00DF5FE0"/>
    <w:rsid w:val="00E056FB"/>
    <w:rsid w:val="00E4575E"/>
    <w:rsid w:val="00E5737E"/>
    <w:rsid w:val="00EE52B3"/>
    <w:rsid w:val="00F732F9"/>
    <w:rsid w:val="00FA4934"/>
    <w:rsid w:val="00FE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AF15F"/>
  <w15:chartTrackingRefBased/>
  <w15:docId w15:val="{B978586E-4358-43C6-A04F-C74EE353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d-ID" w:eastAsia="id-ID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12F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A4B0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45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d-ID"/>
    </w:rPr>
  </w:style>
  <w:style w:type="character" w:customStyle="1" w:styleId="HTMLPreformattedChar">
    <w:name w:val="HTML Preformatted Char"/>
    <w:link w:val="HTMLPreformatted"/>
    <w:uiPriority w:val="99"/>
    <w:semiHidden/>
    <w:rsid w:val="00704545"/>
    <w:rPr>
      <w:rFonts w:ascii="Courier New" w:eastAsia="Times New Roman" w:hAnsi="Courier New" w:cs="Courier New"/>
      <w:lang w:val="id-ID" w:eastAsia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8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714</Words>
  <Characters>1547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ina Malik</dc:creator>
  <cp:keywords/>
  <cp:lastModifiedBy>Safarina Malik</cp:lastModifiedBy>
  <cp:revision>2</cp:revision>
  <dcterms:created xsi:type="dcterms:W3CDTF">2019-10-30T01:15:00Z</dcterms:created>
  <dcterms:modified xsi:type="dcterms:W3CDTF">2019-10-30T01:15:00Z</dcterms:modified>
</cp:coreProperties>
</file>